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00A25" w14:textId="77777777" w:rsidR="006B3CFE" w:rsidRPr="009A499C" w:rsidRDefault="006B3CFE" w:rsidP="006B3CFE">
      <w:pPr>
        <w:pStyle w:val="HCIAuthor"/>
        <w:spacing w:before="0" w:line="480" w:lineRule="auto"/>
        <w:rPr>
          <w:rFonts w:ascii="Arial" w:hAnsi="Arial" w:cs="Arial"/>
          <w:sz w:val="24"/>
          <w:szCs w:val="24"/>
          <w:lang w:val="en-GB"/>
        </w:rPr>
      </w:pPr>
    </w:p>
    <w:p w14:paraId="72D1FD16" w14:textId="77777777" w:rsidR="006B3CFE" w:rsidRPr="009A499C" w:rsidRDefault="006B3CFE" w:rsidP="006B3CFE">
      <w:pPr>
        <w:pStyle w:val="HCIAuthor"/>
        <w:spacing w:before="0" w:line="480" w:lineRule="auto"/>
        <w:rPr>
          <w:rFonts w:ascii="Arial" w:hAnsi="Arial" w:cs="Arial"/>
          <w:sz w:val="24"/>
          <w:szCs w:val="24"/>
          <w:lang w:val="en-GB"/>
        </w:rPr>
      </w:pPr>
    </w:p>
    <w:p w14:paraId="7CE7386A" w14:textId="77777777" w:rsidR="006B3CFE" w:rsidRPr="009A499C" w:rsidRDefault="006B3CFE" w:rsidP="006B3CFE">
      <w:pPr>
        <w:pStyle w:val="HCIAuthor"/>
        <w:spacing w:before="0" w:line="480" w:lineRule="auto"/>
        <w:rPr>
          <w:rFonts w:ascii="Arial" w:hAnsi="Arial" w:cs="Arial"/>
          <w:sz w:val="24"/>
          <w:szCs w:val="24"/>
          <w:lang w:val="en-GB"/>
        </w:rPr>
      </w:pPr>
    </w:p>
    <w:p w14:paraId="4D6C2B6D" w14:textId="77777777" w:rsidR="006B3CFE" w:rsidRPr="009A499C" w:rsidRDefault="006B3CFE" w:rsidP="006B3CFE">
      <w:pPr>
        <w:pStyle w:val="HCIAuthor"/>
        <w:spacing w:before="0" w:line="480" w:lineRule="auto"/>
        <w:rPr>
          <w:rFonts w:ascii="Arial" w:hAnsi="Arial" w:cs="Arial"/>
          <w:sz w:val="24"/>
          <w:szCs w:val="24"/>
          <w:lang w:val="en-GB"/>
        </w:rPr>
      </w:pPr>
    </w:p>
    <w:p w14:paraId="49CAC43F" w14:textId="6936FCBB" w:rsidR="006B3CFE" w:rsidRPr="009A499C" w:rsidRDefault="006B3CFE" w:rsidP="006B3CFE">
      <w:pPr>
        <w:pStyle w:val="HCIAuthor"/>
        <w:spacing w:before="0" w:line="480" w:lineRule="auto"/>
        <w:rPr>
          <w:rFonts w:ascii="Arial" w:hAnsi="Arial" w:cs="Arial"/>
          <w:sz w:val="22"/>
          <w:szCs w:val="22"/>
          <w:lang w:val="en-GB"/>
        </w:rPr>
      </w:pPr>
      <w:r w:rsidRPr="009A499C">
        <w:rPr>
          <w:rFonts w:ascii="Arial" w:hAnsi="Arial" w:cs="Arial"/>
          <w:sz w:val="22"/>
          <w:szCs w:val="22"/>
          <w:lang w:val="en-GB"/>
        </w:rPr>
        <w:t xml:space="preserve">Post-comatose patients with </w:t>
      </w:r>
      <w:r w:rsidR="002317D9" w:rsidRPr="008B0EB3">
        <w:rPr>
          <w:rFonts w:ascii="Arial" w:hAnsi="Arial" w:cs="Arial"/>
          <w:sz w:val="22"/>
          <w:szCs w:val="22"/>
          <w:lang w:val="en-GB"/>
        </w:rPr>
        <w:t>minimal</w:t>
      </w:r>
      <w:r w:rsidRPr="009A499C">
        <w:rPr>
          <w:rFonts w:ascii="Arial" w:hAnsi="Arial" w:cs="Arial"/>
          <w:sz w:val="22"/>
          <w:szCs w:val="22"/>
          <w:lang w:val="en-GB"/>
        </w:rPr>
        <w:t xml:space="preserve"> consciousness tend to preserve reading comprehension skills but neglect syntax and spelling</w:t>
      </w:r>
    </w:p>
    <w:p w14:paraId="02D781F4" w14:textId="77777777" w:rsidR="006B3CFE" w:rsidRPr="009A499C" w:rsidRDefault="006B3CFE" w:rsidP="006B3CFE">
      <w:pPr>
        <w:pStyle w:val="HCIAffiliation"/>
        <w:spacing w:before="240"/>
        <w:rPr>
          <w:rFonts w:ascii="Arial" w:hAnsi="Arial" w:cs="Arial"/>
          <w:i w:val="0"/>
          <w:sz w:val="22"/>
          <w:szCs w:val="24"/>
          <w:lang w:val="pl-PL"/>
        </w:rPr>
      </w:pPr>
      <w:r w:rsidRPr="009A499C">
        <w:rPr>
          <w:rFonts w:ascii="Arial" w:hAnsi="Arial" w:cs="Arial"/>
          <w:i w:val="0"/>
          <w:sz w:val="22"/>
          <w:szCs w:val="24"/>
          <w:lang w:val="pl-PL"/>
        </w:rPr>
        <w:t>Agnieszka Kwiatkowska, Michał Lech, Piotr Odya, Andrzej Czyżewski</w:t>
      </w:r>
    </w:p>
    <w:p w14:paraId="20A111AF" w14:textId="77777777" w:rsidR="006B3CFE" w:rsidRPr="009A499C" w:rsidRDefault="006B3CFE" w:rsidP="006B3CFE">
      <w:pPr>
        <w:pStyle w:val="HCIAuthor"/>
        <w:rPr>
          <w:rFonts w:ascii="Arial" w:hAnsi="Arial" w:cs="Arial"/>
          <w:sz w:val="24"/>
          <w:szCs w:val="24"/>
          <w:lang w:val="pl-PL"/>
        </w:rPr>
      </w:pPr>
    </w:p>
    <w:p w14:paraId="5E302836" w14:textId="77777777" w:rsidR="006B3CFE" w:rsidRPr="009A499C" w:rsidRDefault="006B3CFE" w:rsidP="006B3CFE">
      <w:pPr>
        <w:jc w:val="center"/>
        <w:rPr>
          <w:rFonts w:ascii="Arial" w:hAnsi="Arial" w:cs="Arial"/>
          <w:b/>
          <w:bCs/>
          <w:lang w:val="pl-PL"/>
        </w:rPr>
      </w:pPr>
    </w:p>
    <w:p w14:paraId="788394F4" w14:textId="77777777" w:rsidR="006B3CFE" w:rsidRPr="009A499C" w:rsidRDefault="006B3CFE" w:rsidP="006B3CFE">
      <w:pPr>
        <w:jc w:val="center"/>
        <w:rPr>
          <w:rFonts w:ascii="Arial" w:hAnsi="Arial" w:cs="Arial"/>
          <w:b/>
          <w:bCs/>
          <w:lang w:val="en-GB"/>
        </w:rPr>
      </w:pPr>
      <w:r w:rsidRPr="009A499C">
        <w:rPr>
          <w:rFonts w:ascii="Arial" w:hAnsi="Arial" w:cs="Arial"/>
          <w:b/>
          <w:bCs/>
          <w:lang w:val="en-GB"/>
        </w:rPr>
        <w:t>Supplementary information</w:t>
      </w:r>
    </w:p>
    <w:p w14:paraId="6AF63FB6" w14:textId="77777777" w:rsidR="006B3CFE" w:rsidRPr="009A499C" w:rsidRDefault="006B3CFE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9A499C"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36109509" w14:textId="148E9AA8" w:rsidR="0062655D" w:rsidRPr="009A499C" w:rsidRDefault="0062655D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Table S1. </w:t>
      </w:r>
      <w:r w:rsidRPr="009A499C">
        <w:rPr>
          <w:rFonts w:ascii="Arial" w:hAnsi="Arial" w:cs="Arial"/>
          <w:sz w:val="20"/>
          <w:szCs w:val="20"/>
          <w:lang w:val="en-GB"/>
        </w:rPr>
        <w:t>Patient clinical profiles</w:t>
      </w:r>
    </w:p>
    <w:tbl>
      <w:tblPr>
        <w:tblStyle w:val="Tabela-Siatka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507"/>
        <w:gridCol w:w="538"/>
        <w:gridCol w:w="946"/>
        <w:gridCol w:w="2633"/>
        <w:gridCol w:w="996"/>
        <w:gridCol w:w="1568"/>
        <w:gridCol w:w="687"/>
        <w:gridCol w:w="1177"/>
      </w:tblGrid>
      <w:tr w:rsidR="00D31BC3" w:rsidRPr="009A499C" w14:paraId="7D2CF122" w14:textId="632C3048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89DC72" w14:textId="7D3A064C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DAD123" w14:textId="2EFF9414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06E2F3" w14:textId="5012BA3C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3D63D0" w14:textId="57C5B722" w:rsidR="00C46FBD" w:rsidRPr="00022C3D" w:rsidRDefault="00036151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e</w:t>
            </w:r>
            <w:r w:rsidR="00C46FBD"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iology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C9081F" w14:textId="4C15D3B7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ime since onset (in months)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CC273D" w14:textId="3F0C7F32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itial diagnosis after </w:t>
            </w:r>
            <w:r w:rsidR="00153F2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“</w:t>
            </w: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wakening</w:t>
            </w:r>
            <w:r w:rsidR="00153F2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”</w:t>
            </w: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from com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825FE" w14:textId="77777777" w:rsidR="00D31BC3" w:rsidRDefault="00D31BC3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itial</w:t>
            </w:r>
          </w:p>
          <w:p w14:paraId="517DC97E" w14:textId="180514B5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CS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515DF" w14:textId="11574036" w:rsidR="00C46FBD" w:rsidRPr="00022C3D" w:rsidRDefault="00C46FBD" w:rsidP="00D75A4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agnosis on the day of the study</w:t>
            </w:r>
          </w:p>
        </w:tc>
      </w:tr>
      <w:tr w:rsidR="00D31BC3" w:rsidRPr="009A499C" w14:paraId="165C58AC" w14:textId="4264CC13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08A4E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AB7E06" w14:textId="4F1A1692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01CD75" w14:textId="33017CAC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5 – 4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33CB9B" w14:textId="2F72C60A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stroke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16EBCD" w14:textId="44C8AED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7B79BE" w14:textId="0E7D3E2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3F470" w14:textId="5880B5F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5DA5B" w14:textId="5F6C610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2BAC582" w14:textId="05C6ACA7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5FC31F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CD5367" w14:textId="67AB2FB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1D7539" w14:textId="0750CB6D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30 – 35 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26F2CF" w14:textId="4B6FA645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cerv</w:t>
            </w:r>
            <w:proofErr w:type="spellEnd"/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ert</w:t>
            </w:r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massage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3DC6A4" w14:textId="5DE7C873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6C8B39" w14:textId="59F927D3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BFD82" w14:textId="5CD2598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A431C" w14:textId="7899ED6D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14C7A897" w14:textId="1D4D44BE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CD8A0E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360E42" w14:textId="2A4A8BC6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1623B0" w14:textId="105FEDF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0 – 2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63EA2F" w14:textId="467C544A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1BDF59" w14:textId="1A2D243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05D5A5" w14:textId="7A71DB4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shallow com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E060B" w14:textId="0CC0F60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2F003" w14:textId="44366D87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02F15E77" w14:textId="60CE6566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CF017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782E1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4D1B5E" w14:textId="09023263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5 – 6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1FC414" w14:textId="66101AA8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stroke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B238C9" w14:textId="3AB2D020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D3AC11" w14:textId="4A668CB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EA667C" w14:textId="61ABDCB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4F0BD" w14:textId="7714A27D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399FA090" w14:textId="63647812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B9F75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52D824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859E31" w14:textId="2D2823FB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129FF5" w14:textId="0DFA182A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craniotomy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8F51E6" w14:textId="5FDF8C73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45184F" w14:textId="25426694" w:rsidR="00C46FBD" w:rsidRPr="00022C3D" w:rsidRDefault="00022C3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C46FBD" w:rsidRPr="00022C3D">
              <w:rPr>
                <w:rFonts w:ascii="Arial" w:hAnsi="Arial" w:cs="Arial"/>
                <w:sz w:val="18"/>
                <w:szCs w:val="18"/>
                <w:lang w:val="en-GB"/>
              </w:rPr>
              <w:t>etraplegi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27555" w14:textId="193F0E5B" w:rsidR="00C46FBD" w:rsidRPr="00022C3D" w:rsidRDefault="00C46FB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5F3C95" w14:textId="6DAA9C6E" w:rsidR="00C46FBD" w:rsidRPr="00022C3D" w:rsidRDefault="00E10D4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56B93FAC" w14:textId="00A3E524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BDCA9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122827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081EB3" w14:textId="620C91B5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8E8917" w14:textId="66FE67A6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2E013C" w14:textId="4447EA9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69DC6B" w14:textId="03A8BBE0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F081C" w14:textId="2316838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9A54B8" w14:textId="45400E17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79950D5" w14:textId="7DB0EAFC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484500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8BCD1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477417" w14:textId="16659D9B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0 – 2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3D694C" w14:textId="3CF03DEC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FD8BBC" w14:textId="61E7945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D669AA" w14:textId="72AE577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7E26E5" w14:textId="31C10DB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3D095" w14:textId="45695203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80441FE" w14:textId="69D585C5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762050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C23DA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817A3E" w14:textId="580A9F58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3B7769" w14:textId="11F47D75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60DDA6" w14:textId="1FE573B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A29641" w14:textId="0627366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shallow com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65869" w14:textId="5638E5D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9C5C3" w14:textId="747C05C4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CD3FA54" w14:textId="3DA49298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283D8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CD7D4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F9ECD2" w14:textId="331110A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FF0C8E" w14:textId="60778EEB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917C61" w14:textId="5CE9DFE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22B5FD" w14:textId="427CF1B0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shallow com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52ABB" w14:textId="5FD7908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8B95E" w14:textId="54F637BF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32A27AF7" w14:textId="170C376C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E6C88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A7764D" w14:textId="3BD4277D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7F0F50" w14:textId="60FF23F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0 – 5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7B5D02" w14:textId="1848C7F6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ABF39D" w14:textId="7D70A7C0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BB08D2" w14:textId="4EFFEAF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78F59" w14:textId="6BD04FD3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6EFD8" w14:textId="04C58ADC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B6DCDDF" w14:textId="671C017D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A3A901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975743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0D770B" w14:textId="1CD810D9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9C8FF9" w14:textId="46346EDA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haematoma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4C3F64" w14:textId="0C32B69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189D8A" w14:textId="4F4F7E4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AD61B" w14:textId="3193481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21850" w14:textId="296CBFB0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1317EB51" w14:textId="0C1B913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39370A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017D89" w14:textId="58505154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41C0D5" w14:textId="58934208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0 – 4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8F82F8" w14:textId="0CE3F814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A04AE5" w14:textId="613E1359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452F9C" w14:textId="5C42C76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BE5E2B" w14:textId="7A42611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F2195" w14:textId="4C028B65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895E730" w14:textId="2BD81DDB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2392BA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C0E5F4" w14:textId="4BA99FAC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962EE9" w14:textId="444424F2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928221" w14:textId="4C51AF5D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96EB86" w14:textId="7C7CD1E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5674B4" w14:textId="6690B1C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9BD0F6" w14:textId="5F949AE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E3466" w14:textId="18AA6DF9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389754D" w14:textId="5F2CFEB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F1125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592DFB" w14:textId="7524F355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EE4BFD" w14:textId="6D448F99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E61315" w14:textId="107F5415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76F54D" w14:textId="54CDDEE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1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53FF72" w14:textId="2AB8717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1DFB8" w14:textId="63079C6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4FEF5" w14:textId="5D49997C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6873736" w14:textId="7825F197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8A319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9D9B7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90B364" w14:textId="2B86EC2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0 – 4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3EF4C6" w14:textId="20D2EFAC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stroke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41038F" w14:textId="109337F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88D550" w14:textId="595143B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194971" w14:textId="360831B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21FF8" w14:textId="6B921471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D5FDCC2" w14:textId="66815F82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089D5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89021A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71E6CA" w14:textId="2C6484C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AF746C" w14:textId="7F6608B5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diabetes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125768" w14:textId="11F10F6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F5AC04" w14:textId="62A9E9D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C7E4C" w14:textId="73686E4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9E615" w14:textId="5E27308E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57F1FE78" w14:textId="243C5DA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2913B2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54DBC" w14:textId="53EFCAA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6F6285" w14:textId="54F55EE5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235126" w14:textId="40B39021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kidney transpla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ECE790" w14:textId="64210523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DA485C" w14:textId="092D8BF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5E9343" w14:textId="085BA57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E218C7" w14:textId="207E9B05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02EB5D1F" w14:textId="0EDD51D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B5E047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69D21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1677E8" w14:textId="1B746E3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5 – 5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02E089" w14:textId="63FFFAF4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stroke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6CDF22" w14:textId="1ACF4B9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EE9527" w14:textId="7FF01E1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CBB84" w14:textId="3EE7698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9DD94" w14:textId="340DC3B8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9BEAFE9" w14:textId="38D65840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5BEAA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45A9EF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411392" w14:textId="6CA342C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988EEC" w14:textId="3C1F0BDE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AFC721" w14:textId="3EE0918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A7E9B2" w14:textId="62C02BE3" w:rsidR="00C46FBD" w:rsidRPr="00022C3D" w:rsidRDefault="00022C3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C46FBD" w:rsidRPr="00022C3D">
              <w:rPr>
                <w:rFonts w:ascii="Arial" w:hAnsi="Arial" w:cs="Arial"/>
                <w:sz w:val="18"/>
                <w:szCs w:val="18"/>
                <w:lang w:val="en-GB"/>
              </w:rPr>
              <w:t>etraplegia</w:t>
            </w: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B6862" w14:textId="4EC8025C" w:rsidR="00C46FBD" w:rsidRPr="00022C3D" w:rsidRDefault="00C46FB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44ECB" w14:textId="0F1A2677" w:rsidR="00C46FBD" w:rsidRPr="00022C3D" w:rsidRDefault="00E10D4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3A57D601" w14:textId="4A4F766C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68FA71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5C8C5B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A43F1A" w14:textId="64F634D6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0 – 4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159ACA" w14:textId="4676B4DD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fall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E02920" w14:textId="483C36E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C3DA7D" w14:textId="5C7E4AC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217D4" w14:textId="6A0F649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EDB4F" w14:textId="794254AE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10F1DBCD" w14:textId="4EB049E1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D54C6C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E1B08B" w14:textId="3F224906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207911" w14:textId="247FCFB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5 – 6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D13C25" w14:textId="57C66792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C46FBD" w:rsidRPr="008B0EB3">
              <w:rPr>
                <w:rStyle w:val="tlid-translation"/>
                <w:rFonts w:ascii="Arial" w:hAnsi="Arial" w:cs="Arial"/>
                <w:sz w:val="18"/>
                <w:szCs w:val="18"/>
                <w:lang w:val="en-GB"/>
              </w:rPr>
              <w:t>aneurysm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FD2F68" w14:textId="4913C2C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DA0F23" w14:textId="37890A24" w:rsidR="00C46FBD" w:rsidRPr="00022C3D" w:rsidRDefault="00022C3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C46FBD" w:rsidRPr="00022C3D">
              <w:rPr>
                <w:rFonts w:ascii="Arial" w:hAnsi="Arial" w:cs="Arial"/>
                <w:sz w:val="18"/>
                <w:szCs w:val="18"/>
                <w:lang w:val="en-GB"/>
              </w:rPr>
              <w:t>etraplegia</w:t>
            </w: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F50EEB" w14:textId="6B935856" w:rsidR="00C46FBD" w:rsidRPr="00022C3D" w:rsidRDefault="00C46FB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F10F5" w14:textId="00B792EC" w:rsidR="00C46FBD" w:rsidRPr="00022C3D" w:rsidRDefault="00E10D4D" w:rsidP="00D31BC3">
            <w:pPr>
              <w:tabs>
                <w:tab w:val="left" w:pos="5688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42DF409" w14:textId="490A6723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287A42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E6EC01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628D3C" w14:textId="7F99D3DF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D111C3" w14:textId="4CB4E45B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A32CF2" w14:textId="50C1448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1399D4" w14:textId="0C44AC7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4C37A" w14:textId="0EB0C6C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238547" w14:textId="1D8C1704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5E0A4CDD" w14:textId="00BCCD4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E7FB82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A85A8E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F2A3CC" w14:textId="72F10E7C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828799" w14:textId="65F81F79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fall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98E528" w14:textId="7AD6BD4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F560A3" w14:textId="2523317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4EA04" w14:textId="2EC619D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C30D9" w14:textId="225BBF89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7F3451CD" w14:textId="628AF209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D80D5E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85AFE1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9A1276" w14:textId="5950270F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C30332" w14:textId="0FE06215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fall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5E7632" w14:textId="1B28D9C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14272A" w14:textId="03F4B16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FE3D5" w14:textId="00DAB96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43C95" w14:textId="34CFA9E6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D8622D4" w14:textId="1144D688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09F8CF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9AF5D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F247A0" w14:textId="15E2D3E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B29B4B" w14:textId="730FC014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FC61BE" w14:textId="08A0A72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D4F47E" w14:textId="6075F59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4DED7" w14:textId="620886C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6CDF0" w14:textId="1DB5A473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E8756F8" w14:textId="6977424F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C5B542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C776CD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9829AC" w14:textId="6EE2D8D3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0 – 4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8377FC" w14:textId="5C50F960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venous embolism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9EE9D9" w14:textId="1639E88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40EA22" w14:textId="6B6E34F9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0B5FDA" w14:textId="7C267320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37AD8A" w14:textId="5C72A156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9869824" w14:textId="36093CA2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5C913C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3CB5A3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C76C38" w14:textId="067E8F56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0 – 2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8F7948" w14:textId="13BE7905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gunsho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2CB04D" w14:textId="2F1F452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989417" w14:textId="526A6391" w:rsidR="00C46FBD" w:rsidRPr="00022C3D" w:rsidRDefault="00022C3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C46FBD" w:rsidRPr="00022C3D">
              <w:rPr>
                <w:rFonts w:ascii="Arial" w:hAnsi="Arial" w:cs="Arial"/>
                <w:sz w:val="18"/>
                <w:szCs w:val="18"/>
                <w:lang w:val="en-GB"/>
              </w:rPr>
              <w:t>etraplegia</w:t>
            </w: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B7EB67" w14:textId="6A1B963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67E0DB" w14:textId="34A4425D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78B374ED" w14:textId="7B29E867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1173A4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8E24FB" w14:textId="535C76F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5A7E69" w14:textId="6E617649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B04FEC" w14:textId="30B7187A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F6D90B" w14:textId="3134D11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0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3176E1" w14:textId="598C2FFA" w:rsidR="00C46FBD" w:rsidRPr="00022C3D" w:rsidRDefault="00022C3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C46FBD" w:rsidRPr="00022C3D">
              <w:rPr>
                <w:rFonts w:ascii="Arial" w:hAnsi="Arial" w:cs="Arial"/>
                <w:sz w:val="18"/>
                <w:szCs w:val="18"/>
                <w:lang w:val="en-GB"/>
              </w:rPr>
              <w:t>etraplegia</w:t>
            </w: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62115" w14:textId="3F5DFAD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5B620" w14:textId="1C92AAFA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3AFA2290" w14:textId="68E8A318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26195E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A7EAFD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C0B875" w14:textId="2ABDD78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71462F" w14:textId="6F173CE3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9E3F36" w14:textId="6DBBB8E9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999F5B" w14:textId="29801AC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23D68" w14:textId="136DF669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C5B5C5" w14:textId="41B5ED58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1CA1A840" w14:textId="1EDB2F8B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FAA36F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5CA707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AA3891" w14:textId="6225D3E4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48CA92" w14:textId="0A21025D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myocard</w:t>
            </w:r>
            <w:proofErr w:type="spellEnd"/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infarction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903036" w14:textId="0937D17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230E54" w14:textId="7207D97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CFFA2" w14:textId="7C92D2D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BAD54" w14:textId="7B5F2F78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B6017FD" w14:textId="0FF55473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537697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F95B2C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F84105" w14:textId="1EB391CD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E35DC5" w14:textId="3688F9F7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antidepressants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911931" w14:textId="61EB2BA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6416BA" w14:textId="2EBB22F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A1B43" w14:textId="27B0556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56697" w14:textId="0DACFB05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5DEA559B" w14:textId="372D8C24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931B71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908310" w14:textId="37795EBF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24254A" w14:textId="3E868E0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5 – 4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B73AAF" w14:textId="17EDA510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venous embolism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532B42" w14:textId="231A9C4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467293" w14:textId="47E2BE3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792CC" w14:textId="32C85610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62062" w14:textId="40269C00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02E6C123" w14:textId="0DF5519B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851F04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03D2D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14A52E" w14:textId="00E7F639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11A031" w14:textId="15435D1F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3B4068" w14:textId="03E8715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C697CA" w14:textId="08FD4C8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027A1" w14:textId="4A9A65E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86068" w14:textId="243B73C9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13BD618E" w14:textId="4EA738FE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9972B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D2DD5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EA1F8D" w14:textId="56204242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C90710" w14:textId="0E6DEF2B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20DC6A" w14:textId="4BEEEAF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F9FD14" w14:textId="2FC3AE8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D26E6" w14:textId="20440A5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423F7F" w14:textId="17D599F3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0AD53736" w14:textId="088A88BD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EA547D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B82670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2D6CE2" w14:textId="7AB187A8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0 – 2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B6DD8A" w14:textId="12B7B3E9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5DBCE4" w14:textId="6B57087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D59AAE" w14:textId="3C8EF39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B60C0" w14:textId="6D4D60A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C6479" w14:textId="787FAE08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0C9440A5" w14:textId="01974573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4181F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23A67D" w14:textId="68B6C94E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D6F8CF" w14:textId="608AC1B3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5 – 4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13FA1D" w14:textId="07972931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childbirth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6EE700" w14:textId="42D0952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07B743" w14:textId="204E89D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196AF" w14:textId="4C81D79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500C9E" w14:textId="55444FEF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4A5DE25" w14:textId="5100D9F2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FC8C3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9BAEF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30E53D" w14:textId="3F7E65AF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D7245D" w14:textId="1288135D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B59BF" w:rsidRPr="008B0EB3">
              <w:rPr>
                <w:rFonts w:ascii="Arial" w:hAnsi="Arial" w:cs="Arial"/>
                <w:sz w:val="18"/>
                <w:szCs w:val="18"/>
                <w:lang w:val="en-GB"/>
              </w:rPr>
              <w:t>inhalation of water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9AB709" w14:textId="2E47617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C4A9CF" w14:textId="1084A918" w:rsidR="00C46FBD" w:rsidRPr="00022C3D" w:rsidRDefault="00022C3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C46FBD" w:rsidRPr="00022C3D">
              <w:rPr>
                <w:rFonts w:ascii="Arial" w:hAnsi="Arial" w:cs="Arial"/>
                <w:sz w:val="18"/>
                <w:szCs w:val="18"/>
                <w:lang w:val="en-GB"/>
              </w:rPr>
              <w:t>etraplegia</w:t>
            </w: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E5F2D" w14:textId="2C38652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6085F" w14:textId="38BB545F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208E097" w14:textId="6A6BF26F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5D5B4B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840950" w14:textId="3B6D7FF9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7FDC22" w14:textId="249DEBBE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5 – 5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2CDC2C" w14:textId="17894160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stroke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0732F7" w14:textId="59D34CB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FA6516" w14:textId="2DC48AC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7CBE6" w14:textId="0A8CF32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088EE" w14:textId="05A0A478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A7E47B0" w14:textId="28D1EEED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9695E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01525D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2FAAFC" w14:textId="49C5E465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5 – 3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BF3C04" w14:textId="4C7421A3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suicide attemp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6E67AE" w14:textId="21FEBD3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5A5092" w14:textId="404C4EE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3E0D16" w14:textId="5C58767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C7B31F" w14:textId="7ED24EE8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B705C23" w14:textId="402F6881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47BA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2B6AE5" w14:textId="2E94166E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703083" w14:textId="2295949B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01BCAD" w14:textId="7933D8D1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AFFD55" w14:textId="20A016C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CB4639" w14:textId="32D26D8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F5F640" w14:textId="48C634A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8F833" w14:textId="652A06C7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442008E" w14:textId="39E6A67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889C38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DE059B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DA69ED" w14:textId="523843D1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35 – 40 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1E9BBD" w14:textId="62CB5D76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myocard</w:t>
            </w:r>
            <w:proofErr w:type="spellEnd"/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infarction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49780D" w14:textId="389767D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8CFD67" w14:textId="61ECF74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4E1B4" w14:textId="76DFFBE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D6A2A" w14:textId="1852DABC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2BBCA09" w14:textId="2C2EB0E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1BEF60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BB048C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DB5CEC" w14:textId="1DB2AF08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5 – 4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88B3D6" w14:textId="1B05A1E7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B59BF" w:rsidRPr="008B0EB3">
              <w:rPr>
                <w:rFonts w:ascii="Arial" w:hAnsi="Arial" w:cs="Arial"/>
                <w:sz w:val="18"/>
                <w:szCs w:val="18"/>
                <w:lang w:val="en-GB"/>
              </w:rPr>
              <w:t>inhalation of water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67D403" w14:textId="7995F75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7C4179" w14:textId="38FEDD3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4DC23" w14:textId="09CFE76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5CAD1" w14:textId="3D9E1AFD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5EAF73B9" w14:textId="0E82642F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940ECB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08531E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D77601" w14:textId="5A246F8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50 – 55 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D6CE9E" w14:textId="74A7D284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myoc</w:t>
            </w:r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>ard</w:t>
            </w:r>
            <w:proofErr w:type="spellEnd"/>
            <w:r w:rsidR="00E10D4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>infarction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C15D77" w14:textId="1FF9AC56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D30870" w14:textId="1253BD9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4522B" w14:textId="07EDE2B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A11A7" w14:textId="757E3AB1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9A700B6" w14:textId="2393FE73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B77EAF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83BB12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8DFD63" w14:textId="515BDC64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3E688E" w14:textId="6276FB23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3DBBCB" w14:textId="3D6B3C63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97650B" w14:textId="575589B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85ABF" w14:textId="4C1E6C9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953FE4" w14:textId="069E8FE4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3419BF9F" w14:textId="1BC0FDEC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4A725B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 xml:space="preserve">45 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11D83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0B92E5" w14:textId="0F362492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5 – 2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0F065A" w14:textId="0FF2B6BD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737626" w14:textId="55F8755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C85670" w14:textId="0ADE1DDE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shallow com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AEFE9" w14:textId="46384028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DA1662" w14:textId="0C02CD69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215B127F" w14:textId="2A998AAA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F7FA92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5496C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66E01B" w14:textId="34E732B8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0 – 4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B035C3" w14:textId="0084AE2E" w:rsidR="00C46FBD" w:rsidRPr="008B0EB3" w:rsidRDefault="009B5AFE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Non-TBI</w:t>
            </w:r>
            <w:r w:rsidR="00C46FBD" w:rsidRPr="008B0EB3">
              <w:rPr>
                <w:rFonts w:ascii="Arial" w:hAnsi="Arial" w:cs="Arial"/>
                <w:sz w:val="18"/>
                <w:szCs w:val="18"/>
                <w:lang w:val="en-GB"/>
              </w:rPr>
              <w:t xml:space="preserve"> (heart transpla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0B5E64" w14:textId="4C64BE5F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A7DCEF" w14:textId="608EE83A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tetraplegia</w:t>
            </w:r>
            <w:r w:rsidR="00022C3D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="00022C3D">
              <w:rPr>
                <w:rFonts w:ascii="Arial" w:hAnsi="Arial" w:cs="Arial"/>
                <w:sz w:val="20"/>
                <w:szCs w:val="20"/>
                <w:lang w:val="en-GB"/>
              </w:rPr>
              <w:t>DoC</w:t>
            </w:r>
            <w:proofErr w:type="spellEnd"/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4E6B37" w14:textId="770228ED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96629" w14:textId="628EF5BB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01A5D3D6" w14:textId="69811AE5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203947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424ECE" w14:textId="1E90412F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796EF5" w14:textId="60D57D03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5 – 40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A29500" w14:textId="599EE513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3B25B4" w14:textId="4E3B0C4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4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14B402" w14:textId="441B85A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5944E" w14:textId="28E9099B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1A187" w14:textId="2175F6CE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35E66641" w14:textId="08CE85D2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7AE050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FC1B8D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583928" w14:textId="69DC8FF4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0 – 5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956C1A" w14:textId="4E82E605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61009C" w14:textId="6CCB33F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7D1C6F" w14:textId="129D70C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ABC87" w14:textId="0F223C6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09198" w14:textId="4589F794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610A86FF" w14:textId="290E58ED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90B4A7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6F23D6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D6F89D" w14:textId="026AD43B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0C89CF" w14:textId="566129B4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0F9DD2" w14:textId="56510EA2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D965CD" w14:textId="0E7FB8AC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D6733" w14:textId="2F730A24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6345F" w14:textId="58EBD230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  <w:tr w:rsidR="00D31BC3" w:rsidRPr="009A499C" w14:paraId="45DD121E" w14:textId="1FC3E3CD" w:rsidTr="00022C3D"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392CF9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7F4CF5" w14:textId="77777777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5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940A00" w14:textId="505EF65A" w:rsidR="00C46FBD" w:rsidRPr="00022C3D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30 – 35</w:t>
            </w:r>
          </w:p>
        </w:tc>
        <w:tc>
          <w:tcPr>
            <w:tcW w:w="14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506D9B" w14:textId="065C41E3" w:rsidR="00C46FBD" w:rsidRPr="008B0EB3" w:rsidRDefault="00C46FBD" w:rsidP="00D75A4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0EB3">
              <w:rPr>
                <w:rFonts w:ascii="Arial" w:hAnsi="Arial" w:cs="Arial"/>
                <w:sz w:val="18"/>
                <w:szCs w:val="18"/>
                <w:lang w:val="en-GB"/>
              </w:rPr>
              <w:t>TBI (road accident)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89915A" w14:textId="573D9B67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111846" w14:textId="72BD5675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UWS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CF269" w14:textId="6B58C3B1" w:rsidR="00C46FBD" w:rsidRPr="00022C3D" w:rsidRDefault="00C46FB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6E74C" w14:textId="69EB6B14" w:rsidR="00C46FBD" w:rsidRPr="00022C3D" w:rsidRDefault="00E10D4D" w:rsidP="00D31BC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2C3D">
              <w:rPr>
                <w:rFonts w:ascii="Arial" w:hAnsi="Arial" w:cs="Arial"/>
                <w:sz w:val="18"/>
                <w:szCs w:val="18"/>
                <w:lang w:val="en-GB"/>
              </w:rPr>
              <w:t>MCS</w:t>
            </w:r>
          </w:p>
        </w:tc>
      </w:tr>
    </w:tbl>
    <w:p w14:paraId="5A07D647" w14:textId="04862CB7" w:rsidR="00171CDC" w:rsidRPr="009A499C" w:rsidRDefault="00BB790F" w:rsidP="00570A00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2.</w:t>
      </w:r>
      <w:r w:rsidR="001E3FA0" w:rsidRPr="009A499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E3FA0" w:rsidRPr="009A499C">
        <w:rPr>
          <w:rFonts w:ascii="Arial" w:hAnsi="Arial" w:cs="Arial"/>
          <w:sz w:val="20"/>
          <w:szCs w:val="20"/>
          <w:lang w:val="en-GB"/>
        </w:rPr>
        <w:t xml:space="preserve">The tasks are </w:t>
      </w:r>
      <w:r w:rsidR="00961614" w:rsidRPr="009A499C">
        <w:rPr>
          <w:rFonts w:ascii="Arial" w:hAnsi="Arial" w:cs="Arial"/>
          <w:sz w:val="20"/>
          <w:szCs w:val="20"/>
          <w:lang w:val="en-GB"/>
        </w:rPr>
        <w:t xml:space="preserve">being assessed using </w:t>
      </w:r>
      <w:r w:rsidR="005C1F62">
        <w:rPr>
          <w:rFonts w:ascii="Arial" w:hAnsi="Arial" w:cs="Arial"/>
          <w:sz w:val="20"/>
          <w:szCs w:val="20"/>
          <w:lang w:val="en-GB"/>
        </w:rPr>
        <w:t xml:space="preserve">a </w:t>
      </w:r>
      <w:r w:rsidR="00961614" w:rsidRPr="009A499C">
        <w:rPr>
          <w:rFonts w:ascii="Arial" w:hAnsi="Arial" w:cs="Arial"/>
          <w:sz w:val="20"/>
          <w:szCs w:val="20"/>
          <w:lang w:val="en-GB"/>
        </w:rPr>
        <w:t xml:space="preserve">5-point scale, i.e., 1 (inability to perform the task) – 5 (the task completed and performed </w:t>
      </w:r>
      <w:r w:rsidR="005C1F62">
        <w:rPr>
          <w:rFonts w:ascii="Arial" w:hAnsi="Arial" w:cs="Arial"/>
          <w:sz w:val="20"/>
          <w:szCs w:val="20"/>
          <w:lang w:val="en-GB"/>
        </w:rPr>
        <w:t>correctly</w:t>
      </w:r>
      <w:r w:rsidR="00961614" w:rsidRPr="009A499C">
        <w:rPr>
          <w:rFonts w:ascii="Arial" w:hAnsi="Arial" w:cs="Arial"/>
          <w:sz w:val="20"/>
          <w:szCs w:val="20"/>
          <w:lang w:val="en-GB"/>
        </w:rPr>
        <w:t>).</w:t>
      </w:r>
    </w:p>
    <w:tbl>
      <w:tblPr>
        <w:tblStyle w:val="Tabela-Siatka"/>
        <w:tblW w:w="9080" w:type="dxa"/>
        <w:tblLook w:val="04A0" w:firstRow="1" w:lastRow="0" w:firstColumn="1" w:lastColumn="0" w:noHBand="0" w:noVBand="1"/>
      </w:tblPr>
      <w:tblGrid>
        <w:gridCol w:w="3669"/>
        <w:gridCol w:w="4639"/>
        <w:gridCol w:w="772"/>
      </w:tblGrid>
      <w:tr w:rsidR="0002684C" w:rsidRPr="009A499C" w14:paraId="521C6815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5FE43D9C" w14:textId="1756B578" w:rsidR="00961614" w:rsidRPr="009A499C" w:rsidRDefault="00961614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1. Ability to read one- and two-syllable words</w:t>
            </w:r>
          </w:p>
        </w:tc>
      </w:tr>
      <w:tr w:rsidR="0002684C" w:rsidRPr="009A499C" w14:paraId="451C913D" w14:textId="4C9DE0B3" w:rsidTr="00AD6785">
        <w:tc>
          <w:tcPr>
            <w:tcW w:w="3669" w:type="dxa"/>
            <w:tcBorders>
              <w:bottom w:val="single" w:sz="4" w:space="0" w:color="auto"/>
            </w:tcBorders>
          </w:tcPr>
          <w:p w14:paraId="550ED4B3" w14:textId="39056A98" w:rsidR="00961614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3502BD15" w14:textId="72F057C5" w:rsidR="00961614" w:rsidRPr="009A499C" w:rsidRDefault="00961614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FC214E2" w14:textId="032FCDA5" w:rsidR="00961614" w:rsidRPr="009A499C" w:rsidRDefault="00961614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0FD9272A" w14:textId="33A8047C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FCBD5B" w14:textId="305218D4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hree words correctly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930FD" w14:textId="16E5B86F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ability to read one- and two-syllable words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0CF7B" w14:textId="6C18AB72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53049C49" w14:textId="32E471A2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03427" w14:textId="344FACEA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wo words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D70FF" w14:textId="79C55C64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ability to read one- and two-syllable words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8266D" w14:textId="09762B55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4F36FC32" w14:textId="6516DD84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C7874" w14:textId="49B7F9BA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one word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5F578" w14:textId="0CD35844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ability to read one- and two-syllable words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CFA74" w14:textId="15690A1D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17C773DB" w14:textId="73610FDA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5F0E5" w14:textId="78D01440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</w:t>
            </w:r>
            <w:r w:rsidR="00610240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not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indicate any of the spoken words correctly but indicated the words similar in terms of pronunciation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735CA" w14:textId="7C84DCDE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ability to read one- and two-syllable words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A049F" w14:textId="79B5B0C8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6B53B9D6" w14:textId="2E802D4A" w:rsidTr="00AD6785">
        <w:tc>
          <w:tcPr>
            <w:tcW w:w="3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45A7F" w14:textId="29B2B516" w:rsidR="00961614" w:rsidRPr="009A499C" w:rsidRDefault="00610240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indicate any of the word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08DFA" w14:textId="73D99F81" w:rsidR="00961614" w:rsidRPr="009A499C" w:rsidRDefault="00E8532A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="00961614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ceased ability to read one- and two-syllable words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64E85" w14:textId="4A4BD5FA" w:rsidR="00961614" w:rsidRPr="009A499C" w:rsidRDefault="00961614" w:rsidP="0096161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464B7D81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70F8C929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0B7944A7" w14:textId="4F949C1D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2. Associating verbal and auditory patterns, reading comprehension skills</w:t>
            </w:r>
          </w:p>
        </w:tc>
      </w:tr>
      <w:tr w:rsidR="0002684C" w:rsidRPr="009A499C" w14:paraId="7B26949F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591A989A" w14:textId="5BC9D77B" w:rsidR="00EC5629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6C5D2482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4C4E83E4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174C1D9F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208CF4" w14:textId="16C9ECF3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</w:t>
            </w:r>
            <w:r w:rsidR="00482A4E">
              <w:rPr>
                <w:rFonts w:ascii="Arial" w:hAnsi="Arial" w:cs="Arial"/>
                <w:sz w:val="20"/>
                <w:szCs w:val="20"/>
                <w:lang w:val="en-GB"/>
              </w:rPr>
              <w:t>hree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sentences correctly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CC236B" w14:textId="49AAF9F1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ability to read sentences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776AE2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482A4E" w:rsidRPr="009A499C" w14:paraId="0D1E4FA7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2A60A" w14:textId="1B5ADA4B" w:rsidR="00482A4E" w:rsidRPr="009A499C" w:rsidRDefault="00482A4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indicat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wo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sentence</w:t>
            </w:r>
            <w:r w:rsidR="000558E1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89471" w14:textId="1B7C0BDB" w:rsidR="00482A4E" w:rsidRDefault="00482A4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lightly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impaired ability to read sentences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37F7B" w14:textId="0175B2D9" w:rsidR="00482A4E" w:rsidRDefault="000558E1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560191F9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9151B" w14:textId="39F353F7" w:rsidR="00EC5629" w:rsidRPr="009A499C" w:rsidRDefault="00482A4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indicat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e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ntence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B9D6E" w14:textId="0E5300D0" w:rsidR="00EC5629" w:rsidRPr="009A499C" w:rsidRDefault="00482A4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ly </w:t>
            </w:r>
            <w:r w:rsidR="00EC5629" w:rsidRPr="009A499C">
              <w:rPr>
                <w:rFonts w:ascii="Arial" w:hAnsi="Arial" w:cs="Arial"/>
                <w:sz w:val="20"/>
                <w:szCs w:val="20"/>
                <w:lang w:val="en-GB"/>
              </w:rPr>
              <w:t>impaired ability to read sentences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C5629" w:rsidRPr="009A49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338AA" w14:textId="7186DECF" w:rsidR="00EC5629" w:rsidRPr="009A499C" w:rsidRDefault="00482A4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3B3C79ED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9E17B" w14:textId="6A3F5CFD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indicate any of the sentences correctly but made multiple attempt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BE2AE" w14:textId="7E3D8914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ability to read sentences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4137D" w14:textId="68428151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2D396A83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E58EF" w14:textId="62903762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indicate any of the sentences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68884" w14:textId="190207A0" w:rsidR="00EC5629" w:rsidRPr="009A499C" w:rsidRDefault="00E8532A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="00EC562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ceased ability to read sentences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FF291" w14:textId="7920DE88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040992A8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320A54F9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16AAA06" w14:textId="061B6000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3. Saccade movements and gaze fixation</w:t>
            </w:r>
          </w:p>
        </w:tc>
      </w:tr>
      <w:tr w:rsidR="0002684C" w:rsidRPr="009A499C" w14:paraId="3A051B91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7E4BEEC6" w14:textId="5FF6C42A" w:rsidR="00EC5629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42142787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A3D3ACA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356C4B98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F6EC0" w14:textId="042A23F1" w:rsidR="00EC5629" w:rsidRPr="009A499C" w:rsidRDefault="005A5C6C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tab</w:t>
            </w:r>
            <w:r w:rsidR="0077409E" w:rsidRPr="009A499C">
              <w:rPr>
                <w:rFonts w:ascii="Arial" w:hAnsi="Arial" w:cs="Arial"/>
                <w:sz w:val="20"/>
                <w:szCs w:val="20"/>
                <w:lang w:val="en-GB"/>
              </w:rPr>
              <w:t>le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eye movements through the whole text, </w:t>
            </w:r>
            <w:r w:rsidR="0077409E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2-secon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gaze fixation</w:t>
            </w:r>
            <w:r w:rsidR="0077409E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a problem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48BD3B" w14:textId="291949B6" w:rsidR="00EC5629" w:rsidRPr="009A499C" w:rsidRDefault="009B1431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oper saccade movements and proper gaze fixation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902F1E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4FC865B3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CDAD1" w14:textId="12A718FB" w:rsidR="00EC5629" w:rsidRPr="009A499C" w:rsidRDefault="00C87C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77409E" w:rsidRPr="009A499C">
              <w:rPr>
                <w:rFonts w:ascii="Arial" w:hAnsi="Arial" w:cs="Arial"/>
                <w:sz w:val="20"/>
                <w:szCs w:val="20"/>
                <w:lang w:val="en-GB"/>
              </w:rPr>
              <w:t>ot representing fixation point was moving smoothly on the screen</w:t>
            </w:r>
            <w:r w:rsidR="008F77BC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with occasional jumps between the words and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8F77BC" w:rsidRPr="009A499C">
              <w:rPr>
                <w:rFonts w:ascii="Arial" w:hAnsi="Arial" w:cs="Arial"/>
                <w:sz w:val="20"/>
                <w:szCs w:val="20"/>
                <w:lang w:val="en-GB"/>
              </w:rPr>
              <w:t>or 2-second gaze fixation was problematic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33A2D" w14:textId="21AE19BF" w:rsidR="00EC5629" w:rsidRPr="009A499C" w:rsidRDefault="009B1431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accade movements and / or gaze fixation slightly impaired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B974E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26EB8777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2BF8F" w14:textId="7F139C6D" w:rsidR="00FC4ECF" w:rsidRPr="009A499C" w:rsidRDefault="008F77BC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ines of text were skipped, there were jumps between the words and / or 2-second gaze fixation was problematic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BAEE9" w14:textId="4B516F18" w:rsidR="00FC4ECF" w:rsidRPr="009A499C" w:rsidRDefault="009B1431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accade movements and / or gaze fixation moderately impaired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1F1F1" w14:textId="34B89CB3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0629E706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2601D" w14:textId="6D923ECD" w:rsidR="00EC5629" w:rsidRPr="009A499C" w:rsidRDefault="008F77BC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ines of text were skipped, there were jumps between the words, the beginning or end of the line w</w:t>
            </w:r>
            <w:r w:rsidR="00C87C29">
              <w:rPr>
                <w:rFonts w:ascii="Arial" w:hAnsi="Arial" w:cs="Arial"/>
                <w:sz w:val="20"/>
                <w:szCs w:val="20"/>
                <w:lang w:val="en-GB"/>
              </w:rPr>
              <w:t>as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omitted and/or 2-second gaze fixation was problematic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E1B71" w14:textId="37DC1C3F" w:rsidR="00EC5629" w:rsidRPr="009A499C" w:rsidRDefault="009B1431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accade movements and / or gaze fixation severely impaired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F8EE7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7A9FA64E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08003" w14:textId="490741FC" w:rsidR="00EC5629" w:rsidRPr="009A499C" w:rsidRDefault="008F77BC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The patient was not able to follow the text and fixate for at least 2 second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BBAB9" w14:textId="61846714" w:rsidR="00EC5629" w:rsidRPr="009A499C" w:rsidRDefault="00A114F6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accade movements and / or gaze fixation completely ceased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71790" w14:textId="77777777" w:rsidR="00EC5629" w:rsidRPr="009A499C" w:rsidRDefault="00EC5629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71061C61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4325FF03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3B4FACC" w14:textId="639E3CCD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4. Arranging sentences – building complex statements (syntactic skills)</w:t>
            </w:r>
          </w:p>
        </w:tc>
      </w:tr>
      <w:tr w:rsidR="0002684C" w:rsidRPr="009A499C" w14:paraId="2C4D958F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127B9EE4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2B8B48CD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974AE40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114F1D22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6F4D4A" w14:textId="1D15A282" w:rsidR="00FC4ECF" w:rsidRPr="009A499C" w:rsidRDefault="00510AD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arranged two sentences correctly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F4EE84" w14:textId="472E9C51" w:rsidR="00FC4ECF" w:rsidRPr="009A499C" w:rsidRDefault="00E4078B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syntactic skills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6F279B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6AF13532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D6131" w14:textId="337C6A3A" w:rsidR="00FC4ECF" w:rsidRPr="009A499C" w:rsidRDefault="00510AD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arranged one sentence correctly </w:t>
            </w:r>
            <w:r w:rsidR="003A766F" w:rsidRPr="009A499C">
              <w:rPr>
                <w:rFonts w:ascii="Arial" w:hAnsi="Arial" w:cs="Arial"/>
                <w:sz w:val="20"/>
                <w:szCs w:val="20"/>
                <w:lang w:val="en-GB"/>
              </w:rPr>
              <w:t>and arranged two words in proper order in the next sentence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66559" w14:textId="1D663949" w:rsidR="00FC4ECF" w:rsidRPr="009A499C" w:rsidRDefault="00E4078B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syntactic skills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AEB4A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07A0031D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2ABA9" w14:textId="6F218F92" w:rsidR="00FC4ECF" w:rsidRPr="009A499C" w:rsidRDefault="003A766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arranged one sentence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04CD6" w14:textId="6E3C2B3C" w:rsidR="00FC4ECF" w:rsidRPr="009A499C" w:rsidRDefault="00E4078B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syntactic skills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06A6F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38ED3B57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41A65" w14:textId="52F79C74" w:rsidR="00FC4ECF" w:rsidRPr="009A499C" w:rsidRDefault="003A766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correctly began and ended the sentence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56AA2" w14:textId="57F65EE5" w:rsidR="00FC4ECF" w:rsidRPr="009A499C" w:rsidRDefault="00E4078B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syntactic skills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8AFCE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72AA5921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A59B7" w14:textId="73D7B368" w:rsidR="00FC4ECF" w:rsidRPr="009A499C" w:rsidRDefault="003A766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arranged words in 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wrong order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0848B" w14:textId="4D31DB50" w:rsidR="00FC4ECF" w:rsidRPr="009A499C" w:rsidRDefault="00E8532A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4078B" w:rsidRPr="009A499C">
              <w:rPr>
                <w:rFonts w:ascii="Arial" w:hAnsi="Arial" w:cs="Arial"/>
                <w:sz w:val="20"/>
                <w:szCs w:val="20"/>
                <w:lang w:val="en-GB"/>
              </w:rPr>
              <w:t>ceased syntactic skills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991C8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14BC2669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0DFB2C2D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77DA820D" w14:textId="3078D5FB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5. Ability to recognize errors in the written text (spelling, phonemic hearing)</w:t>
            </w:r>
          </w:p>
        </w:tc>
      </w:tr>
      <w:tr w:rsidR="0002684C" w:rsidRPr="009A499C" w14:paraId="4F7F2615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111A3D06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36A3CF78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455B0297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481DE524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E4DB8E" w14:textId="49114D75" w:rsidR="00FC4ECF" w:rsidRPr="009A499C" w:rsidRDefault="006B4F3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hree correctly spel</w:t>
            </w:r>
            <w:r w:rsidR="00CC0763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words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C7ADF3" w14:textId="436B042F" w:rsidR="00FC4ECF" w:rsidRPr="009A499C" w:rsidRDefault="008422CE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ability to recognize errors in a word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693B8A" w14:textId="77777777" w:rsidR="00FC4ECF" w:rsidRPr="009A499C" w:rsidRDefault="00FC4ECF" w:rsidP="00A644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1940E52A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C5EE9" w14:textId="5AE29254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wo correctly spel</w:t>
            </w:r>
            <w:r w:rsidR="00CC0763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word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1D967" w14:textId="15F04FB2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ability to recognize errors in a word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E0634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6E788B23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441CA" w14:textId="75D72CE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one correctly spel</w:t>
            </w:r>
            <w:r w:rsidR="00CC0763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word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CD1CD" w14:textId="2A1A85D0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ability to recognize errors in a word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98323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52E4E64B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EAB1D" w14:textId="3C5E8F65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one correctly spel</w:t>
            </w:r>
            <w:r w:rsidR="00CC0763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word</w:t>
            </w:r>
            <w:r w:rsidR="00CC0763">
              <w:rPr>
                <w:rFonts w:ascii="Arial" w:hAnsi="Arial" w:cs="Arial"/>
                <w:sz w:val="20"/>
                <w:szCs w:val="20"/>
                <w:lang w:val="en-GB"/>
              </w:rPr>
              <w:t xml:space="preserve"> but made multiple attempt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73282" w14:textId="02224184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ability to recognize errors in a word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956D4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3612BAFC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3BEF0" w14:textId="638E8745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indicate any word proper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0C20C" w14:textId="07A671B2" w:rsidR="008422CE" w:rsidRPr="009A499C" w:rsidRDefault="00E8532A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422CE" w:rsidRPr="009A499C">
              <w:rPr>
                <w:rFonts w:ascii="Arial" w:hAnsi="Arial" w:cs="Arial"/>
                <w:sz w:val="20"/>
                <w:szCs w:val="20"/>
                <w:lang w:val="en-GB"/>
              </w:rPr>
              <w:t>ceased ability to recognize errors in a word</w:t>
            </w:r>
            <w:r w:rsidR="009B1431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11D6D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1991B462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69C0705D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16A380D2" w14:textId="5943E6F6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6. Arranging sentences (reading comprehension skills)</w:t>
            </w:r>
          </w:p>
        </w:tc>
      </w:tr>
      <w:tr w:rsidR="0002684C" w:rsidRPr="009A499C" w14:paraId="511E2539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05C1E102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79E1AF30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20ABDBF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57153CCF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86D793" w14:textId="3813EEA1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atch correctly three words to the sentences in the first attempt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8CA0A" w14:textId="44158BC5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ability to comprehend sentences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3BBED7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198D22D1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AB0F5" w14:textId="42D55126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atch correctly three words to the sentences after more than one attempt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38616" w14:textId="52A8B5D4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ability to comprehend sentences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BE716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757AF85A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D6E16" w14:textId="153575FB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atch one word correctly to the sentence in the first attempt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52ABE" w14:textId="2D54559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ability to comprehend sentences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59250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3B7098D3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6871D" w14:textId="6CE3C32E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</w:t>
            </w:r>
            <w:r w:rsidR="005C1F62">
              <w:rPr>
                <w:rFonts w:ascii="Arial" w:hAnsi="Arial" w:cs="Arial"/>
                <w:sz w:val="20"/>
                <w:szCs w:val="20"/>
                <w:lang w:val="en-GB"/>
              </w:rPr>
              <w:t xml:space="preserve"> 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atch one word correctly to the sentence after more than one attempt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A2518" w14:textId="3A3C4A3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ability to comprehend sentences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E0772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794F8350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3AC85" w14:textId="19F954F1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match correctly any of the words to the sentence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E4A4D" w14:textId="4DEDB8EC" w:rsidR="008422CE" w:rsidRPr="009A499C" w:rsidRDefault="00E8532A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422CE" w:rsidRPr="009A499C">
              <w:rPr>
                <w:rFonts w:ascii="Arial" w:hAnsi="Arial" w:cs="Arial"/>
                <w:sz w:val="20"/>
                <w:szCs w:val="20"/>
                <w:lang w:val="en-GB"/>
              </w:rPr>
              <w:t>ceased ability to comprehend sentences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D3A22" w14:textId="2659F6F3" w:rsidR="00091B4C" w:rsidRDefault="008422CE" w:rsidP="001C13A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0153999" w14:textId="751F2FE4" w:rsidR="00091B4C" w:rsidRPr="009A499C" w:rsidRDefault="00091B4C" w:rsidP="008422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684C" w:rsidRPr="009A499C" w14:paraId="7CEB98CD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5CF32EB5" w14:textId="77777777" w:rsidR="001C13A2" w:rsidRDefault="001C13A2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0F11CD3" w14:textId="64639FB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Task 7. Ending the sentence (reading comprehension skills)</w:t>
            </w:r>
          </w:p>
        </w:tc>
      </w:tr>
      <w:tr w:rsidR="0002684C" w:rsidRPr="009A499C" w14:paraId="5D30C1A7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7551DB9E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60633302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8A8C23F" w14:textId="77777777" w:rsidR="008422CE" w:rsidRPr="009A499C" w:rsidRDefault="008422CE" w:rsidP="008422C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AD6785" w:rsidRPr="009A499C" w14:paraId="7ADD8BF5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5A4622" w14:textId="73209630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match the words to the sentences correctly 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ll three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sets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41674F" w14:textId="09C2E74D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ability to comprehend sentences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251D31" w14:textId="6E2F3DA3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AD6785" w:rsidRPr="009A499C" w14:paraId="28C9426C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20A8C" w14:textId="7AD062B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match the words to the sentences correctly 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wo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set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B5F65" w14:textId="15303D35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ability to comprehend sentences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78AEC" w14:textId="3BB6C84E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AD6785" w:rsidRPr="009A499C" w14:paraId="337C9FB1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5F609" w14:textId="15DB92DD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atch one word to the sentence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C9814" w14:textId="76A8D19F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ability to comprehend sentences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304D1" w14:textId="767FC04F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D6785" w:rsidRPr="009A499C" w14:paraId="0139C259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71401" w14:textId="7B690979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i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atch the word to the sentence correctly but needed multiple attempt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747DF" w14:textId="5456F4FC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ability to comprehend sentences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D2A3B" w14:textId="31E1616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AD6785" w:rsidRPr="009A499C" w14:paraId="6A70C7A4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D691F" w14:textId="071F8C3C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match the words to the sentences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69C58" w14:textId="0F27A86B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ceased ability to comprehend sentences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8C881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D6785" w:rsidRPr="009A499C" w14:paraId="70D17993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11517BB6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7E03BF5E" w14:textId="6A1ED28F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8. Visual perception and spelling</w:t>
            </w:r>
          </w:p>
        </w:tc>
      </w:tr>
      <w:tr w:rsidR="00AD6785" w:rsidRPr="009A499C" w14:paraId="542D2794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2F31E321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27E34407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4B58E9E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AD6785" w:rsidRPr="009A499C" w14:paraId="10C0D16C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542CFC" w14:textId="1934BEDD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hree syllables correctly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4E9FAE" w14:textId="6B54B1F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visual perception of the syllables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50B1C5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AD6785" w:rsidRPr="009A499C" w14:paraId="21AAD018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EE3A4" w14:textId="0584E8E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two syllables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FE864" w14:textId="668D4F41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visual perception of the syllables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307B0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AD6785" w:rsidRPr="009A499C" w14:paraId="65C2AF49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DE496" w14:textId="53BE73A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one syllable correctly and indicated two syllables which contained a proper letter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72D5B" w14:textId="229AD5B0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visual perception of the syllables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3ADE3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D6785" w:rsidRPr="009A499C" w14:paraId="279812A3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B6AD8" w14:textId="1B78DE75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indicated one syllable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ECCD1" w14:textId="5E6C2F3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ly impaired visual perception of the syllables (V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43A94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AD6785" w:rsidRPr="009A499C" w14:paraId="464055ED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FCD03" w14:textId="4379CCC8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indicate any of the syllables correctly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89EBE" w14:textId="0DAA9570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tirely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ceased visual perception of the syllables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EB0C6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D6785" w:rsidRPr="009A499C" w14:paraId="4A43A4C6" w14:textId="77777777" w:rsidTr="00A64430">
        <w:tc>
          <w:tcPr>
            <w:tcW w:w="9080" w:type="dxa"/>
            <w:gridSpan w:val="3"/>
            <w:tcBorders>
              <w:bottom w:val="single" w:sz="4" w:space="0" w:color="auto"/>
            </w:tcBorders>
          </w:tcPr>
          <w:p w14:paraId="691E5DCD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D0169C6" w14:textId="754D93CA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9. A graphic image of the word, visual memory of the word, spelling.</w:t>
            </w:r>
          </w:p>
        </w:tc>
      </w:tr>
      <w:tr w:rsidR="00AD6785" w:rsidRPr="009A499C" w14:paraId="1C24AF03" w14:textId="77777777" w:rsidTr="00AD6785">
        <w:tc>
          <w:tcPr>
            <w:tcW w:w="3669" w:type="dxa"/>
            <w:tcBorders>
              <w:bottom w:val="single" w:sz="4" w:space="0" w:color="auto"/>
            </w:tcBorders>
          </w:tcPr>
          <w:p w14:paraId="20152396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 of the task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6602FB4B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B6F693B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AD6785" w:rsidRPr="009A499C" w14:paraId="5724927E" w14:textId="77777777" w:rsidTr="00AD6785"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AD0DE" w14:textId="2E40731A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found the additional letter in all three words</w:t>
            </w:r>
          </w:p>
        </w:tc>
        <w:tc>
          <w:tcPr>
            <w:tcW w:w="4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BB921" w14:textId="655379C2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ability to spell (P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C9F0B8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AD6785" w:rsidRPr="009A499C" w14:paraId="50303863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4C8D6" w14:textId="6F72E87B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found the additional letter in two word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98426" w14:textId="67268B7D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lightly impaired ability to spell (L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F6771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AD6785" w:rsidRPr="009A499C" w14:paraId="58C1E1FA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FFBBD" w14:textId="2A0F4395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found the additional letter in one word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97054" w14:textId="1C4E3EEB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ly impaired ability to spell (M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72B38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D6785" w:rsidRPr="009A499C" w14:paraId="642DA2AF" w14:textId="77777777" w:rsidTr="00AD6785">
        <w:tc>
          <w:tcPr>
            <w:tcW w:w="3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1D79" w14:textId="6309867E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did not find any of the additional letters or indicated the wrong letters</w:t>
            </w:r>
          </w:p>
        </w:tc>
        <w:tc>
          <w:tcPr>
            <w:tcW w:w="4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62C8" w14:textId="3B7B5E1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Ability to spell completely ceased (C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527E" w14:textId="77777777" w:rsidR="00AD6785" w:rsidRPr="009A499C" w:rsidRDefault="00AD6785" w:rsidP="00AD678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1690B74A" w14:textId="29BF11D7" w:rsidR="00171CDC" w:rsidRPr="009A499C" w:rsidRDefault="00171CDC" w:rsidP="00570A0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21C33A2" w14:textId="77777777" w:rsidR="00AA18B6" w:rsidRPr="009A499C" w:rsidRDefault="00AA18B6" w:rsidP="00570A0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011AF36" w14:textId="77777777" w:rsidR="003C6845" w:rsidRPr="009A499C" w:rsidRDefault="003C684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03F718B0" w14:textId="0648265A" w:rsidR="00570A00" w:rsidRPr="009A499C" w:rsidRDefault="00570A00" w:rsidP="00570A00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</w:t>
      </w:r>
      <w:r w:rsidR="00961614" w:rsidRPr="009A499C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9A499C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961614" w:rsidRPr="009A499C">
        <w:rPr>
          <w:rFonts w:ascii="Arial" w:hAnsi="Arial" w:cs="Arial"/>
          <w:sz w:val="20"/>
          <w:szCs w:val="20"/>
          <w:lang w:val="en-GB"/>
        </w:rPr>
        <w:t>Overall a</w:t>
      </w:r>
      <w:r w:rsidRPr="009A499C">
        <w:rPr>
          <w:rFonts w:ascii="Arial" w:hAnsi="Arial" w:cs="Arial"/>
          <w:sz w:val="20"/>
          <w:szCs w:val="20"/>
          <w:lang w:val="en-GB"/>
        </w:rPr>
        <w:t>ssessment of the reading ability</w:t>
      </w:r>
      <w:r w:rsidR="00961614" w:rsidRPr="009A499C">
        <w:rPr>
          <w:rFonts w:ascii="Arial" w:hAnsi="Arial" w:cs="Arial"/>
          <w:sz w:val="20"/>
          <w:szCs w:val="20"/>
          <w:lang w:val="en-GB"/>
        </w:rPr>
        <w:t xml:space="preserve"> based on the scores from each task, as presented in Supplementary Table S2</w:t>
      </w:r>
      <w:r w:rsidR="002E3140" w:rsidRPr="009A499C">
        <w:rPr>
          <w:rFonts w:ascii="Arial" w:hAnsi="Arial" w:cs="Arial"/>
          <w:sz w:val="20"/>
          <w:szCs w:val="20"/>
          <w:lang w:val="en-GB"/>
        </w:rPr>
        <w:t xml:space="preserve">. </w:t>
      </w:r>
      <w:r w:rsidR="00961614" w:rsidRPr="009A499C">
        <w:rPr>
          <w:rFonts w:ascii="Arial" w:hAnsi="Arial" w:cs="Arial"/>
          <w:sz w:val="20"/>
          <w:szCs w:val="20"/>
          <w:lang w:val="en-GB"/>
        </w:rPr>
        <w:t>F</w:t>
      </w:r>
      <w:r w:rsidR="00023E1A" w:rsidRPr="009A499C">
        <w:rPr>
          <w:rFonts w:ascii="Arial" w:hAnsi="Arial" w:cs="Arial"/>
          <w:sz w:val="20"/>
          <w:szCs w:val="20"/>
          <w:lang w:val="en-GB"/>
        </w:rPr>
        <w:t xml:space="preserve">or the nine tasks the patient can score </w:t>
      </w:r>
      <w:r w:rsidR="00961614" w:rsidRPr="009A499C">
        <w:rPr>
          <w:rFonts w:ascii="Arial" w:hAnsi="Arial" w:cs="Arial"/>
          <w:sz w:val="20"/>
          <w:szCs w:val="20"/>
          <w:lang w:val="en-GB"/>
        </w:rPr>
        <w:t xml:space="preserve">the </w:t>
      </w:r>
      <w:r w:rsidR="00023E1A" w:rsidRPr="009A499C">
        <w:rPr>
          <w:rFonts w:ascii="Arial" w:hAnsi="Arial" w:cs="Arial"/>
          <w:sz w:val="20"/>
          <w:szCs w:val="20"/>
          <w:lang w:val="en-GB"/>
        </w:rPr>
        <w:t xml:space="preserve">maximum </w:t>
      </w:r>
      <w:r w:rsidR="00961614" w:rsidRPr="009A499C">
        <w:rPr>
          <w:rFonts w:ascii="Arial" w:hAnsi="Arial" w:cs="Arial"/>
          <w:sz w:val="20"/>
          <w:szCs w:val="20"/>
          <w:lang w:val="en-GB"/>
        </w:rPr>
        <w:t xml:space="preserve">of </w:t>
      </w:r>
      <w:r w:rsidR="00023E1A" w:rsidRPr="009A499C">
        <w:rPr>
          <w:rFonts w:ascii="Arial" w:hAnsi="Arial" w:cs="Arial"/>
          <w:sz w:val="20"/>
          <w:szCs w:val="20"/>
          <w:lang w:val="en-GB"/>
        </w:rPr>
        <w:t>45 point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091"/>
        <w:gridCol w:w="2971"/>
      </w:tblGrid>
      <w:tr w:rsidR="0002684C" w:rsidRPr="009A499C" w14:paraId="7AF7F713" w14:textId="77777777" w:rsidTr="00735D95">
        <w:tc>
          <w:tcPr>
            <w:tcW w:w="6091" w:type="dxa"/>
            <w:tcBorders>
              <w:bottom w:val="single" w:sz="4" w:space="0" w:color="auto"/>
            </w:tcBorders>
          </w:tcPr>
          <w:p w14:paraId="397ADD3F" w14:textId="77777777" w:rsidR="00570A00" w:rsidRPr="009A499C" w:rsidRDefault="00F64E5A" w:rsidP="00735D9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nge of points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39869467" w14:textId="77777777" w:rsidR="00570A00" w:rsidRPr="009A499C" w:rsidRDefault="00570A00" w:rsidP="00735D95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3C90119D" w14:textId="77777777" w:rsidTr="00735D95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CE94EF" w14:textId="77777777" w:rsidR="00570A00" w:rsidRPr="009A499C" w:rsidRDefault="00857730" w:rsidP="008577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0-4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44035" w14:textId="77777777" w:rsidR="00570A00" w:rsidRPr="009A499C" w:rsidRDefault="00735D95" w:rsidP="00735D9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reserved (P)</w:t>
            </w:r>
          </w:p>
        </w:tc>
      </w:tr>
      <w:tr w:rsidR="0002684C" w:rsidRPr="009A499C" w14:paraId="715F74B5" w14:textId="77777777" w:rsidTr="00735D95"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07E23" w14:textId="77777777" w:rsidR="00570A00" w:rsidRPr="009A499C" w:rsidRDefault="00857730" w:rsidP="008577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2-3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3F734" w14:textId="77777777" w:rsidR="00570A00" w:rsidRPr="009A499C" w:rsidRDefault="00735D95" w:rsidP="00735D9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ight impairment (L)</w:t>
            </w:r>
          </w:p>
        </w:tc>
      </w:tr>
      <w:tr w:rsidR="0002684C" w:rsidRPr="009A499C" w14:paraId="44B634DD" w14:textId="77777777" w:rsidTr="00735D95"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D3677" w14:textId="77777777" w:rsidR="00570A00" w:rsidRPr="009A499C" w:rsidRDefault="00857730" w:rsidP="008577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2-3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F7707" w14:textId="77777777" w:rsidR="00570A00" w:rsidRPr="009A499C" w:rsidRDefault="00735D95" w:rsidP="00735D9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Moderate impairment (M)</w:t>
            </w:r>
          </w:p>
        </w:tc>
      </w:tr>
      <w:tr w:rsidR="0002684C" w:rsidRPr="009A499C" w14:paraId="5B5E511F" w14:textId="77777777" w:rsidTr="00735D95"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6DCBA" w14:textId="77777777" w:rsidR="00570A00" w:rsidRPr="009A499C" w:rsidRDefault="00857730" w:rsidP="008577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4-2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E8844" w14:textId="77777777" w:rsidR="00570A00" w:rsidRPr="009A499C" w:rsidRDefault="00735D95" w:rsidP="00735D9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vere impairment (</w:t>
            </w:r>
            <w:r w:rsidR="002E3140"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570A00" w:rsidRPr="009A499C" w14:paraId="161F55E2" w14:textId="77777777" w:rsidTr="00735D95"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09D9" w14:textId="77777777" w:rsidR="00570A00" w:rsidRPr="009A499C" w:rsidRDefault="00857730" w:rsidP="0085773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below 1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59FC6" w14:textId="77777777" w:rsidR="00570A00" w:rsidRPr="009A499C" w:rsidRDefault="00735D95" w:rsidP="00735D95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Ability completely ceased (C)</w:t>
            </w:r>
          </w:p>
        </w:tc>
      </w:tr>
    </w:tbl>
    <w:p w14:paraId="4B2E889B" w14:textId="2EF58F1E" w:rsidR="00570A00" w:rsidRPr="009A499C" w:rsidRDefault="00570A00" w:rsidP="006B3CF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802D65" w14:textId="77777777" w:rsidR="00AA18B6" w:rsidRPr="009A499C" w:rsidRDefault="00AA18B6" w:rsidP="006B3CF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33B836A" w14:textId="18F402BF" w:rsidR="006B3CFE" w:rsidRPr="009A499C" w:rsidRDefault="006B3CFE" w:rsidP="006B3CFE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t>Supplementary Table S</w:t>
      </w:r>
      <w:r w:rsidR="001E3FA0" w:rsidRPr="009A499C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9A499C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570A00" w:rsidRPr="009A499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570A00" w:rsidRPr="009A499C">
        <w:rPr>
          <w:rFonts w:ascii="Arial" w:hAnsi="Arial" w:cs="Arial"/>
          <w:sz w:val="20"/>
          <w:szCs w:val="20"/>
          <w:lang w:val="en-GB"/>
        </w:rPr>
        <w:t>Assessment of motivation</w:t>
      </w:r>
      <w:r w:rsidR="00DC3B09" w:rsidRPr="009A499C">
        <w:rPr>
          <w:rFonts w:ascii="Arial" w:hAnsi="Arial" w:cs="Arial"/>
          <w:sz w:val="20"/>
          <w:szCs w:val="20"/>
          <w:lang w:val="en-GB"/>
        </w:rPr>
        <w:t>. In each session, patients could score between 3 and 15 points</w:t>
      </w:r>
      <w:r w:rsidR="004165C4" w:rsidRPr="009A499C">
        <w:rPr>
          <w:rFonts w:ascii="Arial" w:hAnsi="Arial" w:cs="Arial"/>
          <w:sz w:val="20"/>
          <w:szCs w:val="20"/>
          <w:lang w:val="en-GB"/>
        </w:rPr>
        <w:t>, in total</w:t>
      </w:r>
      <w:r w:rsidR="00DC3B09" w:rsidRPr="009A499C">
        <w:rPr>
          <w:rFonts w:ascii="Arial" w:hAnsi="Arial" w:cs="Arial"/>
          <w:sz w:val="20"/>
          <w:szCs w:val="20"/>
          <w:lang w:val="en-GB"/>
        </w:rPr>
        <w:t>. Anti-motivation (A) – 3-4 points; moderate motivation (M) – 5-9 points; high motivation (H) – 10-15 point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075"/>
        <w:gridCol w:w="987"/>
      </w:tblGrid>
      <w:tr w:rsidR="0002684C" w:rsidRPr="009A499C" w14:paraId="4A90BC03" w14:textId="77777777" w:rsidTr="00DF1569">
        <w:tc>
          <w:tcPr>
            <w:tcW w:w="8075" w:type="dxa"/>
            <w:tcBorders>
              <w:bottom w:val="single" w:sz="4" w:space="0" w:color="auto"/>
            </w:tcBorders>
          </w:tcPr>
          <w:p w14:paraId="2D2D62EF" w14:textId="77777777" w:rsidR="00570A00" w:rsidRPr="009A499C" w:rsidRDefault="00570A00" w:rsidP="00E66FF2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uscle </w:t>
            </w:r>
            <w:r w:rsidR="00114139"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traction (MC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139341B" w14:textId="77777777" w:rsidR="00570A00" w:rsidRPr="009A499C" w:rsidRDefault="00570A00" w:rsidP="00E66F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0C1BD6F1" w14:textId="77777777" w:rsidTr="00DF1569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898E84" w14:textId="77777777" w:rsidR="00570A00" w:rsidRPr="009A499C" w:rsidRDefault="00E741BA" w:rsidP="00DF156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570A00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ontracts his/her hand and/or leg muscles + neck muscles + opens his/her eyes wide + attempts to turn his/her hea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2D261D" w14:textId="77777777" w:rsidR="00570A00" w:rsidRPr="009A499C" w:rsidRDefault="00570A00" w:rsidP="00DF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224AFD59" w14:textId="77777777" w:rsidTr="00DF156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19C11" w14:textId="77777777" w:rsidR="00570A00" w:rsidRPr="009A499C" w:rsidRDefault="00E741BA" w:rsidP="00DF156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570A00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ontracts his/her hand and/or leg muscles + neck muscles + opens his/her eyes wid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CFAB6" w14:textId="77777777" w:rsidR="00570A00" w:rsidRPr="009A499C" w:rsidRDefault="00570A00" w:rsidP="00DF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5B306618" w14:textId="77777777" w:rsidTr="00DF156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60218" w14:textId="77777777" w:rsidR="00570A00" w:rsidRPr="009A499C" w:rsidRDefault="00E741BA" w:rsidP="00DF156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570A00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ontracts his/her hand and/or leg muscles + neck muscl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B267D" w14:textId="77777777" w:rsidR="00570A00" w:rsidRPr="009A499C" w:rsidRDefault="00570A00" w:rsidP="00DF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36BD13A2" w14:textId="77777777" w:rsidTr="00DF156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99B01" w14:textId="77777777" w:rsidR="00570A00" w:rsidRPr="009A499C" w:rsidRDefault="00E741BA" w:rsidP="00DF156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570A00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ontracts his/her hand and/or leg muscl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C71F8" w14:textId="77777777" w:rsidR="00570A00" w:rsidRPr="009A499C" w:rsidRDefault="00570A00" w:rsidP="00DF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3CD18F91" w14:textId="77777777" w:rsidTr="00DF1569"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EDD8" w14:textId="77777777" w:rsidR="00570A00" w:rsidRPr="009A499C" w:rsidRDefault="00570A00" w:rsidP="00DF156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No reaction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F2F97" w14:textId="77777777" w:rsidR="00570A00" w:rsidRPr="009A499C" w:rsidRDefault="00570A00" w:rsidP="00DF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3121E526" w14:textId="77777777" w:rsidTr="00114139">
        <w:tc>
          <w:tcPr>
            <w:tcW w:w="8075" w:type="dxa"/>
            <w:tcBorders>
              <w:top w:val="single" w:sz="4" w:space="0" w:color="auto"/>
              <w:bottom w:val="single" w:sz="4" w:space="0" w:color="auto"/>
            </w:tcBorders>
          </w:tcPr>
          <w:p w14:paraId="4E7D941A" w14:textId="77777777" w:rsidR="00570A00" w:rsidRPr="009A499C" w:rsidRDefault="00DF1569" w:rsidP="00E66FF2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intaining gaze on the object</w:t>
            </w:r>
            <w:r w:rsidR="00114139"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MG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8EE6" w14:textId="77777777" w:rsidR="00570A00" w:rsidRPr="009A499C" w:rsidRDefault="00570A00" w:rsidP="00E66FF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684C" w:rsidRPr="009A499C" w14:paraId="59EB4290" w14:textId="77777777" w:rsidTr="00114139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60A33D" w14:textId="77777777" w:rsidR="00DF1569" w:rsidRPr="009A499C" w:rsidRDefault="00E741BA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maintains his/her gaze on the monitor during the whole 30-minute sessio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636375" w14:textId="77777777" w:rsidR="00DF1569" w:rsidRPr="009A499C" w:rsidRDefault="00DF156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4E7B7CAD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57DF5" w14:textId="77777777" w:rsidR="00DF1569" w:rsidRPr="009A499C" w:rsidRDefault="00E741BA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loses his/her eyes and/or turns his/her head avoiding looking at the monitor screen </w:t>
            </w:r>
            <w:r w:rsidR="00114139" w:rsidRPr="009A499C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5 minutes of the session – reactions not caused by somatic factor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DEC35" w14:textId="77777777" w:rsidR="00DF1569" w:rsidRPr="009A499C" w:rsidRDefault="00DF156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0E7A130A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AE75D" w14:textId="77777777" w:rsidR="00DF1569" w:rsidRPr="009A499C" w:rsidRDefault="00E741BA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loses his/her eyes and/or turns his/her head avoiding looking at the monitor screen </w:t>
            </w:r>
            <w:r w:rsidR="00114139" w:rsidRPr="009A499C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15 minutes of the session – reactions not caused by somatic factor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AD7EB" w14:textId="77777777" w:rsidR="00DF1569" w:rsidRPr="009A499C" w:rsidRDefault="00DF156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3573049A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910BD" w14:textId="77777777" w:rsidR="00DF1569" w:rsidRPr="009A499C" w:rsidRDefault="00E741BA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closes his/her eyes and/or turns his/her head avoiding looking at the monitor screen </w:t>
            </w:r>
            <w:r w:rsidR="00114139" w:rsidRPr="009A499C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="00DF156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25 minutes of the session – reactions not caused by somatic factor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42603" w14:textId="77777777" w:rsidR="00DF1569" w:rsidRPr="009A499C" w:rsidRDefault="00DF156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2684C" w:rsidRPr="009A499C" w14:paraId="51CB55D3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54AD" w14:textId="77777777" w:rsidR="00114139" w:rsidRPr="009A499C" w:rsidRDefault="00E741BA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11413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does not maintain his/her gaze on the monitor screen (closing the eyes, turning the head to avoid looking at the monitor screen, looking outside the monitor screen) – reactions not caused by somatic factor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12453" w14:textId="77777777" w:rsidR="00114139" w:rsidRPr="009A499C" w:rsidRDefault="0011413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684C" w:rsidRPr="009A499C" w14:paraId="49705B76" w14:textId="77777777" w:rsidTr="00114139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590C" w14:textId="77777777" w:rsidR="00114139" w:rsidRPr="009A499C" w:rsidRDefault="00114139" w:rsidP="00E66FF2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ral activity (GA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C938" w14:textId="77777777" w:rsidR="00114139" w:rsidRPr="009A499C" w:rsidRDefault="00114139" w:rsidP="00E66FF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684C" w:rsidRPr="009A499C" w14:paraId="22430EA3" w14:textId="77777777" w:rsidTr="00114139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71954E" w14:textId="77777777" w:rsidR="00114139" w:rsidRPr="009A499C" w:rsidRDefault="00E741BA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11413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performs the tasks during the whole session + attempts to correct error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9D090" w14:textId="77777777" w:rsidR="00114139" w:rsidRPr="009A499C" w:rsidRDefault="0011413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2684C" w:rsidRPr="009A499C" w14:paraId="6A0B00DC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55378" w14:textId="77777777" w:rsidR="00114139" w:rsidRPr="009A499C" w:rsidRDefault="00E741BA" w:rsidP="0011413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114139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performs the tasks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for 20 – 30 minut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FC44F" w14:textId="77777777" w:rsidR="00114139" w:rsidRPr="009A499C" w:rsidRDefault="0011413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2684C" w:rsidRPr="009A499C" w14:paraId="07713837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CEE62" w14:textId="77777777" w:rsidR="00114139" w:rsidRPr="009A499C" w:rsidRDefault="00E741BA" w:rsidP="0011413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performs the tasks during the period when he/she maintain</w:t>
            </w:r>
            <w:r w:rsidR="004165C4" w:rsidRPr="009A499C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his/her gaze on the screen and/or attempts to correct errors (less than 15 minutes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2061C" w14:textId="77777777" w:rsidR="00114139" w:rsidRPr="009A499C" w:rsidRDefault="0011413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2684C" w:rsidRPr="009A499C" w14:paraId="160730CC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659DE" w14:textId="77777777" w:rsidR="00114139" w:rsidRPr="009A499C" w:rsidRDefault="00D74112" w:rsidP="0011413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performs the tasks during the period when he/she maintain</w:t>
            </w:r>
            <w:r w:rsidR="004165C4" w:rsidRPr="009A499C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his/her gaze on the screen (less than 15 minutes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262DA" w14:textId="77777777" w:rsidR="00114139" w:rsidRPr="009A499C" w:rsidRDefault="0011413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14139" w:rsidRPr="009A499C" w14:paraId="62A11ED4" w14:textId="77777777" w:rsidTr="00114139"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AF4B" w14:textId="77777777" w:rsidR="00114139" w:rsidRPr="009A499C" w:rsidRDefault="00C0168E" w:rsidP="0011413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The patient closes his/her eyes and is clearly unwilling to perform the tasks (before the session the patient was fully active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C9807" w14:textId="77777777" w:rsidR="00114139" w:rsidRPr="009A499C" w:rsidRDefault="00114139" w:rsidP="0011413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5A28A67F" w14:textId="77777777" w:rsidR="00114139" w:rsidRPr="009A499C" w:rsidRDefault="00114139" w:rsidP="006B3CF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6876909" w14:textId="77777777" w:rsidR="00AA18B6" w:rsidRPr="009A499C" w:rsidRDefault="00AA18B6" w:rsidP="00422D14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4883D29" w14:textId="780E1F23" w:rsidR="00422D14" w:rsidRPr="009A499C" w:rsidRDefault="00570A00" w:rsidP="00422D14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</w:t>
      </w:r>
      <w:r w:rsidR="001E3FA0" w:rsidRPr="009A499C"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Pr="009A499C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422D14" w:rsidRPr="009A499C">
        <w:rPr>
          <w:rFonts w:ascii="Arial" w:hAnsi="Arial" w:cs="Arial"/>
          <w:sz w:val="20"/>
          <w:szCs w:val="20"/>
          <w:lang w:val="en-GB"/>
        </w:rPr>
        <w:t xml:space="preserve">Assessment of the ability </w:t>
      </w:r>
      <w:r w:rsidR="00397CDC" w:rsidRPr="009A499C">
        <w:rPr>
          <w:rFonts w:ascii="Arial" w:hAnsi="Arial" w:cs="Arial"/>
          <w:sz w:val="20"/>
          <w:szCs w:val="20"/>
          <w:lang w:val="en-GB"/>
        </w:rPr>
        <w:t xml:space="preserve">to maintain </w:t>
      </w:r>
      <w:r w:rsidR="00422D14" w:rsidRPr="009A499C">
        <w:rPr>
          <w:rFonts w:ascii="Arial" w:hAnsi="Arial" w:cs="Arial"/>
          <w:sz w:val="20"/>
          <w:szCs w:val="20"/>
          <w:lang w:val="en-GB"/>
        </w:rPr>
        <w:t>attentio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807"/>
        <w:gridCol w:w="3255"/>
      </w:tblGrid>
      <w:tr w:rsidR="0002684C" w:rsidRPr="009A499C" w14:paraId="39D69F2C" w14:textId="77777777" w:rsidTr="00195AAB">
        <w:tc>
          <w:tcPr>
            <w:tcW w:w="5807" w:type="dxa"/>
            <w:tcBorders>
              <w:bottom w:val="single" w:sz="4" w:space="0" w:color="auto"/>
            </w:tcBorders>
          </w:tcPr>
          <w:p w14:paraId="599F44BB" w14:textId="77777777" w:rsidR="00422D14" w:rsidRPr="009A499C" w:rsidRDefault="00422D14" w:rsidP="00E66FF2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4E1C96EB" w14:textId="77777777" w:rsidR="00422D14" w:rsidRPr="009A499C" w:rsidRDefault="00422D14" w:rsidP="00E66F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02684C" w:rsidRPr="009A499C" w14:paraId="6740F2FE" w14:textId="77777777" w:rsidTr="00195AAB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A520BD" w14:textId="77777777" w:rsidR="00422D14" w:rsidRPr="009A499C" w:rsidRDefault="00422D14" w:rsidP="00780B48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completed the task without taking a break during the </w:t>
            </w:r>
            <w:r w:rsidR="00E66FF2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whole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5F6FC" w14:textId="77777777" w:rsidR="00422D14" w:rsidRPr="009A499C" w:rsidRDefault="00422D14" w:rsidP="00780B4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Attention properly maintained (P)</w:t>
            </w:r>
          </w:p>
        </w:tc>
      </w:tr>
      <w:tr w:rsidR="0002684C" w:rsidRPr="009A499C" w14:paraId="040D65D4" w14:textId="77777777" w:rsidTr="00195AAB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6E51F" w14:textId="77777777" w:rsidR="00422D14" w:rsidRPr="009A499C" w:rsidRDefault="00422D14" w:rsidP="00780B48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 w:rsidR="00837982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interrupted 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erforming the task once or twice (not affected by somatic factors)</w:t>
            </w:r>
          </w:p>
        </w:tc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0B0DA" w14:textId="44AB675C" w:rsidR="00422D14" w:rsidRPr="009A499C" w:rsidRDefault="005C0EB5" w:rsidP="00780B4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 l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ight </w:t>
            </w:r>
            <w:r w:rsidR="00422D14" w:rsidRPr="009A499C">
              <w:rPr>
                <w:rFonts w:ascii="Arial" w:hAnsi="Arial" w:cs="Arial"/>
                <w:sz w:val="20"/>
                <w:szCs w:val="20"/>
                <w:lang w:val="en-GB"/>
              </w:rPr>
              <w:t>deficit in attention (L)</w:t>
            </w:r>
          </w:p>
        </w:tc>
      </w:tr>
      <w:tr w:rsidR="00422D14" w:rsidRPr="009A499C" w14:paraId="32C6F39E" w14:textId="77777777" w:rsidTr="00195AAB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2633" w14:textId="77777777" w:rsidR="00422D14" w:rsidRPr="009A499C" w:rsidRDefault="00422D14" w:rsidP="00780B48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The patient </w:t>
            </w:r>
            <w:r w:rsidR="00837982" w:rsidRPr="009A499C">
              <w:rPr>
                <w:rFonts w:ascii="Arial" w:hAnsi="Arial" w:cs="Arial"/>
                <w:sz w:val="20"/>
                <w:szCs w:val="20"/>
                <w:lang w:val="en-GB"/>
              </w:rPr>
              <w:t>interrupted performing the task at least three times</w:t>
            </w:r>
            <w:r w:rsidR="00E66FF2"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 (not affected by somatic factors)</w:t>
            </w:r>
          </w:p>
        </w:tc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E1E24" w14:textId="55A8D4C0" w:rsidR="00422D14" w:rsidRPr="009A499C" w:rsidRDefault="005C0EB5" w:rsidP="00780B4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 s</w:t>
            </w: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 xml:space="preserve">evere </w:t>
            </w:r>
            <w:r w:rsidR="00837982" w:rsidRPr="009A499C">
              <w:rPr>
                <w:rFonts w:ascii="Arial" w:hAnsi="Arial" w:cs="Arial"/>
                <w:sz w:val="20"/>
                <w:szCs w:val="20"/>
                <w:lang w:val="en-GB"/>
              </w:rPr>
              <w:t>deficit in attention (</w:t>
            </w:r>
            <w:r w:rsidR="003261A5"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837982" w:rsidRPr="009A49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157CB225" w14:textId="626534B2" w:rsidR="00570A00" w:rsidRPr="009A499C" w:rsidRDefault="00570A00" w:rsidP="00570A00">
      <w:pPr>
        <w:rPr>
          <w:rFonts w:ascii="Arial" w:hAnsi="Arial" w:cs="Arial"/>
          <w:sz w:val="20"/>
          <w:szCs w:val="20"/>
          <w:lang w:val="en-GB"/>
        </w:rPr>
      </w:pPr>
    </w:p>
    <w:p w14:paraId="6F002989" w14:textId="77777777" w:rsidR="00AA18B6" w:rsidRPr="009A499C" w:rsidRDefault="00AA18B6" w:rsidP="00180440">
      <w:pPr>
        <w:rPr>
          <w:rFonts w:ascii="Arial" w:hAnsi="Arial" w:cs="Arial"/>
          <w:b/>
          <w:bCs/>
          <w:lang w:val="en-GB"/>
        </w:rPr>
      </w:pPr>
    </w:p>
    <w:p w14:paraId="312402BA" w14:textId="77777777" w:rsidR="003C6845" w:rsidRPr="009A499C" w:rsidRDefault="003C684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D86EE07" w14:textId="38E64FF2" w:rsidR="00180440" w:rsidRPr="009A499C" w:rsidRDefault="00180440" w:rsidP="00180440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</w:t>
      </w:r>
      <w:r w:rsidR="001E3FA0" w:rsidRPr="009A499C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="00BB5E7C" w:rsidRPr="009A499C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BB5E7C" w:rsidRPr="009A499C">
        <w:rPr>
          <w:rFonts w:ascii="Arial" w:hAnsi="Arial" w:cs="Arial"/>
          <w:sz w:val="20"/>
          <w:szCs w:val="20"/>
          <w:lang w:val="en-GB"/>
        </w:rPr>
        <w:t xml:space="preserve">Results of the assessment of </w:t>
      </w:r>
      <w:r w:rsidR="005C0EB5">
        <w:rPr>
          <w:rFonts w:ascii="Arial" w:hAnsi="Arial" w:cs="Arial"/>
          <w:sz w:val="20"/>
          <w:szCs w:val="20"/>
          <w:lang w:val="en-GB"/>
        </w:rPr>
        <w:t xml:space="preserve">the </w:t>
      </w:r>
      <w:r w:rsidR="00BB5E7C" w:rsidRPr="009A499C">
        <w:rPr>
          <w:rFonts w:ascii="Arial" w:hAnsi="Arial" w:cs="Arial"/>
          <w:sz w:val="20"/>
          <w:szCs w:val="20"/>
          <w:lang w:val="en-GB"/>
        </w:rPr>
        <w:t>ability to read</w:t>
      </w:r>
      <w:r w:rsidR="00844A8B" w:rsidRPr="009A499C">
        <w:rPr>
          <w:rFonts w:ascii="Arial" w:hAnsi="Arial" w:cs="Arial"/>
          <w:sz w:val="20"/>
          <w:szCs w:val="20"/>
          <w:lang w:val="en-GB"/>
        </w:rPr>
        <w:t>. P –</w:t>
      </w:r>
      <w:r w:rsidR="003708BB" w:rsidRPr="009A499C">
        <w:rPr>
          <w:rFonts w:ascii="Arial" w:hAnsi="Arial" w:cs="Arial"/>
          <w:sz w:val="20"/>
          <w:szCs w:val="20"/>
          <w:lang w:val="en-GB"/>
        </w:rPr>
        <w:t xml:space="preserve"> </w:t>
      </w:r>
      <w:r w:rsidR="00844A8B" w:rsidRPr="009A499C">
        <w:rPr>
          <w:rFonts w:ascii="Arial" w:hAnsi="Arial" w:cs="Arial"/>
          <w:sz w:val="20"/>
          <w:szCs w:val="20"/>
          <w:lang w:val="en-GB"/>
        </w:rPr>
        <w:t>ability</w:t>
      </w:r>
      <w:r w:rsidR="003708BB" w:rsidRPr="009A499C">
        <w:rPr>
          <w:rFonts w:ascii="Arial" w:hAnsi="Arial" w:cs="Arial"/>
          <w:sz w:val="20"/>
          <w:szCs w:val="20"/>
          <w:lang w:val="en-GB"/>
        </w:rPr>
        <w:t xml:space="preserve"> preserved</w:t>
      </w:r>
      <w:r w:rsidR="00844A8B" w:rsidRPr="009A499C">
        <w:rPr>
          <w:rFonts w:ascii="Arial" w:hAnsi="Arial" w:cs="Arial"/>
          <w:sz w:val="20"/>
          <w:szCs w:val="20"/>
          <w:lang w:val="en-GB"/>
        </w:rPr>
        <w:t xml:space="preserve">, L – </w:t>
      </w:r>
      <w:r w:rsidR="003708BB" w:rsidRPr="009A499C">
        <w:rPr>
          <w:rFonts w:ascii="Arial" w:hAnsi="Arial" w:cs="Arial"/>
          <w:sz w:val="20"/>
          <w:szCs w:val="20"/>
          <w:lang w:val="en-GB"/>
        </w:rPr>
        <w:t>l</w:t>
      </w:r>
      <w:r w:rsidR="00844A8B" w:rsidRPr="009A499C">
        <w:rPr>
          <w:rFonts w:ascii="Arial" w:hAnsi="Arial" w:cs="Arial"/>
          <w:sz w:val="20"/>
          <w:szCs w:val="20"/>
          <w:lang w:val="en-GB"/>
        </w:rPr>
        <w:t xml:space="preserve">ight impairment, M – moderate impairment, V – </w:t>
      </w:r>
      <w:r w:rsidR="003708BB" w:rsidRPr="009A499C">
        <w:rPr>
          <w:rFonts w:ascii="Arial" w:hAnsi="Arial" w:cs="Arial"/>
          <w:sz w:val="20"/>
          <w:szCs w:val="20"/>
          <w:lang w:val="en-GB"/>
        </w:rPr>
        <w:t>s</w:t>
      </w:r>
      <w:r w:rsidR="00844A8B" w:rsidRPr="009A499C">
        <w:rPr>
          <w:rFonts w:ascii="Arial" w:hAnsi="Arial" w:cs="Arial"/>
          <w:sz w:val="20"/>
          <w:szCs w:val="20"/>
          <w:lang w:val="en-GB"/>
        </w:rPr>
        <w:t>evere impairment</w:t>
      </w:r>
      <w:r w:rsidR="003708BB" w:rsidRPr="009A499C">
        <w:rPr>
          <w:rFonts w:ascii="Arial" w:hAnsi="Arial" w:cs="Arial"/>
          <w:sz w:val="20"/>
          <w:szCs w:val="20"/>
          <w:lang w:val="en-GB"/>
        </w:rPr>
        <w:t>, C – ability ceased.</w:t>
      </w:r>
    </w:p>
    <w:tbl>
      <w:tblPr>
        <w:tblStyle w:val="Tabela-Siatka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720"/>
        <w:gridCol w:w="726"/>
        <w:gridCol w:w="724"/>
        <w:gridCol w:w="724"/>
        <w:gridCol w:w="724"/>
        <w:gridCol w:w="724"/>
        <w:gridCol w:w="724"/>
        <w:gridCol w:w="724"/>
        <w:gridCol w:w="724"/>
        <w:gridCol w:w="726"/>
        <w:gridCol w:w="873"/>
        <w:gridCol w:w="939"/>
      </w:tblGrid>
      <w:tr w:rsidR="0002684C" w:rsidRPr="009A499C" w14:paraId="5A877CDD" w14:textId="77777777" w:rsidTr="00814E3E">
        <w:tc>
          <w:tcPr>
            <w:tcW w:w="39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C9CB4F5" w14:textId="10133B3A" w:rsidR="00814E3E" w:rsidRPr="009A499C" w:rsidRDefault="00814E3E" w:rsidP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D</w:t>
            </w:r>
          </w:p>
        </w:tc>
        <w:tc>
          <w:tcPr>
            <w:tcW w:w="3601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8ACF1" w14:textId="125D1028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sk no.</w:t>
            </w: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0F45D6" w14:textId="2B3E937E" w:rsidR="00814E3E" w:rsidRPr="009A499C" w:rsidRDefault="00814E3E" w:rsidP="00814E3E">
            <w:pPr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51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F6E3A1" w14:textId="3AC6A998" w:rsidR="00814E3E" w:rsidRPr="009A499C" w:rsidRDefault="00814E3E" w:rsidP="00814E3E">
            <w:pPr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</w:tr>
      <w:tr w:rsidR="0002684C" w:rsidRPr="009A499C" w14:paraId="2C5FCFF3" w14:textId="4E7695F5" w:rsidTr="0026312B">
        <w:tc>
          <w:tcPr>
            <w:tcW w:w="39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53FDC" w14:textId="73474447" w:rsidR="00814E3E" w:rsidRPr="009A499C" w:rsidRDefault="00814E3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FB1D7" w14:textId="6672E2BB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6538E" w14:textId="60710217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04F3F" w14:textId="6A6A043E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CE37F" w14:textId="0031C134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608781" w14:textId="0FCD92FA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B502F" w14:textId="5C8C454E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FD958" w14:textId="0C4BAA4C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1B645" w14:textId="4DD0CCF2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A62D6" w14:textId="63B1E82E" w:rsidR="00814E3E" w:rsidRPr="009A499C" w:rsidRDefault="00814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E898D" w14:textId="25DD0611" w:rsidR="00814E3E" w:rsidRPr="009A499C" w:rsidRDefault="00814E3E">
            <w:pPr>
              <w:ind w:right="-108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3B12B" w14:textId="519E238D" w:rsidR="00814E3E" w:rsidRPr="009A499C" w:rsidRDefault="00814E3E">
            <w:pPr>
              <w:ind w:right="-108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02684C" w:rsidRPr="009A499C" w14:paraId="5CF6205E" w14:textId="29909E4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02ACB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06A28F" w14:textId="27AFA1F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97289C" w14:textId="5F1B8BB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FDA849" w14:textId="522BC20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2DDA86" w14:textId="68A8C50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253700" w14:textId="24BD392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BBB944" w14:textId="1CE98FB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BF3D5E" w14:textId="65E521F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A22CEB" w14:textId="5AFA9DD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A21141" w14:textId="188348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CDB4D" w14:textId="20BE00B0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15EE74" w14:textId="4AC89EF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7F7832DF" w14:textId="6069A2F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498AD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A21F95" w14:textId="7380634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A25ED5" w14:textId="1114EAC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1D0B0F" w14:textId="3539E38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3E3E0D" w14:textId="37047F3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DF5F74" w14:textId="74A191F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5D99BD" w14:textId="4D559D0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DFD522" w14:textId="108CC75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003B4A" w14:textId="3314CCC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EF59BB" w14:textId="0CE4AD6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52183B" w14:textId="342D298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9ED5B8" w14:textId="0D87EE8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27AB8225" w14:textId="1B79DFD1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491FF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A1AD4A" w14:textId="30744AC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81DEEE" w14:textId="059B9AC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520B6E" w14:textId="54B5214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8D52ED" w14:textId="1B522255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B33161" w14:textId="68CCFDC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7A2391" w14:textId="2EF6521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B33689" w14:textId="5C68471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3FFCD7" w14:textId="3F05563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D37A22" w14:textId="25514ED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11C67" w14:textId="439E950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8C24F3" w14:textId="32D7A29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29F532DC" w14:textId="747257D0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CA067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927CE3" w14:textId="504665C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CDF8D8" w14:textId="25A3FDC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D02AFE" w14:textId="1F96ED9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0E38C7" w14:textId="4FC7BF3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A4F05B" w14:textId="1336689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A5802B" w14:textId="0F7EE83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32B26F" w14:textId="5D66AE0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F4363C" w14:textId="1B4EB86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D17F3A" w14:textId="2BBD0F0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AAF54" w14:textId="35C812D9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9FC916" w14:textId="15854F01" w:rsidR="00814E3E" w:rsidRPr="009A499C" w:rsidRDefault="00814E3E" w:rsidP="00844A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683BD49" w14:textId="49F23B04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CF9D0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F87CE1" w14:textId="0A05A67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DB6ED3" w14:textId="5ECC0DB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375924" w14:textId="45096DE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636E4D" w14:textId="2CEB8EAE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8B70F7" w14:textId="126785B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798A47" w14:textId="5A4C87E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BA7166" w14:textId="66FF7E7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9D4B50" w14:textId="3B62EA9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5F4687" w14:textId="5D686FF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19CA9" w14:textId="5787D87C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CEE31D" w14:textId="36348C2A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3ADD3540" w14:textId="57EBC77F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174B5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E71FC4" w14:textId="026A954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BA7E23" w14:textId="03B97B8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86000D" w14:textId="5109E77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BCA572" w14:textId="25673EF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24057F" w14:textId="78A6F9B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F38F02" w14:textId="4735275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C23091" w14:textId="1A4E09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CE19A5" w14:textId="27892B4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BAA93B" w14:textId="14D884B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B118E" w14:textId="1188FC18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5125A3" w14:textId="18F206F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FB912F6" w14:textId="431D912B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0A8B9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65A9A8" w14:textId="06F399A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2A73D0" w14:textId="2695CCD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A9CDFA" w14:textId="7CEA343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4FBA60" w14:textId="615E48D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ADC473" w14:textId="1E73C22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5645DE" w14:textId="7B0CDCF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C34A8A" w14:textId="5678A20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0F5166" w14:textId="66B0AE8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B2718D" w14:textId="446A79F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AEA3E" w14:textId="4F3BDF89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56E5E0" w14:textId="180123A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53720ED8" w14:textId="00BDB89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910F4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AC3336" w14:textId="568A327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357EE6" w14:textId="0F82E75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52270D" w14:textId="3E54869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B11455" w14:textId="66811B5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65EF66" w14:textId="5E0F570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9DF2D2" w14:textId="2B1479E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79492A" w14:textId="054A59C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F8B929" w14:textId="5C7E0C8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E418C3" w14:textId="5CFEBE6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6B386" w14:textId="46FB7B29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602AA4" w14:textId="7EC221F9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4B9B6A07" w14:textId="4950939F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0555A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C73237" w14:textId="7B2ADDA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DE3D9F" w14:textId="707095F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EEEE34" w14:textId="65A753E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351AE2" w14:textId="5753884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550959" w14:textId="0575005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546C7C" w14:textId="1BF6BE3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D279A8" w14:textId="0B2E8AE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920D1B" w14:textId="0302340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0DA4F2" w14:textId="7BE39EB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D8D1D" w14:textId="38B0BF6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3C0907" w14:textId="789E38E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5A04DEB4" w14:textId="21330DA3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F6CE1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40C184" w14:textId="5B47777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4CAD42" w14:textId="1DD22C8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9FA1AD" w14:textId="604170B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0A6ED9" w14:textId="08BE2D1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4B3E31" w14:textId="4547EC39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9DC2F4" w14:textId="33ACA9EE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4CECB9" w14:textId="1F816E6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224622" w14:textId="4EAF22C9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E9406D" w14:textId="4E35539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9404E" w14:textId="6FAC387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EF39E" w14:textId="68F9E20A" w:rsidR="00814E3E" w:rsidRPr="009A499C" w:rsidRDefault="00814E3E" w:rsidP="00844A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50E6629E" w14:textId="72F4C039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08EAA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CDB91E" w14:textId="57667AB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4397EE" w14:textId="3AF8829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284BBF" w14:textId="078AF74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EEA067" w14:textId="5AED7A6C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8C43DE" w14:textId="1A733AF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147B2E" w14:textId="02F05C5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C68441" w14:textId="693CFA4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CC84B5" w14:textId="0327E62E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0BFE74" w14:textId="622BD96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D74CB" w14:textId="3CFE5FAE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7F4404" w14:textId="5A2514F9" w:rsidR="00814E3E" w:rsidRPr="009A499C" w:rsidRDefault="00844A8B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235B8868" w14:textId="57612A4A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21D31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06B9D1" w14:textId="7A77FB4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1358AC" w14:textId="4657B1E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3D9ED9" w14:textId="005F1C0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038E94" w14:textId="43ADB27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816987" w14:textId="6D043F8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BA4EDD" w14:textId="4F87595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7040A3" w14:textId="6BF2608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6C8A94" w14:textId="258E917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0D0FAE" w14:textId="5261175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F5DBA" w14:textId="05A97034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034BF" w14:textId="1738B364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7EEB6B86" w14:textId="2E145163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8CBD79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4D8D91" w14:textId="7F31B27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3CDFDF" w14:textId="4072404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6552F1" w14:textId="0FB0A53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2BB4CD" w14:textId="6D7FE5D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C400BA" w14:textId="49E1811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5CBAC2" w14:textId="4095080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75807E" w14:textId="3B53BFF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CF1759" w14:textId="134A609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BF864D" w14:textId="059C03D5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01110" w14:textId="50423423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3202D" w14:textId="7546B5C0" w:rsidR="00814E3E" w:rsidRPr="009A499C" w:rsidRDefault="00814E3E" w:rsidP="00844A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18432DC" w14:textId="2D7636B1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8F648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5CF2B6" w14:textId="49C9D5A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D7FFB0" w14:textId="5151F7B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78FF66" w14:textId="51603BE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EA944B" w14:textId="7ECA542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47C97A" w14:textId="09FC636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092B0E" w14:textId="450BBC3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C59AD7" w14:textId="58B2262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D21360" w14:textId="2FA0E39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3E5205" w14:textId="6DEDF45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D654D" w14:textId="16D6F3D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1CDDB3" w14:textId="34B7905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07EEFC6" w14:textId="0D71D4C0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FED61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625257" w14:textId="59F29AC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FDC4F8" w14:textId="0294BD3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7A578D" w14:textId="1587345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7DA6FE" w14:textId="66FDBB3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7C5854" w14:textId="776F8CC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558AAC" w14:textId="2DBBEC8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B5C192" w14:textId="2067E9E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CFFD1E" w14:textId="61C3CC4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2E4423" w14:textId="7264DB1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8BD31" w14:textId="4F56344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FB907B" w14:textId="0128602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33947C71" w14:textId="67E2AA81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132DA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C8D0AD" w14:textId="55B6AD8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FA63E0" w14:textId="04B8E6A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D658D8" w14:textId="33A13C4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1B59D1" w14:textId="3BE669D1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5190CC" w14:textId="04FC4A3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2CD534" w14:textId="1F4CC2E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FBDF5E" w14:textId="12546717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B4EAD3" w14:textId="5D01D5F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A153AD" w14:textId="61487F06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14086F" w14:textId="391FB30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3FF4F" w14:textId="00ECD11B" w:rsidR="00814E3E" w:rsidRPr="009A499C" w:rsidRDefault="00844A8B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0AA0744E" w14:textId="7D5681D7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6C71A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C1184D" w14:textId="19EFE67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CDEC01" w14:textId="2467B6C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E3DEBF" w14:textId="239BB90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E523F1" w14:textId="6645D81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A0DD98" w14:textId="2784EB94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61F299" w14:textId="7B1092E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A4C462" w14:textId="3813DEC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0E8D30" w14:textId="6877D8C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4B3D01" w14:textId="24452234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05602" w14:textId="1024C2D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C016F4" w14:textId="0690A7B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C300E18" w14:textId="363D869A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A8530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F46CC2" w14:textId="1FE7FE9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FD4503" w14:textId="75FD336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4D6BB7" w14:textId="67934A8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2A2D57" w14:textId="60E9E591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1A1EA0" w14:textId="6B70AAD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15A68F" w14:textId="37E4D94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A38BE7" w14:textId="41355B2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3AC921" w14:textId="26A1537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42B0E8" w14:textId="3A697E99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9A948" w14:textId="6D5409D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619470" w14:textId="767EDC8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A261E79" w14:textId="47888C5D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996783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2500A7" w14:textId="4B93C35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96EE72" w14:textId="5E7F08E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4654D8" w14:textId="2A50376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31BC9C" w14:textId="1E633A5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1D73DC" w14:textId="44A997F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F26177" w14:textId="2E20118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91E1F4" w14:textId="25DF36A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9631AB" w14:textId="4E11BB4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FC59D7" w14:textId="1371618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F7C73" w14:textId="4C09BB51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DB967" w14:textId="7BDECE5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7F78BEB9" w14:textId="5E3E9AA7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BC180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EB3886" w14:textId="077D5A0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E42B3E" w14:textId="1EE82FF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5BDD0F" w14:textId="70EB380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3C8C19" w14:textId="1E38EE61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D77A77" w14:textId="0373D6F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8209D6" w14:textId="56EA3F49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C03215" w14:textId="2A68B140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4E1337" w14:textId="37AB754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43F8AE" w14:textId="785D32B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7DA90" w14:textId="2C640059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BFEAA3" w14:textId="2D9F60FC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7FF2A081" w14:textId="37992D42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9AC14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8B5241" w14:textId="6AB562D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DF8365" w14:textId="3DBFE38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C0963A" w14:textId="4DC4FC9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50156D" w14:textId="155FC31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52AEDE" w14:textId="7D28A64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0B644C" w14:textId="789B2D21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1395F1" w14:textId="6DD6DC84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6C32B0" w14:textId="147ED38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E178C2" w14:textId="53B94C1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276C0" w14:textId="136E1BB8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69FFBE" w14:textId="6ABEA9F5" w:rsidR="00814E3E" w:rsidRPr="009A499C" w:rsidRDefault="00844A8B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37F1AF74" w14:textId="1F84C96F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45F57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CA446E" w14:textId="27BDBC7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AFEFCD" w14:textId="14C7901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8F5C05" w14:textId="5132622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CA0FC5" w14:textId="72A3CC2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CBDE3F" w14:textId="2280CC4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19DD19" w14:textId="5EB32F5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43C321" w14:textId="0F2A414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A1818E" w14:textId="1B1CF3C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F42A1C" w14:textId="1957CA9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04206" w14:textId="022A1CF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05DA6" w14:textId="1B7314C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4EE12FCD" w14:textId="0E85773C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4D5B9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E7F937" w14:textId="70C2BAC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50991D" w14:textId="3F75D5F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0E90C1" w14:textId="7C914EC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D3FDD4" w14:textId="2E74C7D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BD6CF4" w14:textId="5507BDB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09BCAA" w14:textId="62E2826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977389" w14:textId="0DD2903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384E4C" w14:textId="725BBEF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20A4D6" w14:textId="153A5D2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05673" w14:textId="24A5EF46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3BE8AD" w14:textId="28F0DA1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43118DA0" w14:textId="625A114F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3A3E4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E32231" w14:textId="002F89B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A38CC4" w14:textId="06AAB47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5C024F" w14:textId="5D8849A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D17900" w14:textId="2D033A5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1BC8D7" w14:textId="34B59CA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F4EA1F" w14:textId="78A5E2A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C69794" w14:textId="4EE93BE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B1ED53" w14:textId="0D9E525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EA337C" w14:textId="0182C4F8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60DF0" w14:textId="0CD9051C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56E315" w14:textId="3AEC000C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4528B23D" w14:textId="04527F3D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2FA03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EDF21F" w14:textId="642A625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6E6F79" w14:textId="6E6E20E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B73121" w14:textId="64D279B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E46D00" w14:textId="6DFCFC9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363A58" w14:textId="525E05C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691549" w14:textId="3CAFACA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629C96" w14:textId="514290E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1E0521" w14:textId="7E7AB0A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B78646" w14:textId="5A9A96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7099E" w14:textId="7CA5C1E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E7FC22" w14:textId="0ACA95B8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3E8B8F61" w14:textId="3DC08E4D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A9EB5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B769B5" w14:textId="62663EA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5F2A6E" w14:textId="2E3F914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EBAA75" w14:textId="5D3CB28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F724F2" w14:textId="7FAC022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51149A" w14:textId="56BEDE9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905D18" w14:textId="48F97B6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503304" w14:textId="10AEFF1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C1FD5E" w14:textId="7924DCB5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21BB9E" w14:textId="6262EE4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76646" w14:textId="7E0BFC93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1FF3D2" w14:textId="18DE60A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18186987" w14:textId="27D97C95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85123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1D5779" w14:textId="4936AEF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B199CB" w14:textId="2AC8F06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65DC9C" w14:textId="7AE493F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CD1AAB" w14:textId="121EBAE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8515B3" w14:textId="472C4C9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9E2600" w14:textId="4858287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24D41F" w14:textId="3381253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EA887E" w14:textId="4BB6242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8344CD" w14:textId="5CE8ECD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37690" w14:textId="2D73AB4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8D29EF" w14:textId="262EB1F9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43778B51" w14:textId="0B8E8C72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951337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0F2782" w14:textId="5459EA6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6B69E3" w14:textId="42ABBC3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CA0420" w14:textId="7963C6A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0D3795" w14:textId="480375D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1A47FD" w14:textId="2455806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488E4D" w14:textId="70954A6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87EE32" w14:textId="604A3D6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C9E647" w14:textId="612F3DB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942422" w14:textId="396FE81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B0D3D" w14:textId="2CE58ED0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AEA3FD" w14:textId="686E65FC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2257E1AB" w14:textId="24D6120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87811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93159F" w14:textId="0B735CA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B12864" w14:textId="482DC51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673D93" w14:textId="5BCE4A6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B2018D" w14:textId="16FF3F1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F258B3" w14:textId="77CA051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419E58" w14:textId="592EE55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649593" w14:textId="3E64F9E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CAE8B1" w14:textId="7685573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4DA24C" w14:textId="662CD14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808D6" w14:textId="7DA47B54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7F615A" w14:textId="6E4B6E27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44EA45D1" w14:textId="08C6915D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9347D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DF714E" w14:textId="5E2EEC5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0AABA1" w14:textId="09950BE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6727B7" w14:textId="1D427EE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6B646E" w14:textId="0E3E187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F8BEB4" w14:textId="52B5D3A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B8EB36" w14:textId="15329FD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245F25" w14:textId="7AD1EEEC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62D0E7" w14:textId="4DBAA52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F50C2D" w14:textId="23D315B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10785" w14:textId="3BBA9594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36431" w14:textId="5ECDC6C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52642A9A" w14:textId="16E7899D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854E39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16BEBF" w14:textId="46F29AF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A0574A" w14:textId="4D714AC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418AAC" w14:textId="2514E9A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71CBB1" w14:textId="7BB2CDF8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A00BA8" w14:textId="6F75C6C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EC1B61" w14:textId="70893D5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E30891" w14:textId="25AEE73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CC8295" w14:textId="7F1ED0D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BA7B26" w14:textId="5581DCC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345A8" w14:textId="2A1C4771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970F65" w14:textId="17509166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0193B866" w14:textId="7D367AD7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3375A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2F56A1" w14:textId="7685181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1B3DA5" w14:textId="1C226BF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18D701" w14:textId="182D9A1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FD2924" w14:textId="2CA2B32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201395" w14:textId="0F86161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9C1C3C" w14:textId="5ABBAC1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F41339" w14:textId="3E8AB43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923AFC" w14:textId="1B592A5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EDC81C" w14:textId="7D7528B7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2D008" w14:textId="19ED92B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13928D" w14:textId="08E6B140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4C6F1F9A" w14:textId="3FE9FC38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5CD57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73437F" w14:textId="67772EF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F129A8" w14:textId="0E74EAB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D7CAF1" w14:textId="46893BC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914486" w14:textId="1820ACF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FE970F" w14:textId="523FD9D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F5CDC7" w14:textId="4194851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E40F07" w14:textId="06664CE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21612D" w14:textId="482683A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99C8D4" w14:textId="5C9D2691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A1973" w14:textId="4A21659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7DD7C0" w14:textId="152AAAC3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03A311D4" w14:textId="0CCA8757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1C3F95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C0172F" w14:textId="61F25A2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466107" w14:textId="48C24FC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054C97" w14:textId="1C0876F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583139" w14:textId="2DAFB33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650E8E" w14:textId="316F18BA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EC35ED" w14:textId="4C1175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DDB05B" w14:textId="3F44725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C380C1" w14:textId="227775C0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2F42F5" w14:textId="2F3C7E3E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8787C" w14:textId="7E4260A3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B6DCFC" w14:textId="07235AB0" w:rsidR="00814E3E" w:rsidRPr="009A499C" w:rsidRDefault="00844A8B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4134A4B4" w14:textId="12489B39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FB142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6FF025" w14:textId="2D04E02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5C73A2" w14:textId="71CCD7D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CD16E6" w14:textId="009FB67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F43193" w14:textId="1A44CDD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1E9AD6" w14:textId="31581B3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26D3B0" w14:textId="2AD14FC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93FFE0" w14:textId="46227E0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CBEE72" w14:textId="0390DA1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875C7D" w14:textId="3ED96D4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3EF6A" w14:textId="53823BC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5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778DDC" w14:textId="25ED102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037895C" w14:textId="3389F495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F5626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B8B197" w14:textId="2C5B4AA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81DA21" w14:textId="320B70B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99E985" w14:textId="50481B7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A082BB" w14:textId="04CE34F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C443F5" w14:textId="109F7B8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6FE9F0" w14:textId="0743346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6E9786" w14:textId="649A9B3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B7A267" w14:textId="6849743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DE487F" w14:textId="459785E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00C60" w14:textId="463D51E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78D2CB" w14:textId="129115B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72516BD5" w14:textId="0C3B8759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D30A9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60C3F9" w14:textId="5842EE6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4B03FF" w14:textId="71DD3CF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E50D9F" w14:textId="65A4DFC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48919C" w14:textId="2472F4D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06E975" w14:textId="78F7F20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371AE7" w14:textId="6E8D935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0FCAE2" w14:textId="62DFD52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E73E6E" w14:textId="5C0D748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52E565" w14:textId="026FAE80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70896" w14:textId="397D209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5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C40D63" w14:textId="62FBB346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9AE70A6" w14:textId="164287AD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2C8A2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F7CB3D" w14:textId="0D34448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3CBB93" w14:textId="17361DE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F4DD21" w14:textId="5D4F605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D415F3" w14:textId="479E74F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5AF8C0" w14:textId="5533CAC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059FB0" w14:textId="7CE88A3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CBF6C8" w14:textId="3EE5DB8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C73A50" w14:textId="304BF3C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14D8DE" w14:textId="3395C71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09345" w14:textId="1057B70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5BC33B" w14:textId="6D19666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617C52C" w14:textId="085D5793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2434B9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075B52" w14:textId="52544D9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4748E2" w14:textId="371559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C3D5C0" w14:textId="10F7C87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EC03D1" w14:textId="5F868CAD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5B0CF7" w14:textId="04DD3D6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0D47BB" w14:textId="1A934BF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85C645" w14:textId="09ECA30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14304A" w14:textId="362F5F58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8D5DF4" w14:textId="339F91A7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A0FAA" w14:textId="1015DC58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F54B29" w14:textId="027BA0A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0AFC2ECA" w14:textId="00515CE8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40FB6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0B9416" w14:textId="0C7D25C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3CB0BD" w14:textId="321D850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55049A" w14:textId="6A24381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9E356D" w14:textId="7F9E41B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747A40" w14:textId="497A0FB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82D96B" w14:textId="19374D1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DBB48F" w14:textId="1662AE8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AAD839" w14:textId="11894DD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35C95E" w14:textId="19E92363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AD9A4" w14:textId="31B2CA0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65F13E" w14:textId="5BCE983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D26F4AA" w14:textId="7DE4C3D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BB66E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B25287" w14:textId="7F5D5F6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150A92" w14:textId="534194F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432A86" w14:textId="1B432A7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C34C53" w14:textId="78393B8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53B702" w14:textId="59429D2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A0C409" w14:textId="681F291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8D5953" w14:textId="1673915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A886A4" w14:textId="7D465BB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4211F9" w14:textId="04F813C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879D7" w14:textId="32FE2366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3B1CE6" w14:textId="1FB200ED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395DF44" w14:textId="12D08A22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4E325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0ABD8F" w14:textId="08A8BD2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16FCDB" w14:textId="144DEDC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EF123C" w14:textId="7E41A91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9B55E0" w14:textId="211B20E9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3A4731" w14:textId="737F69A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CA1452" w14:textId="454E2E1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7A4862" w14:textId="3B30753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37B316" w14:textId="74F9D7A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DE4AE2" w14:textId="000FE4AE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B6530" w14:textId="5AA0CF41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500760" w14:textId="0ADA3C26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4E81200" w14:textId="4A37E396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A3309D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8CA2A5" w14:textId="32229AB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4862D8" w14:textId="3B39015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04B636" w14:textId="65F8E3E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CF02DF" w14:textId="1F99EAA7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ADE2E8" w14:textId="4597906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E6931B" w14:textId="7B3DCB2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A64ED3" w14:textId="1507258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2AAA39" w14:textId="1D1F31B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D14809" w14:textId="0116909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580B9" w14:textId="663BCA3A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22D90B" w14:textId="71422C2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</w:p>
        </w:tc>
      </w:tr>
      <w:tr w:rsidR="0002684C" w:rsidRPr="009A499C" w14:paraId="078EB7DF" w14:textId="1CED55E3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0746D8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3592D5" w14:textId="58620B9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4E97FF" w14:textId="1C53697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29E855" w14:textId="241065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C2CCD0" w14:textId="770CFB5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38096E" w14:textId="7C0DE05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CE677A" w14:textId="75E79D2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6474BD" w14:textId="66D1497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DF30BA" w14:textId="1F27CD6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5D4701" w14:textId="1C84408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9DFE2" w14:textId="1EC9F634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04A59A" w14:textId="12A5F1A0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AD03EB3" w14:textId="4551F15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30A687" w14:textId="0B1ADDDC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714B95" w14:textId="58022CA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6D51FE" w14:textId="6BB0860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EF6653" w14:textId="6777C84A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354AF4" w14:textId="4E797E7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895372" w14:textId="4AA7DDF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533055" w14:textId="393620A3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71E047" w14:textId="4134766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B5F4DC" w14:textId="2189FDB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7F796E" w14:textId="053E2FFF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62652C" w14:textId="44F6E848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A5769E" w14:textId="033345FE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247DA9E7" w14:textId="2DC47293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21A36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B48ADE" w14:textId="022726A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404D3B" w14:textId="710E55D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DF7718" w14:textId="7A669D8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E8C96F" w14:textId="21B85FE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846882" w14:textId="68FD0B8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AA447A" w14:textId="3D2C5A7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11E2E6" w14:textId="5045485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3A5E95" w14:textId="3CFC2DD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4B497B" w14:textId="540E95BD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EB4DF" w14:textId="12AD19E0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6C4FE3" w14:textId="6110E3F5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6E3E8E67" w14:textId="2A41932E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BC310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A6DC83" w14:textId="78BA437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663AB2" w14:textId="6844E26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E6A5D7" w14:textId="1EA4564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750785" w14:textId="5385B6E6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AE27B3" w14:textId="15FCEF4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35C237" w14:textId="1B24343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688232" w14:textId="5927503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578AED" w14:textId="4A5B476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795E4B" w14:textId="46DDF7F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2345EF" w14:textId="4F39DF42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B80BC7" w14:textId="6006212B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9F02231" w14:textId="1FA89063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A088A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56918A" w14:textId="57E57B9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1A3B44" w14:textId="76AC2C8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607B44" w14:textId="04CEB0A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65B831" w14:textId="2DC66C7C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581D80" w14:textId="6070214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7067FA" w14:textId="2A4C5422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51CFAA" w14:textId="56ADA504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989189" w14:textId="49E6C66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141A60" w14:textId="293EF806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4940B" w14:textId="7A36BD4A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5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B7D732" w14:textId="6633666E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CA6E97F" w14:textId="47C7599A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C947B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B914FD" w14:textId="526E539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6713BD" w14:textId="54B0D3F7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6D0DBB" w14:textId="59E72F81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B49121" w14:textId="5D9FB152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3082CB" w14:textId="139294A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167D7D" w14:textId="2001F455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D8F2CA" w14:textId="29042288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E6E2B6" w14:textId="037FEC5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9423DA" w14:textId="25FA9CFD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043D4" w14:textId="2108C9AE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C54AE0" w14:textId="5CED74C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  <w:tr w:rsidR="00814E3E" w:rsidRPr="009A499C" w14:paraId="5FD21C96" w14:textId="3CD65CBA" w:rsidTr="00C92A30"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85991" w14:textId="77777777" w:rsidR="00814E3E" w:rsidRPr="009A499C" w:rsidRDefault="00814E3E" w:rsidP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7104DE" w14:textId="22D2100B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D46F6C" w14:textId="72519EB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C3539C" w14:textId="3597AD9F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6B4530" w14:textId="3EB6BEDB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4A2125" w14:textId="2B9CEA51" w:rsidR="00814E3E" w:rsidRPr="009A499C" w:rsidRDefault="00C92A3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E67910" w14:textId="07EF566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BF0E97" w14:textId="43B1E610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9F7E0A" w14:textId="4C655BBE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B30E8A" w14:textId="506809B9" w:rsidR="00814E3E" w:rsidRPr="009A499C" w:rsidRDefault="0026312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193DC" w14:textId="692DCD2F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B00DE3" w14:textId="1CA703CA" w:rsidR="00814E3E" w:rsidRPr="009A499C" w:rsidRDefault="00814E3E" w:rsidP="00C92A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</w:p>
        </w:tc>
      </w:tr>
    </w:tbl>
    <w:p w14:paraId="5FA379DD" w14:textId="55DB2DFE" w:rsidR="00180440" w:rsidRPr="009A499C" w:rsidRDefault="00180440" w:rsidP="00570A00">
      <w:pPr>
        <w:rPr>
          <w:rFonts w:ascii="Arial" w:hAnsi="Arial" w:cs="Arial"/>
          <w:lang w:val="en-GB"/>
        </w:rPr>
      </w:pPr>
    </w:p>
    <w:p w14:paraId="75DFCD45" w14:textId="77777777" w:rsidR="00B80D0C" w:rsidRPr="009A499C" w:rsidRDefault="00B80D0C" w:rsidP="00B80D0C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7.</w:t>
      </w:r>
      <w:r w:rsidRPr="009A499C">
        <w:rPr>
          <w:rFonts w:ascii="Arial" w:hAnsi="Arial" w:cs="Arial"/>
          <w:sz w:val="20"/>
          <w:szCs w:val="20"/>
          <w:lang w:val="en-GB"/>
        </w:rPr>
        <w:t xml:space="preserve"> Results of the assessment of motivation. MC – muscle contraction, MG – maintaining gaze, GA – general activity. H – High, M – Moderate, A – Anti-motivated.</w:t>
      </w:r>
    </w:p>
    <w:tbl>
      <w:tblPr>
        <w:tblStyle w:val="Tabela-Siatka"/>
        <w:tblW w:w="5000" w:type="pct"/>
        <w:tblLook w:val="01E0" w:firstRow="1" w:lastRow="1" w:firstColumn="1" w:lastColumn="1" w:noHBand="0" w:noVBand="0"/>
      </w:tblPr>
      <w:tblGrid>
        <w:gridCol w:w="608"/>
        <w:gridCol w:w="588"/>
        <w:gridCol w:w="605"/>
        <w:gridCol w:w="605"/>
        <w:gridCol w:w="908"/>
        <w:gridCol w:w="758"/>
        <w:gridCol w:w="605"/>
        <w:gridCol w:w="605"/>
        <w:gridCol w:w="908"/>
        <w:gridCol w:w="758"/>
        <w:gridCol w:w="605"/>
        <w:gridCol w:w="605"/>
        <w:gridCol w:w="904"/>
      </w:tblGrid>
      <w:tr w:rsidR="0002684C" w:rsidRPr="009A499C" w14:paraId="0F8F6C82" w14:textId="77777777" w:rsidTr="0002684C">
        <w:tc>
          <w:tcPr>
            <w:tcW w:w="335" w:type="pct"/>
            <w:vMerge w:val="restart"/>
            <w:vAlign w:val="center"/>
          </w:tcPr>
          <w:p w14:paraId="25D2CCE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D</w:t>
            </w:r>
          </w:p>
        </w:tc>
        <w:tc>
          <w:tcPr>
            <w:tcW w:w="1493" w:type="pct"/>
            <w:gridSpan w:val="4"/>
            <w:hideMark/>
          </w:tcPr>
          <w:p w14:paraId="230B5EB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ssion I</w:t>
            </w:r>
          </w:p>
        </w:tc>
        <w:tc>
          <w:tcPr>
            <w:tcW w:w="1586" w:type="pct"/>
            <w:gridSpan w:val="4"/>
          </w:tcPr>
          <w:p w14:paraId="063D26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ssion II</w:t>
            </w:r>
          </w:p>
        </w:tc>
        <w:tc>
          <w:tcPr>
            <w:tcW w:w="1586" w:type="pct"/>
            <w:gridSpan w:val="4"/>
          </w:tcPr>
          <w:p w14:paraId="7302EF9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ssion III</w:t>
            </w:r>
          </w:p>
        </w:tc>
      </w:tr>
      <w:tr w:rsidR="0002684C" w:rsidRPr="009A499C" w14:paraId="0A9E923E" w14:textId="77777777" w:rsidTr="0002684C">
        <w:tc>
          <w:tcPr>
            <w:tcW w:w="335" w:type="pct"/>
            <w:vMerge/>
            <w:hideMark/>
          </w:tcPr>
          <w:p w14:paraId="19A75CD6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hideMark/>
          </w:tcPr>
          <w:p w14:paraId="44A12DD9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</w:t>
            </w:r>
          </w:p>
        </w:tc>
        <w:tc>
          <w:tcPr>
            <w:tcW w:w="334" w:type="pct"/>
            <w:hideMark/>
          </w:tcPr>
          <w:p w14:paraId="7668A8D5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G</w:t>
            </w:r>
          </w:p>
        </w:tc>
        <w:tc>
          <w:tcPr>
            <w:tcW w:w="334" w:type="pct"/>
            <w:hideMark/>
          </w:tcPr>
          <w:p w14:paraId="2821ECC4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</w:t>
            </w:r>
          </w:p>
        </w:tc>
        <w:tc>
          <w:tcPr>
            <w:tcW w:w="501" w:type="pct"/>
            <w:hideMark/>
          </w:tcPr>
          <w:p w14:paraId="3884D892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m</w:t>
            </w:r>
          </w:p>
        </w:tc>
        <w:tc>
          <w:tcPr>
            <w:tcW w:w="418" w:type="pct"/>
            <w:hideMark/>
          </w:tcPr>
          <w:p w14:paraId="5B7529CF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</w:t>
            </w:r>
          </w:p>
        </w:tc>
        <w:tc>
          <w:tcPr>
            <w:tcW w:w="334" w:type="pct"/>
            <w:hideMark/>
          </w:tcPr>
          <w:p w14:paraId="38D1E30F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G</w:t>
            </w:r>
          </w:p>
        </w:tc>
        <w:tc>
          <w:tcPr>
            <w:tcW w:w="334" w:type="pct"/>
            <w:hideMark/>
          </w:tcPr>
          <w:p w14:paraId="67008FC3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</w:t>
            </w:r>
          </w:p>
        </w:tc>
        <w:tc>
          <w:tcPr>
            <w:tcW w:w="501" w:type="pct"/>
            <w:hideMark/>
          </w:tcPr>
          <w:p w14:paraId="1B981976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m</w:t>
            </w:r>
          </w:p>
        </w:tc>
        <w:tc>
          <w:tcPr>
            <w:tcW w:w="418" w:type="pct"/>
            <w:hideMark/>
          </w:tcPr>
          <w:p w14:paraId="351593BE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</w:t>
            </w:r>
          </w:p>
        </w:tc>
        <w:tc>
          <w:tcPr>
            <w:tcW w:w="334" w:type="pct"/>
            <w:hideMark/>
          </w:tcPr>
          <w:p w14:paraId="17D1ABA1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G</w:t>
            </w:r>
          </w:p>
        </w:tc>
        <w:tc>
          <w:tcPr>
            <w:tcW w:w="334" w:type="pct"/>
            <w:hideMark/>
          </w:tcPr>
          <w:p w14:paraId="61B1FD87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</w:t>
            </w:r>
          </w:p>
        </w:tc>
        <w:tc>
          <w:tcPr>
            <w:tcW w:w="501" w:type="pct"/>
            <w:hideMark/>
          </w:tcPr>
          <w:p w14:paraId="04580D2C" w14:textId="77777777" w:rsidR="00B80D0C" w:rsidRPr="009A499C" w:rsidRDefault="00B80D0C" w:rsidP="008065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m</w:t>
            </w:r>
          </w:p>
        </w:tc>
      </w:tr>
      <w:tr w:rsidR="0002684C" w:rsidRPr="009A499C" w14:paraId="4F92925A" w14:textId="77777777" w:rsidTr="0002684C">
        <w:tc>
          <w:tcPr>
            <w:tcW w:w="335" w:type="pct"/>
            <w:vAlign w:val="center"/>
            <w:hideMark/>
          </w:tcPr>
          <w:p w14:paraId="6B151F0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2453AA6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8BC217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45D482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29A592D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4FFE8B4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3313E5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3306D0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33D2DFF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3BE5B77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6BCB37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03E990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C817A7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</w:tr>
      <w:tr w:rsidR="0002684C" w:rsidRPr="009A499C" w14:paraId="3FA9AED3" w14:textId="77777777" w:rsidTr="0002684C">
        <w:tc>
          <w:tcPr>
            <w:tcW w:w="335" w:type="pct"/>
            <w:vAlign w:val="center"/>
            <w:hideMark/>
          </w:tcPr>
          <w:p w14:paraId="3C66D02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24" w:type="pct"/>
            <w:vAlign w:val="center"/>
            <w:hideMark/>
          </w:tcPr>
          <w:p w14:paraId="4F4B721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1C645F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1A803D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35A8B2F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23E66F5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A4B477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5022DD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0FA4BFF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3E64FEB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38C446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728739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65E82C3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11F696C2" w14:textId="77777777" w:rsidTr="0002684C">
        <w:tc>
          <w:tcPr>
            <w:tcW w:w="335" w:type="pct"/>
            <w:vAlign w:val="center"/>
            <w:hideMark/>
          </w:tcPr>
          <w:p w14:paraId="5AA3194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24" w:type="pct"/>
            <w:vAlign w:val="center"/>
            <w:hideMark/>
          </w:tcPr>
          <w:p w14:paraId="3E0D98A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2AA5182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A9D5F5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225EB8F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26EB807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33AC957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EF0066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9333C8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1DA67C2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6F503D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50A005C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260A542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- M</w:t>
            </w:r>
          </w:p>
        </w:tc>
      </w:tr>
      <w:tr w:rsidR="0002684C" w:rsidRPr="009A499C" w14:paraId="7F5AC605" w14:textId="77777777" w:rsidTr="0002684C">
        <w:tc>
          <w:tcPr>
            <w:tcW w:w="335" w:type="pct"/>
            <w:vAlign w:val="center"/>
            <w:hideMark/>
          </w:tcPr>
          <w:p w14:paraId="585CA46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24" w:type="pct"/>
            <w:vAlign w:val="center"/>
            <w:hideMark/>
          </w:tcPr>
          <w:p w14:paraId="751ADE7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2D6B65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21EA39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0C76AC3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3FB9F4C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5BF0499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C44E54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6A1C951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 - H</w:t>
            </w:r>
          </w:p>
        </w:tc>
        <w:tc>
          <w:tcPr>
            <w:tcW w:w="1586" w:type="pct"/>
            <w:gridSpan w:val="4"/>
            <w:vAlign w:val="center"/>
            <w:hideMark/>
          </w:tcPr>
          <w:p w14:paraId="65901A9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2684C" w:rsidRPr="009A499C" w14:paraId="24DA708A" w14:textId="77777777" w:rsidTr="0002684C">
        <w:tc>
          <w:tcPr>
            <w:tcW w:w="335" w:type="pct"/>
            <w:vAlign w:val="center"/>
            <w:hideMark/>
          </w:tcPr>
          <w:p w14:paraId="740A5F9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24" w:type="pct"/>
            <w:vAlign w:val="center"/>
            <w:hideMark/>
          </w:tcPr>
          <w:p w14:paraId="4D032E2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0E0D7A0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360F812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0BD9FB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  <w:tc>
          <w:tcPr>
            <w:tcW w:w="418" w:type="pct"/>
            <w:vAlign w:val="center"/>
            <w:hideMark/>
          </w:tcPr>
          <w:p w14:paraId="4499CFA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5BC01A6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73C1A7F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6756E5E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  <w:tc>
          <w:tcPr>
            <w:tcW w:w="418" w:type="pct"/>
            <w:vAlign w:val="center"/>
            <w:hideMark/>
          </w:tcPr>
          <w:p w14:paraId="0BBDFFD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30DCFA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3E3F1A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2AB9EE5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</w:tr>
      <w:tr w:rsidR="0002684C" w:rsidRPr="009A499C" w14:paraId="7222A799" w14:textId="77777777" w:rsidTr="0002684C">
        <w:tc>
          <w:tcPr>
            <w:tcW w:w="335" w:type="pct"/>
            <w:vAlign w:val="center"/>
            <w:hideMark/>
          </w:tcPr>
          <w:p w14:paraId="4247917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24" w:type="pct"/>
            <w:vAlign w:val="center"/>
            <w:hideMark/>
          </w:tcPr>
          <w:p w14:paraId="4EA5470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5A35AA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6D94A2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68FD93D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631CFC9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A12044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03A8A6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70DB97B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3358E1B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3D8CC6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5F27575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034EE4F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 - H</w:t>
            </w:r>
          </w:p>
        </w:tc>
      </w:tr>
      <w:tr w:rsidR="0002684C" w:rsidRPr="009A499C" w14:paraId="3B38BD29" w14:textId="77777777" w:rsidTr="0002684C">
        <w:tc>
          <w:tcPr>
            <w:tcW w:w="335" w:type="pct"/>
            <w:vAlign w:val="center"/>
            <w:hideMark/>
          </w:tcPr>
          <w:p w14:paraId="3B23D8D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24" w:type="pct"/>
            <w:vAlign w:val="center"/>
            <w:hideMark/>
          </w:tcPr>
          <w:p w14:paraId="6941703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E7A64D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87B5FC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017113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0FFB56D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83F98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AD1F8A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643D802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26693AE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E0532E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87F1F0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5FD688E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</w:tr>
      <w:tr w:rsidR="0002684C" w:rsidRPr="009A499C" w14:paraId="479068B4" w14:textId="77777777" w:rsidTr="0002684C">
        <w:tc>
          <w:tcPr>
            <w:tcW w:w="335" w:type="pct"/>
            <w:vAlign w:val="center"/>
            <w:hideMark/>
          </w:tcPr>
          <w:p w14:paraId="3457C76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24" w:type="pct"/>
            <w:vAlign w:val="center"/>
            <w:hideMark/>
          </w:tcPr>
          <w:p w14:paraId="268A0D0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923292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4EF767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219FB7C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07590D6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E63FB4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5CAC1BA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51AE94F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 - H</w:t>
            </w:r>
          </w:p>
        </w:tc>
        <w:tc>
          <w:tcPr>
            <w:tcW w:w="1586" w:type="pct"/>
            <w:gridSpan w:val="4"/>
            <w:vAlign w:val="center"/>
            <w:hideMark/>
          </w:tcPr>
          <w:p w14:paraId="319493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2684C" w:rsidRPr="009A499C" w14:paraId="3E6DE288" w14:textId="77777777" w:rsidTr="0002684C">
        <w:tc>
          <w:tcPr>
            <w:tcW w:w="335" w:type="pct"/>
            <w:vAlign w:val="center"/>
            <w:hideMark/>
          </w:tcPr>
          <w:p w14:paraId="529C860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24" w:type="pct"/>
            <w:vAlign w:val="center"/>
            <w:hideMark/>
          </w:tcPr>
          <w:p w14:paraId="59CDE9B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B8B2BE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51F24E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06D7039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01B26E2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537EED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DD345F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6D2FEF9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630866E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46071F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301574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357E990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</w:tr>
      <w:tr w:rsidR="0002684C" w:rsidRPr="009A499C" w14:paraId="3DC441D9" w14:textId="77777777" w:rsidTr="0002684C">
        <w:tc>
          <w:tcPr>
            <w:tcW w:w="335" w:type="pct"/>
            <w:vAlign w:val="center"/>
            <w:hideMark/>
          </w:tcPr>
          <w:p w14:paraId="4C5476A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324" w:type="pct"/>
            <w:vAlign w:val="center"/>
            <w:hideMark/>
          </w:tcPr>
          <w:p w14:paraId="5F59424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E518F6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9F7B0A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4E3F98C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78D5F6E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36D83C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B6592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62B9F7A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135FA47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734D29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0803D5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2BDA21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</w:tr>
      <w:tr w:rsidR="0002684C" w:rsidRPr="009A499C" w14:paraId="63EA4922" w14:textId="77777777" w:rsidTr="0002684C">
        <w:tc>
          <w:tcPr>
            <w:tcW w:w="335" w:type="pct"/>
            <w:vAlign w:val="center"/>
            <w:hideMark/>
          </w:tcPr>
          <w:p w14:paraId="7EFD899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24" w:type="pct"/>
            <w:vAlign w:val="center"/>
            <w:hideMark/>
          </w:tcPr>
          <w:p w14:paraId="5F94DA0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6C7DD6F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32ADF04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55E755D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 - A</w:t>
            </w:r>
          </w:p>
        </w:tc>
        <w:tc>
          <w:tcPr>
            <w:tcW w:w="418" w:type="pct"/>
            <w:vAlign w:val="center"/>
            <w:hideMark/>
          </w:tcPr>
          <w:p w14:paraId="26D4091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2F6DB33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E81022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63B417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- M</w:t>
            </w:r>
          </w:p>
        </w:tc>
        <w:tc>
          <w:tcPr>
            <w:tcW w:w="418" w:type="pct"/>
            <w:vAlign w:val="center"/>
            <w:hideMark/>
          </w:tcPr>
          <w:p w14:paraId="3A4C5DA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1EB0E80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03C2BFD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61459C4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</w:tr>
      <w:tr w:rsidR="0002684C" w:rsidRPr="009A499C" w14:paraId="7A1C34B0" w14:textId="77777777" w:rsidTr="0002684C">
        <w:tc>
          <w:tcPr>
            <w:tcW w:w="335" w:type="pct"/>
            <w:vAlign w:val="center"/>
            <w:hideMark/>
          </w:tcPr>
          <w:p w14:paraId="7196CD1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24" w:type="pct"/>
            <w:vAlign w:val="center"/>
            <w:hideMark/>
          </w:tcPr>
          <w:p w14:paraId="414689E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A26272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4B81B9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608553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58B8F5A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AB4814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9D12FF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9297A5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0746EE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743820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3E09E7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5B2CE79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</w:tr>
      <w:tr w:rsidR="0002684C" w:rsidRPr="009A499C" w14:paraId="609B2A39" w14:textId="77777777" w:rsidTr="0002684C">
        <w:tc>
          <w:tcPr>
            <w:tcW w:w="335" w:type="pct"/>
            <w:vAlign w:val="center"/>
            <w:hideMark/>
          </w:tcPr>
          <w:p w14:paraId="7A53B2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324" w:type="pct"/>
            <w:vAlign w:val="center"/>
            <w:hideMark/>
          </w:tcPr>
          <w:p w14:paraId="77FE0EB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6887C36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3B60D59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CEE9CA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- M</w:t>
            </w:r>
          </w:p>
        </w:tc>
        <w:tc>
          <w:tcPr>
            <w:tcW w:w="418" w:type="pct"/>
            <w:vAlign w:val="center"/>
            <w:hideMark/>
          </w:tcPr>
          <w:p w14:paraId="38FD9A1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740D979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487D1B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296C3C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6CE1245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43C44A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672173E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967831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</w:tr>
      <w:tr w:rsidR="0002684C" w:rsidRPr="009A499C" w14:paraId="11A66CCB" w14:textId="77777777" w:rsidTr="0002684C">
        <w:tc>
          <w:tcPr>
            <w:tcW w:w="335" w:type="pct"/>
            <w:vAlign w:val="center"/>
            <w:hideMark/>
          </w:tcPr>
          <w:p w14:paraId="3CBEE51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24" w:type="pct"/>
            <w:vAlign w:val="center"/>
            <w:hideMark/>
          </w:tcPr>
          <w:p w14:paraId="0267397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D142DB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A2BD5F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1EBC9D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44EA953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66C4D4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3DE84C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7A97844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21BB73E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F5A87E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F1BEBE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2D36C27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</w:tr>
      <w:tr w:rsidR="0002684C" w:rsidRPr="009A499C" w14:paraId="70093B03" w14:textId="77777777" w:rsidTr="0002684C">
        <w:tc>
          <w:tcPr>
            <w:tcW w:w="335" w:type="pct"/>
            <w:vAlign w:val="center"/>
            <w:hideMark/>
          </w:tcPr>
          <w:p w14:paraId="46B6B13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324" w:type="pct"/>
            <w:vAlign w:val="center"/>
            <w:hideMark/>
          </w:tcPr>
          <w:p w14:paraId="69B99B4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0875FF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478764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C5E071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0E43B96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72C846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1E0310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0C653B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0386F38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B38ECF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01E87E2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F3D5D4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5A8746DF" w14:textId="77777777" w:rsidTr="0002684C">
        <w:tc>
          <w:tcPr>
            <w:tcW w:w="335" w:type="pct"/>
            <w:vAlign w:val="center"/>
            <w:hideMark/>
          </w:tcPr>
          <w:p w14:paraId="661010E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324" w:type="pct"/>
            <w:vAlign w:val="center"/>
            <w:hideMark/>
          </w:tcPr>
          <w:p w14:paraId="1164486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F3A764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0D859F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5700EA5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  <w:tc>
          <w:tcPr>
            <w:tcW w:w="418" w:type="pct"/>
            <w:vAlign w:val="center"/>
            <w:hideMark/>
          </w:tcPr>
          <w:p w14:paraId="592BFF7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07F4B14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5142C9D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0A46020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  <w:tc>
          <w:tcPr>
            <w:tcW w:w="418" w:type="pct"/>
            <w:vAlign w:val="center"/>
            <w:hideMark/>
          </w:tcPr>
          <w:p w14:paraId="3AC917A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F9DD36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74C355C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04BDB05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</w:tr>
      <w:tr w:rsidR="0002684C" w:rsidRPr="009A499C" w14:paraId="4FFE69E4" w14:textId="77777777" w:rsidTr="0002684C">
        <w:tc>
          <w:tcPr>
            <w:tcW w:w="335" w:type="pct"/>
            <w:vAlign w:val="center"/>
            <w:hideMark/>
          </w:tcPr>
          <w:p w14:paraId="3F6C7AC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24" w:type="pct"/>
            <w:vAlign w:val="center"/>
            <w:hideMark/>
          </w:tcPr>
          <w:p w14:paraId="3FAF47D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264B0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BDE33F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67D09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05ED49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B2B5E6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9D211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AF8309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3E6D70B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078AF8F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97E3B0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AAB5BD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</w:tr>
      <w:tr w:rsidR="0002684C" w:rsidRPr="009A499C" w14:paraId="3E0E8402" w14:textId="77777777" w:rsidTr="0002684C">
        <w:tc>
          <w:tcPr>
            <w:tcW w:w="335" w:type="pct"/>
            <w:vAlign w:val="center"/>
            <w:hideMark/>
          </w:tcPr>
          <w:p w14:paraId="4E2C635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324" w:type="pct"/>
            <w:vAlign w:val="center"/>
          </w:tcPr>
          <w:p w14:paraId="17ECB1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6E6A858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7919A4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7D7A68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271C46A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2CE9AA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B10D9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606C715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3B45848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4F9178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308D85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5600E9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</w:tr>
      <w:tr w:rsidR="0002684C" w:rsidRPr="009A499C" w14:paraId="0EA58BFA" w14:textId="77777777" w:rsidTr="0002684C">
        <w:tc>
          <w:tcPr>
            <w:tcW w:w="335" w:type="pct"/>
            <w:vAlign w:val="center"/>
            <w:hideMark/>
          </w:tcPr>
          <w:p w14:paraId="7FD91F8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324" w:type="pct"/>
            <w:vAlign w:val="center"/>
            <w:hideMark/>
          </w:tcPr>
          <w:p w14:paraId="479CA4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F6AAC5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A61EF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3A254BB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43D5710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E5F29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3BFB16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C04CAC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5EE312E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858D1C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27593E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3B86E2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7B3184AF" w14:textId="77777777" w:rsidTr="0002684C">
        <w:tc>
          <w:tcPr>
            <w:tcW w:w="335" w:type="pct"/>
            <w:vAlign w:val="center"/>
            <w:hideMark/>
          </w:tcPr>
          <w:p w14:paraId="37D95FE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24" w:type="pct"/>
            <w:vAlign w:val="center"/>
            <w:hideMark/>
          </w:tcPr>
          <w:p w14:paraId="2941C97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5BDB715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C97E18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9B410D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4BF6302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3EA1A57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5A560F5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3297442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 - A</w:t>
            </w:r>
          </w:p>
        </w:tc>
        <w:tc>
          <w:tcPr>
            <w:tcW w:w="418" w:type="pct"/>
            <w:vAlign w:val="center"/>
            <w:hideMark/>
          </w:tcPr>
          <w:p w14:paraId="701EC4A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676AA90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01E48A6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79F599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- M</w:t>
            </w:r>
          </w:p>
        </w:tc>
      </w:tr>
      <w:tr w:rsidR="0002684C" w:rsidRPr="009A499C" w14:paraId="31093285" w14:textId="77777777" w:rsidTr="0002684C">
        <w:tc>
          <w:tcPr>
            <w:tcW w:w="335" w:type="pct"/>
            <w:vAlign w:val="center"/>
            <w:hideMark/>
          </w:tcPr>
          <w:p w14:paraId="07965AE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324" w:type="pct"/>
            <w:vAlign w:val="center"/>
            <w:hideMark/>
          </w:tcPr>
          <w:p w14:paraId="2E29F14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A196AA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C1DAEA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9C1638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0B131FD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7BA063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68DA79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363923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4DEC341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996817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DF16D6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1FFB54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</w:tr>
      <w:tr w:rsidR="0002684C" w:rsidRPr="009A499C" w14:paraId="59AAFD9E" w14:textId="77777777" w:rsidTr="0002684C">
        <w:tc>
          <w:tcPr>
            <w:tcW w:w="335" w:type="pct"/>
            <w:vAlign w:val="center"/>
            <w:hideMark/>
          </w:tcPr>
          <w:p w14:paraId="03C9B8C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324" w:type="pct"/>
            <w:vAlign w:val="center"/>
            <w:hideMark/>
          </w:tcPr>
          <w:p w14:paraId="6CC371E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0F4A3A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437DC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E1B538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095FAC2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365CD6D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2AA110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715C121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742F8A7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5EE016C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55D5B90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03278C3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 - H</w:t>
            </w:r>
          </w:p>
        </w:tc>
      </w:tr>
      <w:tr w:rsidR="0002684C" w:rsidRPr="009A499C" w14:paraId="6CF7CC81" w14:textId="77777777" w:rsidTr="0002684C">
        <w:tc>
          <w:tcPr>
            <w:tcW w:w="335" w:type="pct"/>
            <w:vAlign w:val="center"/>
            <w:hideMark/>
          </w:tcPr>
          <w:p w14:paraId="1506F1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324" w:type="pct"/>
            <w:vAlign w:val="center"/>
            <w:hideMark/>
          </w:tcPr>
          <w:p w14:paraId="4675B80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2D21DDD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748D0F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F851B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008C18A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199B81B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DCAF26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6DC38C3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01E5F96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6E9E013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EA2880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C498A0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</w:tr>
      <w:tr w:rsidR="0002684C" w:rsidRPr="009A499C" w14:paraId="71F4B1D1" w14:textId="77777777" w:rsidTr="0002684C">
        <w:tc>
          <w:tcPr>
            <w:tcW w:w="335" w:type="pct"/>
            <w:vAlign w:val="center"/>
            <w:hideMark/>
          </w:tcPr>
          <w:p w14:paraId="5250B2F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324" w:type="pct"/>
            <w:vAlign w:val="center"/>
            <w:hideMark/>
          </w:tcPr>
          <w:p w14:paraId="7CED74A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CA1383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FF627B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15F595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71F477F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AAA17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A5CA61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4F5D902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5371396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9B43EE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2DEAC0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37AE05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</w:tr>
      <w:tr w:rsidR="0002684C" w:rsidRPr="009A499C" w14:paraId="7DEEF281" w14:textId="77777777" w:rsidTr="0002684C">
        <w:tc>
          <w:tcPr>
            <w:tcW w:w="335" w:type="pct"/>
            <w:vAlign w:val="center"/>
            <w:hideMark/>
          </w:tcPr>
          <w:p w14:paraId="1909780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324" w:type="pct"/>
            <w:vAlign w:val="center"/>
            <w:hideMark/>
          </w:tcPr>
          <w:p w14:paraId="1B4E5C5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83A41F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E02577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1AE2077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6C44F92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D18463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174A39B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15941E5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6E5D67D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0659AB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4EC4E3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1882877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</w:tr>
      <w:tr w:rsidR="0002684C" w:rsidRPr="009A499C" w14:paraId="44C8F94F" w14:textId="77777777" w:rsidTr="0002684C">
        <w:tc>
          <w:tcPr>
            <w:tcW w:w="335" w:type="pct"/>
            <w:vAlign w:val="center"/>
            <w:hideMark/>
          </w:tcPr>
          <w:p w14:paraId="6722ABC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324" w:type="pct"/>
            <w:vAlign w:val="center"/>
            <w:hideMark/>
          </w:tcPr>
          <w:p w14:paraId="38241A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5C28D93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262145B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657CE65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- M</w:t>
            </w:r>
          </w:p>
        </w:tc>
        <w:tc>
          <w:tcPr>
            <w:tcW w:w="418" w:type="pct"/>
            <w:vAlign w:val="center"/>
            <w:hideMark/>
          </w:tcPr>
          <w:p w14:paraId="039E1F9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642E478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E7B13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29F9A0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2FE5F05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2341161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2FA235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212A7B0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</w:tr>
      <w:tr w:rsidR="0002684C" w:rsidRPr="009A499C" w14:paraId="471C8BA2" w14:textId="77777777" w:rsidTr="0002684C">
        <w:tc>
          <w:tcPr>
            <w:tcW w:w="335" w:type="pct"/>
            <w:vAlign w:val="center"/>
            <w:hideMark/>
          </w:tcPr>
          <w:p w14:paraId="4C1CAA3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324" w:type="pct"/>
            <w:vAlign w:val="center"/>
            <w:hideMark/>
          </w:tcPr>
          <w:p w14:paraId="02BA0B0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64583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3E1FA8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2F54F41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6924270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AF97B1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FF371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95DCC2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1E6DAB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0634FA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CF37E2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143B78E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</w:tr>
      <w:tr w:rsidR="0002684C" w:rsidRPr="009A499C" w14:paraId="3A09E918" w14:textId="77777777" w:rsidTr="0002684C">
        <w:tc>
          <w:tcPr>
            <w:tcW w:w="335" w:type="pct"/>
            <w:vAlign w:val="center"/>
            <w:hideMark/>
          </w:tcPr>
          <w:p w14:paraId="5EEA372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324" w:type="pct"/>
            <w:vAlign w:val="center"/>
            <w:hideMark/>
          </w:tcPr>
          <w:p w14:paraId="5A51E61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2F42EC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CB2A9B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2D26624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- H</w:t>
            </w:r>
          </w:p>
        </w:tc>
        <w:tc>
          <w:tcPr>
            <w:tcW w:w="418" w:type="pct"/>
            <w:vAlign w:val="center"/>
            <w:hideMark/>
          </w:tcPr>
          <w:p w14:paraId="3495BEA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6FBFB34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84CB35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218995E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3647C13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9CB303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0305AFC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0C34700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 - H</w:t>
            </w:r>
          </w:p>
        </w:tc>
      </w:tr>
      <w:tr w:rsidR="0002684C" w:rsidRPr="009A499C" w14:paraId="1E5EE38A" w14:textId="77777777" w:rsidTr="0002684C">
        <w:tc>
          <w:tcPr>
            <w:tcW w:w="335" w:type="pct"/>
            <w:vAlign w:val="center"/>
            <w:hideMark/>
          </w:tcPr>
          <w:p w14:paraId="5F5E05C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324" w:type="pct"/>
            <w:vAlign w:val="center"/>
            <w:hideMark/>
          </w:tcPr>
          <w:p w14:paraId="3510331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98552C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AC63A9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1C2B4E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- M</w:t>
            </w:r>
          </w:p>
        </w:tc>
        <w:tc>
          <w:tcPr>
            <w:tcW w:w="418" w:type="pct"/>
            <w:vAlign w:val="center"/>
            <w:hideMark/>
          </w:tcPr>
          <w:p w14:paraId="65A3F4E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5DF68DE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56AF47F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1D688F2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- A</w:t>
            </w:r>
          </w:p>
        </w:tc>
        <w:tc>
          <w:tcPr>
            <w:tcW w:w="418" w:type="pct"/>
            <w:vAlign w:val="center"/>
            <w:hideMark/>
          </w:tcPr>
          <w:p w14:paraId="4F4946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924789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73261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2DB79C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</w:tr>
      <w:tr w:rsidR="0002684C" w:rsidRPr="009A499C" w14:paraId="2A25E103" w14:textId="77777777" w:rsidTr="0002684C">
        <w:tc>
          <w:tcPr>
            <w:tcW w:w="335" w:type="pct"/>
            <w:vAlign w:val="center"/>
            <w:hideMark/>
          </w:tcPr>
          <w:p w14:paraId="0361AA2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324" w:type="pct"/>
            <w:vAlign w:val="center"/>
            <w:hideMark/>
          </w:tcPr>
          <w:p w14:paraId="54C9297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448231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E768B3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4C855E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5493BE2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2F3C6F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D2422C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E56351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1C3F40D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1A76C9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EFED48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212CCEF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</w:tr>
      <w:tr w:rsidR="0002684C" w:rsidRPr="009A499C" w14:paraId="0132E752" w14:textId="77777777" w:rsidTr="0002684C">
        <w:tc>
          <w:tcPr>
            <w:tcW w:w="335" w:type="pct"/>
            <w:vAlign w:val="center"/>
            <w:hideMark/>
          </w:tcPr>
          <w:p w14:paraId="2AD212A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324" w:type="pct"/>
            <w:vAlign w:val="center"/>
            <w:hideMark/>
          </w:tcPr>
          <w:p w14:paraId="582194B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1B53DFD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BC00CE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1BB0DA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5007612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4627432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6B48002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43B32A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2E134A5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351800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4E031C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1" w:type="pct"/>
            <w:vAlign w:val="center"/>
            <w:hideMark/>
          </w:tcPr>
          <w:p w14:paraId="57E2ECE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</w:tr>
      <w:tr w:rsidR="0002684C" w:rsidRPr="009A499C" w14:paraId="3A833584" w14:textId="77777777" w:rsidTr="0002684C">
        <w:tc>
          <w:tcPr>
            <w:tcW w:w="335" w:type="pct"/>
            <w:vAlign w:val="center"/>
            <w:hideMark/>
          </w:tcPr>
          <w:p w14:paraId="1B66D3A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324" w:type="pct"/>
            <w:vAlign w:val="center"/>
            <w:hideMark/>
          </w:tcPr>
          <w:p w14:paraId="52D2328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64E9AA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340DBE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A422B3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7780398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0D2C403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5A788B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734CA6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7F46411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53CD1F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951032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3F3792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</w:tr>
      <w:tr w:rsidR="0002684C" w:rsidRPr="009A499C" w14:paraId="5FEFD8BD" w14:textId="77777777" w:rsidTr="0002684C">
        <w:tc>
          <w:tcPr>
            <w:tcW w:w="335" w:type="pct"/>
            <w:vAlign w:val="center"/>
            <w:hideMark/>
          </w:tcPr>
          <w:p w14:paraId="28FF4E6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324" w:type="pct"/>
            <w:vAlign w:val="center"/>
            <w:hideMark/>
          </w:tcPr>
          <w:p w14:paraId="656F455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8C413D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539F4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6B74F4A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00DA36A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E6FA74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C70CC8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7E63EAE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5A387EA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45FD6E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BC4875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2D89785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 - H</w:t>
            </w:r>
          </w:p>
        </w:tc>
      </w:tr>
      <w:tr w:rsidR="0002684C" w:rsidRPr="009A499C" w14:paraId="4DCCC951" w14:textId="77777777" w:rsidTr="0002684C">
        <w:tc>
          <w:tcPr>
            <w:tcW w:w="335" w:type="pct"/>
            <w:vAlign w:val="center"/>
            <w:hideMark/>
          </w:tcPr>
          <w:p w14:paraId="6989053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324" w:type="pct"/>
            <w:vAlign w:val="center"/>
            <w:hideMark/>
          </w:tcPr>
          <w:p w14:paraId="489968E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405ACEB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6B9506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E4E0D9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536BCD5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69B175F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80886F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A2F591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6579EEF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1D1869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E2561A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6B1FA40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</w:tr>
      <w:tr w:rsidR="0002684C" w:rsidRPr="009A499C" w14:paraId="4B1302C9" w14:textId="77777777" w:rsidTr="0002684C">
        <w:tc>
          <w:tcPr>
            <w:tcW w:w="335" w:type="pct"/>
            <w:vAlign w:val="center"/>
            <w:hideMark/>
          </w:tcPr>
          <w:p w14:paraId="71F6314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324" w:type="pct"/>
            <w:vAlign w:val="center"/>
            <w:hideMark/>
          </w:tcPr>
          <w:p w14:paraId="0CCC665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87E649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3E5673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52B5A6E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1DD205A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D2EAD0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2B1DB7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C3C1A0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48BE425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603393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04B64B9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607DE50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4FDA82FC" w14:textId="77777777" w:rsidTr="0002684C">
        <w:tc>
          <w:tcPr>
            <w:tcW w:w="335" w:type="pct"/>
            <w:vAlign w:val="center"/>
            <w:hideMark/>
          </w:tcPr>
          <w:p w14:paraId="2DA0DDE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324" w:type="pct"/>
            <w:vAlign w:val="center"/>
            <w:hideMark/>
          </w:tcPr>
          <w:p w14:paraId="0F6ECCA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8ACF5C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0E5EDE5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6883944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1ADC533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1172372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65B9E35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2754B36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-  P</w:t>
            </w:r>
          </w:p>
        </w:tc>
        <w:tc>
          <w:tcPr>
            <w:tcW w:w="418" w:type="pct"/>
            <w:vAlign w:val="center"/>
            <w:hideMark/>
          </w:tcPr>
          <w:p w14:paraId="7773C5A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F731AF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6DDF757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30A92A7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 - H</w:t>
            </w:r>
          </w:p>
        </w:tc>
      </w:tr>
      <w:tr w:rsidR="0002684C" w:rsidRPr="009A499C" w14:paraId="4B281EF9" w14:textId="77777777" w:rsidTr="0002684C">
        <w:tc>
          <w:tcPr>
            <w:tcW w:w="335" w:type="pct"/>
            <w:vAlign w:val="center"/>
            <w:hideMark/>
          </w:tcPr>
          <w:p w14:paraId="1E2994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324" w:type="pct"/>
            <w:vAlign w:val="center"/>
            <w:hideMark/>
          </w:tcPr>
          <w:p w14:paraId="3C3A881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C83DE3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59F14B4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8E1FEC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30F8925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B127F8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1FB31DC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358B57C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 - H</w:t>
            </w:r>
          </w:p>
        </w:tc>
        <w:tc>
          <w:tcPr>
            <w:tcW w:w="418" w:type="pct"/>
            <w:vAlign w:val="center"/>
            <w:hideMark/>
          </w:tcPr>
          <w:p w14:paraId="3DB3555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23DEDC7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37BC17C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5E9B5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</w:tr>
      <w:tr w:rsidR="0002684C" w:rsidRPr="009A499C" w14:paraId="0F787642" w14:textId="77777777" w:rsidTr="0002684C">
        <w:tc>
          <w:tcPr>
            <w:tcW w:w="335" w:type="pct"/>
            <w:vAlign w:val="center"/>
            <w:hideMark/>
          </w:tcPr>
          <w:p w14:paraId="5B936F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324" w:type="pct"/>
            <w:vAlign w:val="center"/>
            <w:hideMark/>
          </w:tcPr>
          <w:p w14:paraId="423137E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53AD89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6D93BE6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57FC02A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79FFACE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098A54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5B0A92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3FA516A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3B638A1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4B58AB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398748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3ABC948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</w:tr>
      <w:tr w:rsidR="0002684C" w:rsidRPr="009A499C" w14:paraId="5DBCDF86" w14:textId="77777777" w:rsidTr="0002684C">
        <w:tc>
          <w:tcPr>
            <w:tcW w:w="335" w:type="pct"/>
            <w:vAlign w:val="center"/>
            <w:hideMark/>
          </w:tcPr>
          <w:p w14:paraId="42B334D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324" w:type="pct"/>
            <w:vAlign w:val="center"/>
            <w:hideMark/>
          </w:tcPr>
          <w:p w14:paraId="6FFFFEE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AE24D4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6BBEF6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52DCA60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75DB13D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094239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E277DC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C110E3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455C16F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8EB107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CE4CC7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208627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3443DA5E" w14:textId="77777777" w:rsidTr="0002684C">
        <w:tc>
          <w:tcPr>
            <w:tcW w:w="335" w:type="pct"/>
            <w:vAlign w:val="center"/>
            <w:hideMark/>
          </w:tcPr>
          <w:p w14:paraId="088E370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24" w:type="pct"/>
            <w:vAlign w:val="center"/>
            <w:hideMark/>
          </w:tcPr>
          <w:p w14:paraId="52E1BC8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909FD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F5E5A9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1C70EC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7C8DD42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810FED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6F0D3E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6A2DDC0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- M</w:t>
            </w:r>
          </w:p>
        </w:tc>
        <w:tc>
          <w:tcPr>
            <w:tcW w:w="418" w:type="pct"/>
            <w:vAlign w:val="center"/>
            <w:hideMark/>
          </w:tcPr>
          <w:p w14:paraId="7C5F48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E777EF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94DA13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322EA7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21525817" w14:textId="77777777" w:rsidTr="0002684C">
        <w:tc>
          <w:tcPr>
            <w:tcW w:w="335" w:type="pct"/>
            <w:vAlign w:val="center"/>
            <w:hideMark/>
          </w:tcPr>
          <w:p w14:paraId="50478C1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324" w:type="pct"/>
            <w:vAlign w:val="center"/>
            <w:hideMark/>
          </w:tcPr>
          <w:p w14:paraId="63D590B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31C9D5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BCCA73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5379A9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4132296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C6B6E7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079DCD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E1914F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 - M</w:t>
            </w:r>
          </w:p>
        </w:tc>
        <w:tc>
          <w:tcPr>
            <w:tcW w:w="418" w:type="pct"/>
            <w:vAlign w:val="center"/>
            <w:hideMark/>
          </w:tcPr>
          <w:p w14:paraId="034730A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5D22A74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578072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8B6D15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</w:tr>
      <w:tr w:rsidR="0002684C" w:rsidRPr="009A499C" w14:paraId="67F81D06" w14:textId="77777777" w:rsidTr="0002684C">
        <w:tc>
          <w:tcPr>
            <w:tcW w:w="335" w:type="pct"/>
            <w:vAlign w:val="center"/>
            <w:hideMark/>
          </w:tcPr>
          <w:p w14:paraId="32FB889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324" w:type="pct"/>
            <w:vAlign w:val="center"/>
            <w:hideMark/>
          </w:tcPr>
          <w:p w14:paraId="76B2C94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3DFFE1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0323577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DDEBF3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  <w:tc>
          <w:tcPr>
            <w:tcW w:w="418" w:type="pct"/>
            <w:vAlign w:val="center"/>
            <w:hideMark/>
          </w:tcPr>
          <w:p w14:paraId="655AF5D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6D969E9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64FAE8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79E71B3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320C640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066200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08E6C0C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177F244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0AB02825" w14:textId="77777777" w:rsidTr="0002684C">
        <w:tc>
          <w:tcPr>
            <w:tcW w:w="335" w:type="pct"/>
            <w:vAlign w:val="center"/>
            <w:hideMark/>
          </w:tcPr>
          <w:p w14:paraId="455F44D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324" w:type="pct"/>
            <w:vAlign w:val="center"/>
            <w:hideMark/>
          </w:tcPr>
          <w:p w14:paraId="72DFFAA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15A0257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BC9709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39F1131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7076491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04DE311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5B0D715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2DC2868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  <w:tc>
          <w:tcPr>
            <w:tcW w:w="418" w:type="pct"/>
            <w:vAlign w:val="center"/>
            <w:hideMark/>
          </w:tcPr>
          <w:p w14:paraId="1AAFB40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619B036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2DD83F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571C91D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 - M</w:t>
            </w:r>
          </w:p>
        </w:tc>
      </w:tr>
      <w:tr w:rsidR="0002684C" w:rsidRPr="009A499C" w14:paraId="2CA546B2" w14:textId="77777777" w:rsidTr="0002684C">
        <w:tc>
          <w:tcPr>
            <w:tcW w:w="335" w:type="pct"/>
            <w:vAlign w:val="center"/>
            <w:hideMark/>
          </w:tcPr>
          <w:p w14:paraId="7DB598C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324" w:type="pct"/>
            <w:vAlign w:val="center"/>
            <w:hideMark/>
          </w:tcPr>
          <w:p w14:paraId="3AB211B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5C5F293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9BE287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1F22F0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1A7C388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2A91169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B1B80C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0927624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  <w:tc>
          <w:tcPr>
            <w:tcW w:w="418" w:type="pct"/>
            <w:vAlign w:val="center"/>
            <w:hideMark/>
          </w:tcPr>
          <w:p w14:paraId="46F2026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4D53F81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962A60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887986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- M</w:t>
            </w:r>
          </w:p>
        </w:tc>
      </w:tr>
      <w:tr w:rsidR="0002684C" w:rsidRPr="009A499C" w14:paraId="6B7E7A40" w14:textId="77777777" w:rsidTr="0002684C">
        <w:tc>
          <w:tcPr>
            <w:tcW w:w="335" w:type="pct"/>
            <w:vAlign w:val="center"/>
            <w:hideMark/>
          </w:tcPr>
          <w:p w14:paraId="7DE6D77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24" w:type="pct"/>
            <w:vAlign w:val="center"/>
            <w:hideMark/>
          </w:tcPr>
          <w:p w14:paraId="1BE48B5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9C2F29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6E2084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1863D80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  <w:tc>
          <w:tcPr>
            <w:tcW w:w="418" w:type="pct"/>
            <w:vAlign w:val="center"/>
            <w:hideMark/>
          </w:tcPr>
          <w:p w14:paraId="4962FDF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5B52DB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42A7A88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34F96EB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6018CE8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2B8C4E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567796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1DAA802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</w:tr>
      <w:tr w:rsidR="0002684C" w:rsidRPr="009A499C" w14:paraId="46F1173E" w14:textId="77777777" w:rsidTr="0002684C">
        <w:tc>
          <w:tcPr>
            <w:tcW w:w="335" w:type="pct"/>
            <w:vAlign w:val="center"/>
            <w:hideMark/>
          </w:tcPr>
          <w:p w14:paraId="5D8F02D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324" w:type="pct"/>
            <w:vAlign w:val="center"/>
            <w:hideMark/>
          </w:tcPr>
          <w:p w14:paraId="526D53D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34" w:type="pct"/>
            <w:vAlign w:val="center"/>
            <w:hideMark/>
          </w:tcPr>
          <w:p w14:paraId="473729F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A52AD8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0D8972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  - H</w:t>
            </w:r>
          </w:p>
        </w:tc>
        <w:tc>
          <w:tcPr>
            <w:tcW w:w="418" w:type="pct"/>
            <w:vAlign w:val="center"/>
            <w:hideMark/>
          </w:tcPr>
          <w:p w14:paraId="502B44A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6F4945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0FEB2B1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BDFE8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 - H</w:t>
            </w:r>
          </w:p>
        </w:tc>
        <w:tc>
          <w:tcPr>
            <w:tcW w:w="418" w:type="pct"/>
            <w:vAlign w:val="center"/>
            <w:hideMark/>
          </w:tcPr>
          <w:p w14:paraId="67F18CE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8B6803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C62583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73DFD8D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6FCBDF6E" w14:textId="77777777" w:rsidTr="0002684C">
        <w:tc>
          <w:tcPr>
            <w:tcW w:w="335" w:type="pct"/>
            <w:vAlign w:val="center"/>
            <w:hideMark/>
          </w:tcPr>
          <w:p w14:paraId="224BCB7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324" w:type="pct"/>
            <w:vAlign w:val="center"/>
            <w:hideMark/>
          </w:tcPr>
          <w:p w14:paraId="50CA0AA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2082BE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3E89C27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45F739C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  <w:tc>
          <w:tcPr>
            <w:tcW w:w="418" w:type="pct"/>
            <w:vAlign w:val="center"/>
            <w:hideMark/>
          </w:tcPr>
          <w:p w14:paraId="3871927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780CB80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1AFC7B0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63085B8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 - H</w:t>
            </w:r>
          </w:p>
        </w:tc>
        <w:tc>
          <w:tcPr>
            <w:tcW w:w="418" w:type="pct"/>
            <w:vAlign w:val="center"/>
            <w:hideMark/>
          </w:tcPr>
          <w:p w14:paraId="52AC861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3FA1DD3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3FB0D9F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7EA738D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 - H</w:t>
            </w:r>
          </w:p>
        </w:tc>
      </w:tr>
      <w:tr w:rsidR="0002684C" w:rsidRPr="009A499C" w14:paraId="0288E535" w14:textId="77777777" w:rsidTr="0002684C">
        <w:tc>
          <w:tcPr>
            <w:tcW w:w="335" w:type="pct"/>
            <w:vAlign w:val="center"/>
            <w:hideMark/>
          </w:tcPr>
          <w:p w14:paraId="5A5FC7B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324" w:type="pct"/>
            <w:vAlign w:val="center"/>
            <w:hideMark/>
          </w:tcPr>
          <w:p w14:paraId="277DF3A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4" w:type="pct"/>
            <w:vAlign w:val="center"/>
            <w:hideMark/>
          </w:tcPr>
          <w:p w14:paraId="25F81EC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3AC1E0CF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3ADA2C3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  - M</w:t>
            </w:r>
          </w:p>
        </w:tc>
        <w:tc>
          <w:tcPr>
            <w:tcW w:w="418" w:type="pct"/>
            <w:vAlign w:val="center"/>
            <w:hideMark/>
          </w:tcPr>
          <w:p w14:paraId="5EDFB4C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7269B2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F1BA3E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526BA23E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 - H</w:t>
            </w:r>
          </w:p>
        </w:tc>
        <w:tc>
          <w:tcPr>
            <w:tcW w:w="418" w:type="pct"/>
            <w:vAlign w:val="center"/>
            <w:hideMark/>
          </w:tcPr>
          <w:p w14:paraId="063C0FC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4934E97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0DECE388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53E18A7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 - H</w:t>
            </w:r>
          </w:p>
        </w:tc>
      </w:tr>
      <w:tr w:rsidR="0002684C" w:rsidRPr="009A499C" w14:paraId="10159D7B" w14:textId="77777777" w:rsidTr="0002684C">
        <w:trPr>
          <w:trHeight w:val="121"/>
        </w:trPr>
        <w:tc>
          <w:tcPr>
            <w:tcW w:w="335" w:type="pct"/>
            <w:vAlign w:val="center"/>
            <w:hideMark/>
          </w:tcPr>
          <w:p w14:paraId="4E955F6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324" w:type="pct"/>
            <w:vAlign w:val="center"/>
            <w:hideMark/>
          </w:tcPr>
          <w:p w14:paraId="5379932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7A0F743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3DE97602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40610E7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 - M</w:t>
            </w:r>
          </w:p>
        </w:tc>
        <w:tc>
          <w:tcPr>
            <w:tcW w:w="418" w:type="pct"/>
            <w:vAlign w:val="center"/>
            <w:hideMark/>
          </w:tcPr>
          <w:p w14:paraId="66746F4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1BDDC94B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67FF533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15EE6CC9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 - H</w:t>
            </w:r>
          </w:p>
        </w:tc>
        <w:tc>
          <w:tcPr>
            <w:tcW w:w="418" w:type="pct"/>
            <w:vAlign w:val="center"/>
            <w:hideMark/>
          </w:tcPr>
          <w:p w14:paraId="76D02AE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2B0A5EC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47E3763A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C3B58CC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 - M</w:t>
            </w:r>
          </w:p>
        </w:tc>
      </w:tr>
      <w:tr w:rsidR="0002684C" w:rsidRPr="009A499C" w14:paraId="3F64B88D" w14:textId="77777777" w:rsidTr="0002684C">
        <w:tc>
          <w:tcPr>
            <w:tcW w:w="335" w:type="pct"/>
            <w:vAlign w:val="center"/>
            <w:hideMark/>
          </w:tcPr>
          <w:p w14:paraId="72A20265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324" w:type="pct"/>
            <w:vAlign w:val="center"/>
            <w:hideMark/>
          </w:tcPr>
          <w:p w14:paraId="4C42D46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3ADC3DA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2E350FC6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44AAE0F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 - H</w:t>
            </w:r>
          </w:p>
        </w:tc>
        <w:tc>
          <w:tcPr>
            <w:tcW w:w="418" w:type="pct"/>
            <w:vAlign w:val="center"/>
            <w:hideMark/>
          </w:tcPr>
          <w:p w14:paraId="6A84585D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23EC75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34" w:type="pct"/>
            <w:vAlign w:val="center"/>
            <w:hideMark/>
          </w:tcPr>
          <w:p w14:paraId="6D715EF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31552357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- H</w:t>
            </w:r>
          </w:p>
        </w:tc>
        <w:tc>
          <w:tcPr>
            <w:tcW w:w="418" w:type="pct"/>
            <w:vAlign w:val="center"/>
            <w:hideMark/>
          </w:tcPr>
          <w:p w14:paraId="2A3992F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4" w:type="pct"/>
            <w:vAlign w:val="center"/>
            <w:hideMark/>
          </w:tcPr>
          <w:p w14:paraId="7DC76604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34" w:type="pct"/>
            <w:vAlign w:val="center"/>
            <w:hideMark/>
          </w:tcPr>
          <w:p w14:paraId="65A19D50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041CFBA1" w14:textId="77777777" w:rsidR="00B80D0C" w:rsidRPr="009A499C" w:rsidRDefault="00B80D0C" w:rsidP="008065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 - H</w:t>
            </w:r>
          </w:p>
        </w:tc>
      </w:tr>
    </w:tbl>
    <w:p w14:paraId="2CBCB62B" w14:textId="77777777" w:rsidR="00BB5E7C" w:rsidRPr="009A499C" w:rsidRDefault="00BB5E7C" w:rsidP="00BB5E7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37B32C" w14:textId="77777777" w:rsidR="00AA18B6" w:rsidRPr="009A499C" w:rsidRDefault="00AA18B6" w:rsidP="00BB5E7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05CB5B7" w14:textId="50CD6B96" w:rsidR="00BB5E7C" w:rsidRPr="009A499C" w:rsidRDefault="00BB5E7C" w:rsidP="00BB5E7C">
      <w:pPr>
        <w:rPr>
          <w:rFonts w:ascii="Arial" w:hAnsi="Arial" w:cs="Arial"/>
          <w:sz w:val="20"/>
          <w:szCs w:val="20"/>
          <w:lang w:val="en-GB"/>
        </w:rPr>
      </w:pPr>
      <w:r w:rsidRPr="009A499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</w:t>
      </w:r>
      <w:r w:rsidR="001E3FA0" w:rsidRPr="009A499C">
        <w:rPr>
          <w:rFonts w:ascii="Arial" w:hAnsi="Arial" w:cs="Arial"/>
          <w:b/>
          <w:bCs/>
          <w:sz w:val="20"/>
          <w:szCs w:val="20"/>
          <w:lang w:val="en-GB"/>
        </w:rPr>
        <w:t>8</w:t>
      </w:r>
      <w:r w:rsidRPr="009A499C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9A499C">
        <w:rPr>
          <w:rFonts w:ascii="Arial" w:hAnsi="Arial" w:cs="Arial"/>
          <w:sz w:val="20"/>
          <w:szCs w:val="20"/>
          <w:lang w:val="en-GB"/>
        </w:rPr>
        <w:t xml:space="preserve"> Results of the assessment of </w:t>
      </w:r>
      <w:r w:rsidR="005C0EB5">
        <w:rPr>
          <w:rFonts w:ascii="Arial" w:hAnsi="Arial" w:cs="Arial"/>
          <w:sz w:val="20"/>
          <w:szCs w:val="20"/>
          <w:lang w:val="en-GB"/>
        </w:rPr>
        <w:t xml:space="preserve">the </w:t>
      </w:r>
      <w:r w:rsidRPr="009A499C">
        <w:rPr>
          <w:rFonts w:ascii="Arial" w:hAnsi="Arial" w:cs="Arial"/>
          <w:sz w:val="20"/>
          <w:szCs w:val="20"/>
          <w:lang w:val="en-GB"/>
        </w:rPr>
        <w:t>ability to maintain attention</w:t>
      </w:r>
      <w:r w:rsidR="00021569" w:rsidRPr="009A499C">
        <w:rPr>
          <w:rFonts w:ascii="Arial" w:hAnsi="Arial" w:cs="Arial"/>
          <w:sz w:val="20"/>
          <w:szCs w:val="20"/>
          <w:lang w:val="en-GB"/>
        </w:rPr>
        <w:t xml:space="preserve">. P – attention properly maintained, L – light deficit, </w:t>
      </w:r>
      <w:r w:rsidR="00844A8B" w:rsidRPr="009A499C">
        <w:rPr>
          <w:rFonts w:ascii="Arial" w:hAnsi="Arial" w:cs="Arial"/>
          <w:sz w:val="20"/>
          <w:szCs w:val="20"/>
          <w:lang w:val="en-GB"/>
        </w:rPr>
        <w:t>V</w:t>
      </w:r>
      <w:r w:rsidR="00021569" w:rsidRPr="009A499C">
        <w:rPr>
          <w:rFonts w:ascii="Arial" w:hAnsi="Arial" w:cs="Arial"/>
          <w:sz w:val="20"/>
          <w:szCs w:val="20"/>
          <w:lang w:val="en-GB"/>
        </w:rPr>
        <w:t xml:space="preserve"> – severe deficit.</w:t>
      </w:r>
    </w:p>
    <w:tbl>
      <w:tblPr>
        <w:tblStyle w:val="Tabela-Siatka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439"/>
        <w:gridCol w:w="1220"/>
        <w:gridCol w:w="1221"/>
        <w:gridCol w:w="1221"/>
      </w:tblGrid>
      <w:tr w:rsidR="0002684C" w:rsidRPr="009A499C" w14:paraId="64E4217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9ED4BD" w14:textId="3B156BB8" w:rsidR="00E53A7F" w:rsidRPr="009A499C" w:rsidRDefault="00021569" w:rsidP="00FD59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D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E2056" w14:textId="45277CB5" w:rsidR="00E53A7F" w:rsidRPr="009A499C" w:rsidRDefault="000215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ssion I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B6D0A" w14:textId="4B988574" w:rsidR="00E53A7F" w:rsidRPr="009A499C" w:rsidRDefault="000215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ssion II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304C0" w14:textId="3A4EEABC" w:rsidR="00E53A7F" w:rsidRPr="009A499C" w:rsidRDefault="000215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ssion III</w:t>
            </w:r>
          </w:p>
        </w:tc>
      </w:tr>
      <w:tr w:rsidR="0002684C" w:rsidRPr="009A499C" w14:paraId="258096E1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FC3059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D7B12F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B50C4C" w14:textId="324424FD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A5B09B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3F409906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EEBF62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30E181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47CF9C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F43A8F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403E4169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4C1127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3B0572" w14:textId="26E8C634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4CBF0E" w14:textId="1E9C5387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4A515A" w14:textId="3B0A42FC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EF5834A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ADC1B3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ECD4BC" w14:textId="7F438FF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A9E891" w14:textId="2BFBFDFC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4BEC53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2684C" w:rsidRPr="009A499C" w14:paraId="54CC0522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B76B71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A1C4F6" w14:textId="7DBE53E2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0DF566" w14:textId="1A0E7B91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8C1056" w14:textId="5061CFD5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34FB176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6DD735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E61226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532C6C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DC054D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10DFA7C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53CD76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FE1D94" w14:textId="0001BCB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C19E52" w14:textId="0F55D80A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E36477" w14:textId="1F5F0F30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45CF245D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C94F84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FC4F2C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762B1E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60F976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2684C" w:rsidRPr="009A499C" w14:paraId="1D60CAB3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341CC0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3FEEF5" w14:textId="65183849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BEF490" w14:textId="69C8D1B5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B8FDB1" w14:textId="098076C3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54A84057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8CAC6B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BF66E2" w14:textId="0A8CC922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DAA6B1" w14:textId="2A44481D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39D626" w14:textId="46ED4D15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562CE8E9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6E9CA0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7B7878" w14:textId="4B380CD4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C98555" w14:textId="7C784374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0D03BD" w14:textId="7773C3A5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0D0B7CB7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32E752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E117EC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5F7832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931099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4187E1A1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CE68D7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98CF9B" w14:textId="2354F7E4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613C6F" w14:textId="33C4B8BF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5840F9" w14:textId="498E7992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338C4FE1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5A8258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476108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623B82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91CEA1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2E6E24B4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7F5DCF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3E84AC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749659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B8A255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01F5BC1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CA6EB3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05826C" w14:textId="4EBCB015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694852" w14:textId="40EFB3F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083886" w14:textId="79286C34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1CB6042A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29512A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1B9A0B" w14:textId="567A5252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F14D0B" w14:textId="148DE2D0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258FE9" w14:textId="01106703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4319BF15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DAB118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C8B020" w14:textId="2D6DB9DE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197D43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E751AC" w14:textId="0571C6B5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7DA8BCE1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3DED6E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CA79BE" w14:textId="13B79B5D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AD2D56" w14:textId="169ED9B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B128BE" w14:textId="730C122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2EB5EE36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546324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6C1480" w14:textId="640267D7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5B43B8" w14:textId="7F45454A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41E626" w14:textId="139FB988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25D8D43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06A9FC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B3E34B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23774E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A4DAFB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2E557DD7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68B421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D33C6B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C19409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58FBD4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09A6C5FD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564CF9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D3ABEC" w14:textId="54E96933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7750CD" w14:textId="51E954BB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63C109" w14:textId="4CD54C40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30CED6E4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5C84BC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5CC430" w14:textId="3AFFCB13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DF3F81" w14:textId="649C9C17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93F814" w14:textId="6119546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2FB80454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62E098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4F0ED8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F95654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719089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C5CCF66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3C00D8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F90AAD" w14:textId="5D12E384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1B6F21" w14:textId="4A4F5D79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832E7D" w14:textId="605FE686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53D00D1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32B87A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DBF01F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9799E6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F7CEB7" w14:textId="6CDDBC77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6A89F8E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015931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C76FB7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157AD3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15C51A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5A463C5C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A3C7AD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301177" w14:textId="335672E4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1ABF00" w14:textId="20DFF5B5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1E2263" w14:textId="554CC4F5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52C41340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CE0947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46CC38" w14:textId="7B632A9A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1581F7" w14:textId="3ACD3587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27EA39" w14:textId="14901A9B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5247F4F0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A3C5D7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E99B4D" w14:textId="3DDBAECC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F7BCC7" w14:textId="7F185574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11F608" w14:textId="3BA26959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62EC8149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CBE4C8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149E54" w14:textId="644AF27D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0AD5E8" w14:textId="479CC702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BCF381" w14:textId="54069F8E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2A69C9A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11A229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86DFC6" w14:textId="240CB2D3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43A9D1" w14:textId="0A9C6572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D66635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50291CF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2DF8DE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B13C42" w14:textId="09EFB044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618120" w14:textId="6C8E4129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A37799" w14:textId="096D680B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90BDEF2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6EDD29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275286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95B659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813BBD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5E563DB0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3BA852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B510A7" w14:textId="53B02258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4CBFB8" w14:textId="05D3B1B4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63C2A5" w14:textId="71697F2F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4EEAE8F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3BD74D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BF7EBC" w14:textId="160CFFFF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6DE35D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B8444B" w14:textId="33F46C85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40C1A02A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0FAF24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BED8A8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8AAA67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B8178B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16309785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FEF3EB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E024F6" w14:textId="24B81692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F6B9BF" w14:textId="483C08BC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40C010" w14:textId="40D41397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6E61B0CE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FD7C42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94ECE2" w14:textId="5EC81152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506C27" w14:textId="0FFBD0FF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51C3AD" w14:textId="7E8AF19A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11E65B7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F63DB8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AA7D37" w14:textId="2F6789A9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92A682" w14:textId="7D3DB113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0AA910" w14:textId="3B2E1FA8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72941890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423979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A3C327" w14:textId="1188B0C7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829419" w14:textId="47FBB3F8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785041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5741431D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87D6B9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4559CF" w14:textId="5020C723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935BE7" w14:textId="3964484C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397094" w14:textId="5BB0EC07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09ABE6B3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D0258E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3DB15F" w14:textId="30FB298F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CA5BDB" w14:textId="0270E34C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32D24C" w14:textId="43A24EAC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</w:tr>
      <w:tr w:rsidR="0002684C" w:rsidRPr="009A499C" w14:paraId="07E0E8A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23E7D3" w14:textId="0B1A3679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81540E" w14:textId="25C70FEB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828516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387B54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3A9DF910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50EC8E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8FC1ED" w14:textId="550BD2A2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0F7FBC" w14:textId="28E3D7E8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A41295" w14:textId="6B66C034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02684C" w:rsidRPr="009A499C" w14:paraId="1CC4500F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6A2F43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A41440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A9BF47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1BF370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6072527B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7D185E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1CA597" w14:textId="772169FB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096AB8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4FFF05" w14:textId="77777777" w:rsidR="00E53A7F" w:rsidRPr="009A499C" w:rsidRDefault="00E53A7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02684C" w:rsidRPr="009A499C" w14:paraId="0444688D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555372" w14:textId="77777777" w:rsidR="00E53A7F" w:rsidRPr="009A499C" w:rsidRDefault="00E53A7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6EE938" w14:textId="423D9C4D" w:rsidR="00E53A7F" w:rsidRPr="009A499C" w:rsidRDefault="003708B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F5FB03" w14:textId="083FDC4D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AB6A9E" w14:textId="51AEF9BF" w:rsidR="00E53A7F" w:rsidRPr="009A499C" w:rsidRDefault="000215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99C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  <w:tr w:rsidR="00EF189F" w:rsidRPr="009A499C" w14:paraId="7F95DD87" w14:textId="77777777" w:rsidTr="00F5614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5E3E1" w14:textId="6BE5CD6D" w:rsidR="00EF189F" w:rsidRPr="009A499C" w:rsidRDefault="00EF189F" w:rsidP="00FD596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422E0" w14:textId="6A06CF66" w:rsidR="00EF189F" w:rsidRPr="009A499C" w:rsidRDefault="00EF18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ADA0B" w14:textId="224F5F30" w:rsidR="00EF189F" w:rsidRPr="009A499C" w:rsidRDefault="00EF18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BBCC7" w14:textId="5A0373D3" w:rsidR="00EF189F" w:rsidRPr="009A499C" w:rsidRDefault="00EF18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</w:tbl>
    <w:p w14:paraId="27966864" w14:textId="1525871C" w:rsidR="00273316" w:rsidRDefault="00273316" w:rsidP="00EF189F">
      <w:pPr>
        <w:jc w:val="center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sectPr w:rsidR="00273316" w:rsidSect="009A499C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09704" w14:textId="77777777" w:rsidR="00113394" w:rsidRDefault="00113394" w:rsidP="00BF75CE">
      <w:pPr>
        <w:spacing w:after="0" w:line="240" w:lineRule="auto"/>
      </w:pPr>
      <w:r>
        <w:separator/>
      </w:r>
    </w:p>
  </w:endnote>
  <w:endnote w:type="continuationSeparator" w:id="0">
    <w:p w14:paraId="030E8608" w14:textId="77777777" w:rsidR="00113394" w:rsidRDefault="00113394" w:rsidP="00BF7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852BC" w14:textId="77777777" w:rsidR="00113394" w:rsidRDefault="00113394" w:rsidP="00BF75CE">
      <w:pPr>
        <w:spacing w:after="0" w:line="240" w:lineRule="auto"/>
      </w:pPr>
      <w:r>
        <w:separator/>
      </w:r>
    </w:p>
  </w:footnote>
  <w:footnote w:type="continuationSeparator" w:id="0">
    <w:p w14:paraId="6CEDACF8" w14:textId="77777777" w:rsidR="00113394" w:rsidRDefault="00113394" w:rsidP="00BF7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jY1tjQyNDUxNjZU0lEKTi0uzszPAykwrAUA7e+5ZSwAAAA="/>
  </w:docVars>
  <w:rsids>
    <w:rsidRoot w:val="006B3CFE"/>
    <w:rsid w:val="00021569"/>
    <w:rsid w:val="00022C3D"/>
    <w:rsid w:val="00023E1A"/>
    <w:rsid w:val="0002684C"/>
    <w:rsid w:val="00036151"/>
    <w:rsid w:val="00052588"/>
    <w:rsid w:val="000545E4"/>
    <w:rsid w:val="000558E1"/>
    <w:rsid w:val="00091B4C"/>
    <w:rsid w:val="000C2738"/>
    <w:rsid w:val="000D0C8F"/>
    <w:rsid w:val="000F5F62"/>
    <w:rsid w:val="00113394"/>
    <w:rsid w:val="00114139"/>
    <w:rsid w:val="00153F21"/>
    <w:rsid w:val="00170120"/>
    <w:rsid w:val="00171CDC"/>
    <w:rsid w:val="00180440"/>
    <w:rsid w:val="00182FCE"/>
    <w:rsid w:val="00195AAB"/>
    <w:rsid w:val="001B521F"/>
    <w:rsid w:val="001C13A2"/>
    <w:rsid w:val="001E3FA0"/>
    <w:rsid w:val="0021297A"/>
    <w:rsid w:val="00217E92"/>
    <w:rsid w:val="002317D9"/>
    <w:rsid w:val="0025320F"/>
    <w:rsid w:val="00254B67"/>
    <w:rsid w:val="00261358"/>
    <w:rsid w:val="0026312B"/>
    <w:rsid w:val="002664CB"/>
    <w:rsid w:val="00273316"/>
    <w:rsid w:val="00287065"/>
    <w:rsid w:val="002A3123"/>
    <w:rsid w:val="002A3B70"/>
    <w:rsid w:val="002E1F25"/>
    <w:rsid w:val="002E219D"/>
    <w:rsid w:val="002E3140"/>
    <w:rsid w:val="003261A5"/>
    <w:rsid w:val="0035636C"/>
    <w:rsid w:val="003708BB"/>
    <w:rsid w:val="00372CC5"/>
    <w:rsid w:val="0037534F"/>
    <w:rsid w:val="00385709"/>
    <w:rsid w:val="00397A80"/>
    <w:rsid w:val="00397CDC"/>
    <w:rsid w:val="003A766F"/>
    <w:rsid w:val="003C43DD"/>
    <w:rsid w:val="003C6845"/>
    <w:rsid w:val="004037D6"/>
    <w:rsid w:val="0041349A"/>
    <w:rsid w:val="004165C4"/>
    <w:rsid w:val="00422D14"/>
    <w:rsid w:val="004242F4"/>
    <w:rsid w:val="004614E3"/>
    <w:rsid w:val="00482A4E"/>
    <w:rsid w:val="00485BDD"/>
    <w:rsid w:val="0049086A"/>
    <w:rsid w:val="004C2F85"/>
    <w:rsid w:val="004C6B94"/>
    <w:rsid w:val="004F3C0F"/>
    <w:rsid w:val="00503B53"/>
    <w:rsid w:val="00510ADE"/>
    <w:rsid w:val="00515673"/>
    <w:rsid w:val="00570A00"/>
    <w:rsid w:val="0057409F"/>
    <w:rsid w:val="005A5C6C"/>
    <w:rsid w:val="005C0EB5"/>
    <w:rsid w:val="005C1F62"/>
    <w:rsid w:val="00610240"/>
    <w:rsid w:val="006167AD"/>
    <w:rsid w:val="00622BD4"/>
    <w:rsid w:val="0062655D"/>
    <w:rsid w:val="00626AE3"/>
    <w:rsid w:val="00660D6E"/>
    <w:rsid w:val="00686FEB"/>
    <w:rsid w:val="006B3CFE"/>
    <w:rsid w:val="006B4306"/>
    <w:rsid w:val="006B4F3F"/>
    <w:rsid w:val="006D184A"/>
    <w:rsid w:val="006D54B7"/>
    <w:rsid w:val="006F5287"/>
    <w:rsid w:val="00735D95"/>
    <w:rsid w:val="0076740B"/>
    <w:rsid w:val="0077409E"/>
    <w:rsid w:val="00780B48"/>
    <w:rsid w:val="00791D40"/>
    <w:rsid w:val="007931C8"/>
    <w:rsid w:val="007A3725"/>
    <w:rsid w:val="007A544A"/>
    <w:rsid w:val="007E6047"/>
    <w:rsid w:val="00803530"/>
    <w:rsid w:val="0080656A"/>
    <w:rsid w:val="00814E3E"/>
    <w:rsid w:val="00837982"/>
    <w:rsid w:val="00840A07"/>
    <w:rsid w:val="008422CE"/>
    <w:rsid w:val="00844A8B"/>
    <w:rsid w:val="00857730"/>
    <w:rsid w:val="008B0EB3"/>
    <w:rsid w:val="008C5F08"/>
    <w:rsid w:val="008F77BC"/>
    <w:rsid w:val="00961614"/>
    <w:rsid w:val="009A499C"/>
    <w:rsid w:val="009B1431"/>
    <w:rsid w:val="009B59BF"/>
    <w:rsid w:val="009B5AFE"/>
    <w:rsid w:val="00A04BB0"/>
    <w:rsid w:val="00A114F6"/>
    <w:rsid w:val="00A27CA6"/>
    <w:rsid w:val="00A464BE"/>
    <w:rsid w:val="00A52F94"/>
    <w:rsid w:val="00A5496A"/>
    <w:rsid w:val="00A64430"/>
    <w:rsid w:val="00AA18B6"/>
    <w:rsid w:val="00AA55B8"/>
    <w:rsid w:val="00AC1220"/>
    <w:rsid w:val="00AC502A"/>
    <w:rsid w:val="00AC5874"/>
    <w:rsid w:val="00AD6785"/>
    <w:rsid w:val="00B07497"/>
    <w:rsid w:val="00B41506"/>
    <w:rsid w:val="00B70BCE"/>
    <w:rsid w:val="00B76FD5"/>
    <w:rsid w:val="00B80D0C"/>
    <w:rsid w:val="00B921E7"/>
    <w:rsid w:val="00BB1D85"/>
    <w:rsid w:val="00BB5E7C"/>
    <w:rsid w:val="00BB790F"/>
    <w:rsid w:val="00BF16B1"/>
    <w:rsid w:val="00BF75CE"/>
    <w:rsid w:val="00C0168E"/>
    <w:rsid w:val="00C03696"/>
    <w:rsid w:val="00C2104E"/>
    <w:rsid w:val="00C46FBD"/>
    <w:rsid w:val="00C623A9"/>
    <w:rsid w:val="00C87C29"/>
    <w:rsid w:val="00C92A30"/>
    <w:rsid w:val="00CA7520"/>
    <w:rsid w:val="00CC0763"/>
    <w:rsid w:val="00CD2F4B"/>
    <w:rsid w:val="00CF08D6"/>
    <w:rsid w:val="00CF547F"/>
    <w:rsid w:val="00D31BC3"/>
    <w:rsid w:val="00D74112"/>
    <w:rsid w:val="00D75A47"/>
    <w:rsid w:val="00DC3B09"/>
    <w:rsid w:val="00DD2C92"/>
    <w:rsid w:val="00DE3D7D"/>
    <w:rsid w:val="00DF1569"/>
    <w:rsid w:val="00E01045"/>
    <w:rsid w:val="00E02477"/>
    <w:rsid w:val="00E10D4D"/>
    <w:rsid w:val="00E4078B"/>
    <w:rsid w:val="00E53A7F"/>
    <w:rsid w:val="00E545B9"/>
    <w:rsid w:val="00E66FF2"/>
    <w:rsid w:val="00E72169"/>
    <w:rsid w:val="00E741BA"/>
    <w:rsid w:val="00E8532A"/>
    <w:rsid w:val="00E95D6D"/>
    <w:rsid w:val="00EC5629"/>
    <w:rsid w:val="00EF189F"/>
    <w:rsid w:val="00F11827"/>
    <w:rsid w:val="00F56145"/>
    <w:rsid w:val="00F64E5A"/>
    <w:rsid w:val="00F8144C"/>
    <w:rsid w:val="00F8248F"/>
    <w:rsid w:val="00FC1504"/>
    <w:rsid w:val="00FC4ECF"/>
    <w:rsid w:val="00FD0136"/>
    <w:rsid w:val="00FD5961"/>
    <w:rsid w:val="00FE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06987"/>
  <w15:chartTrackingRefBased/>
  <w15:docId w15:val="{89DA6A3B-181E-4E42-A258-8B27CA8F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CIAuthor">
    <w:name w:val="HCI Author"/>
    <w:basedOn w:val="Normalny"/>
    <w:next w:val="Normalny"/>
    <w:uiPriority w:val="99"/>
    <w:rsid w:val="006B3CFE"/>
    <w:pPr>
      <w:spacing w:before="60" w:after="0" w:line="240" w:lineRule="auto"/>
      <w:jc w:val="center"/>
      <w:outlineLvl w:val="1"/>
    </w:pPr>
    <w:rPr>
      <w:rFonts w:ascii="Times" w:eastAsia="MS Mincho" w:hAnsi="Times" w:cs="Times"/>
      <w:b/>
      <w:bCs/>
      <w:sz w:val="28"/>
      <w:szCs w:val="28"/>
    </w:rPr>
  </w:style>
  <w:style w:type="paragraph" w:customStyle="1" w:styleId="HCIAffiliation">
    <w:name w:val="HCI Affiliation"/>
    <w:basedOn w:val="Normalny"/>
    <w:next w:val="HCIAuthor"/>
    <w:uiPriority w:val="99"/>
    <w:rsid w:val="006B3CFE"/>
    <w:pPr>
      <w:spacing w:before="60" w:after="0" w:line="360" w:lineRule="auto"/>
      <w:jc w:val="center"/>
      <w:outlineLvl w:val="0"/>
    </w:pPr>
    <w:rPr>
      <w:rFonts w:ascii="Times" w:eastAsia="MS Mincho" w:hAnsi="Times" w:cs="Times"/>
      <w:i/>
      <w:iCs/>
      <w:sz w:val="28"/>
      <w:szCs w:val="28"/>
    </w:rPr>
  </w:style>
  <w:style w:type="table" w:styleId="Tabela-Siatka">
    <w:name w:val="Table Grid"/>
    <w:basedOn w:val="Standardowy"/>
    <w:rsid w:val="00570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70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70A00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BF75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F75CE"/>
  </w:style>
  <w:style w:type="paragraph" w:styleId="Stopka">
    <w:name w:val="footer"/>
    <w:basedOn w:val="Normalny"/>
    <w:link w:val="StopkaZnak"/>
    <w:uiPriority w:val="99"/>
    <w:unhideWhenUsed/>
    <w:rsid w:val="00BF75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F75CE"/>
  </w:style>
  <w:style w:type="character" w:customStyle="1" w:styleId="tlid-translation">
    <w:name w:val="tlid-translation"/>
    <w:basedOn w:val="Domylnaczcionkaakapitu"/>
    <w:rsid w:val="00CF547F"/>
  </w:style>
  <w:style w:type="character" w:styleId="Odwoaniedokomentarza">
    <w:name w:val="annotation reference"/>
    <w:basedOn w:val="Domylnaczcionkaakapitu"/>
    <w:uiPriority w:val="99"/>
    <w:semiHidden/>
    <w:unhideWhenUsed/>
    <w:rsid w:val="000545E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545E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545E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545E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545E4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B80D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D7FD2-DD7A-4D24-A469-1CFD9EFA8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10</Pages>
  <Words>2546</Words>
  <Characters>14517</Characters>
  <Application>Microsoft Office Word</Application>
  <DocSecurity>0</DocSecurity>
  <Lines>120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Lech</dc:creator>
  <cp:keywords/>
  <dc:description/>
  <cp:lastModifiedBy>Michał Lech</cp:lastModifiedBy>
  <cp:revision>57</cp:revision>
  <dcterms:created xsi:type="dcterms:W3CDTF">2019-09-02T17:57:00Z</dcterms:created>
  <dcterms:modified xsi:type="dcterms:W3CDTF">2019-11-25T11:10:00Z</dcterms:modified>
</cp:coreProperties>
</file>